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189" w:tblpY="2161"/>
        <w:tblW w:w="9747" w:type="dxa"/>
        <w:tblLayout w:type="fixed"/>
        <w:tblLook w:val="04A0" w:firstRow="1" w:lastRow="0" w:firstColumn="1" w:lastColumn="0" w:noHBand="0" w:noVBand="1"/>
      </w:tblPr>
      <w:tblGrid>
        <w:gridCol w:w="2010"/>
        <w:gridCol w:w="1867"/>
        <w:gridCol w:w="1528"/>
        <w:gridCol w:w="1645"/>
        <w:gridCol w:w="1682"/>
        <w:gridCol w:w="1015"/>
      </w:tblGrid>
      <w:tr w:rsidR="00727249" w14:paraId="05E3761D" w14:textId="77777777" w:rsidTr="00312A0A">
        <w:trPr>
          <w:trHeight w:val="1315"/>
        </w:trPr>
        <w:tc>
          <w:tcPr>
            <w:tcW w:w="2010" w:type="dxa"/>
            <w:vAlign w:val="bottom"/>
          </w:tcPr>
          <w:p w14:paraId="3497A0D2" w14:textId="27486DC8" w:rsidR="00727249" w:rsidRPr="00584CEF" w:rsidRDefault="00727249" w:rsidP="00312A0A">
            <w:pPr>
              <w:spacing w:line="240" w:lineRule="auto"/>
            </w:pPr>
            <w:r>
              <w:t>Countries</w:t>
            </w:r>
          </w:p>
        </w:tc>
        <w:tc>
          <w:tcPr>
            <w:tcW w:w="1867" w:type="dxa"/>
            <w:vAlign w:val="bottom"/>
          </w:tcPr>
          <w:p w14:paraId="245C12A3" w14:textId="343D1B2D" w:rsidR="00727249" w:rsidRPr="00312A0A" w:rsidRDefault="00727249" w:rsidP="00312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12A0A">
              <w:rPr>
                <w:sz w:val="22"/>
                <w:szCs w:val="22"/>
              </w:rPr>
              <w:t>Bed net use</w:t>
            </w:r>
            <w:r w:rsidR="00312A0A" w:rsidRPr="00312A0A">
              <w:rPr>
                <w:sz w:val="22"/>
                <w:szCs w:val="22"/>
              </w:rPr>
              <w:t xml:space="preserve">  </w:t>
            </w:r>
            <w:r w:rsidRPr="00312A0A">
              <w:rPr>
                <w:sz w:val="22"/>
                <w:szCs w:val="22"/>
              </w:rPr>
              <w:t>%</w:t>
            </w:r>
          </w:p>
        </w:tc>
        <w:tc>
          <w:tcPr>
            <w:tcW w:w="1528" w:type="dxa"/>
            <w:vAlign w:val="bottom"/>
          </w:tcPr>
          <w:p w14:paraId="7B43C3DD" w14:textId="6EC20745" w:rsidR="00727249" w:rsidRPr="00312A0A" w:rsidRDefault="00312A0A" w:rsidP="00312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12A0A">
              <w:rPr>
                <w:sz w:val="22"/>
                <w:szCs w:val="22"/>
              </w:rPr>
              <w:t>Oral rehydration solution</w:t>
            </w:r>
            <w:r w:rsidR="00727249" w:rsidRPr="00312A0A">
              <w:rPr>
                <w:sz w:val="22"/>
                <w:szCs w:val="22"/>
              </w:rPr>
              <w:t xml:space="preserve"> for children </w:t>
            </w:r>
            <w:r w:rsidRPr="00312A0A">
              <w:rPr>
                <w:sz w:val="22"/>
                <w:szCs w:val="22"/>
              </w:rPr>
              <w:t xml:space="preserve">who had </w:t>
            </w:r>
            <w:proofErr w:type="spellStart"/>
            <w:r w:rsidR="00727249" w:rsidRPr="00312A0A">
              <w:rPr>
                <w:sz w:val="22"/>
                <w:szCs w:val="22"/>
              </w:rPr>
              <w:t>diarrhoea</w:t>
            </w:r>
            <w:proofErr w:type="spellEnd"/>
            <w:r w:rsidR="00727249" w:rsidRPr="00312A0A">
              <w:rPr>
                <w:sz w:val="22"/>
                <w:szCs w:val="22"/>
              </w:rPr>
              <w:t xml:space="preserve"> %</w:t>
            </w:r>
          </w:p>
        </w:tc>
        <w:tc>
          <w:tcPr>
            <w:tcW w:w="1645" w:type="dxa"/>
            <w:vAlign w:val="bottom"/>
          </w:tcPr>
          <w:p w14:paraId="71BDEE84" w14:textId="5BCA0D72" w:rsidR="00727249" w:rsidRPr="00312A0A" w:rsidRDefault="00312A0A" w:rsidP="00312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12A0A">
              <w:rPr>
                <w:sz w:val="22"/>
                <w:szCs w:val="22"/>
              </w:rPr>
              <w:t>F</w:t>
            </w:r>
            <w:r w:rsidR="00727249" w:rsidRPr="00312A0A">
              <w:rPr>
                <w:sz w:val="22"/>
                <w:szCs w:val="22"/>
              </w:rPr>
              <w:t>ull immunisation coverage</w:t>
            </w:r>
          </w:p>
          <w:p w14:paraId="1E743A43" w14:textId="77777777" w:rsidR="00727249" w:rsidRPr="00312A0A" w:rsidRDefault="00727249" w:rsidP="00312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12A0A">
              <w:rPr>
                <w:sz w:val="22"/>
                <w:szCs w:val="22"/>
              </w:rPr>
              <w:t>(</w:t>
            </w:r>
            <w:proofErr w:type="gramStart"/>
            <w:r w:rsidRPr="00312A0A">
              <w:rPr>
                <w:sz w:val="22"/>
                <w:szCs w:val="22"/>
              </w:rPr>
              <w:t>children</w:t>
            </w:r>
            <w:proofErr w:type="gramEnd"/>
            <w:r w:rsidRPr="00312A0A">
              <w:rPr>
                <w:sz w:val="22"/>
                <w:szCs w:val="22"/>
              </w:rPr>
              <w:t xml:space="preserve"> aged 12-59 months) %</w:t>
            </w:r>
          </w:p>
        </w:tc>
        <w:tc>
          <w:tcPr>
            <w:tcW w:w="1682" w:type="dxa"/>
            <w:vAlign w:val="bottom"/>
          </w:tcPr>
          <w:p w14:paraId="528A3FD6" w14:textId="36E1C273" w:rsidR="00727249" w:rsidRPr="00312A0A" w:rsidRDefault="00312A0A" w:rsidP="00312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12A0A">
              <w:rPr>
                <w:sz w:val="22"/>
                <w:szCs w:val="22"/>
              </w:rPr>
              <w:t>T</w:t>
            </w:r>
            <w:r w:rsidR="00727249" w:rsidRPr="00312A0A">
              <w:rPr>
                <w:sz w:val="22"/>
                <w:szCs w:val="22"/>
              </w:rPr>
              <w:t>reatment or advice sought for fever/cough</w:t>
            </w:r>
            <w:r w:rsidRPr="00312A0A">
              <w:rPr>
                <w:sz w:val="22"/>
                <w:szCs w:val="22"/>
              </w:rPr>
              <w:t xml:space="preserve"> </w:t>
            </w:r>
            <w:r w:rsidR="00727249" w:rsidRPr="00312A0A">
              <w:rPr>
                <w:sz w:val="22"/>
                <w:szCs w:val="22"/>
              </w:rPr>
              <w:t>%</w:t>
            </w:r>
          </w:p>
        </w:tc>
        <w:tc>
          <w:tcPr>
            <w:tcW w:w="1015" w:type="dxa"/>
            <w:vAlign w:val="bottom"/>
          </w:tcPr>
          <w:p w14:paraId="1CBFD1E1" w14:textId="77777777" w:rsidR="00727249" w:rsidRPr="00312A0A" w:rsidRDefault="00727249" w:rsidP="00312A0A">
            <w:pPr>
              <w:spacing w:line="240" w:lineRule="auto"/>
              <w:rPr>
                <w:sz w:val="22"/>
                <w:szCs w:val="22"/>
              </w:rPr>
            </w:pPr>
            <w:r w:rsidRPr="00312A0A">
              <w:rPr>
                <w:sz w:val="22"/>
                <w:szCs w:val="22"/>
              </w:rPr>
              <w:t>Year</w:t>
            </w:r>
          </w:p>
        </w:tc>
      </w:tr>
      <w:tr w:rsidR="00727249" w14:paraId="48887F60" w14:textId="77777777" w:rsidTr="00727249">
        <w:trPr>
          <w:trHeight w:val="212"/>
        </w:trPr>
        <w:tc>
          <w:tcPr>
            <w:tcW w:w="2010" w:type="dxa"/>
          </w:tcPr>
          <w:p w14:paraId="0236F40E" w14:textId="0A4D861A" w:rsidR="00727249" w:rsidRPr="001D23B5" w:rsidRDefault="00727249" w:rsidP="00727249">
            <w:pPr>
              <w:spacing w:line="240" w:lineRule="auto"/>
            </w:pPr>
            <w:r>
              <w:t xml:space="preserve">Burkina </w:t>
            </w:r>
            <w:r w:rsidR="00760758">
              <w:t>Faso</w:t>
            </w:r>
          </w:p>
        </w:tc>
        <w:tc>
          <w:tcPr>
            <w:tcW w:w="1867" w:type="dxa"/>
          </w:tcPr>
          <w:p w14:paraId="113D756F" w14:textId="77777777" w:rsidR="00727249" w:rsidRPr="00312A0A" w:rsidRDefault="00727249" w:rsidP="00727249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12A0A">
              <w:rPr>
                <w:sz w:val="22"/>
                <w:szCs w:val="22"/>
              </w:rPr>
              <w:t>19</w:t>
            </w:r>
          </w:p>
        </w:tc>
        <w:tc>
          <w:tcPr>
            <w:tcW w:w="1528" w:type="dxa"/>
          </w:tcPr>
          <w:p w14:paraId="7DCEED94" w14:textId="77777777" w:rsidR="00727249" w:rsidRPr="00312A0A" w:rsidRDefault="00727249" w:rsidP="00727249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12A0A">
              <w:rPr>
                <w:sz w:val="22"/>
                <w:szCs w:val="22"/>
              </w:rPr>
              <w:t>20</w:t>
            </w:r>
          </w:p>
        </w:tc>
        <w:tc>
          <w:tcPr>
            <w:tcW w:w="1645" w:type="dxa"/>
          </w:tcPr>
          <w:p w14:paraId="067D37D6" w14:textId="77777777" w:rsidR="00727249" w:rsidRPr="00312A0A" w:rsidRDefault="00727249" w:rsidP="00727249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12A0A">
              <w:rPr>
                <w:sz w:val="22"/>
                <w:szCs w:val="22"/>
              </w:rPr>
              <w:t>36</w:t>
            </w:r>
          </w:p>
        </w:tc>
        <w:tc>
          <w:tcPr>
            <w:tcW w:w="1682" w:type="dxa"/>
          </w:tcPr>
          <w:p w14:paraId="0CD3C3F8" w14:textId="77777777" w:rsidR="00727249" w:rsidRPr="00312A0A" w:rsidRDefault="00727249" w:rsidP="00727249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12A0A">
              <w:rPr>
                <w:sz w:val="22"/>
                <w:szCs w:val="22"/>
              </w:rPr>
              <w:t>35</w:t>
            </w:r>
          </w:p>
        </w:tc>
        <w:tc>
          <w:tcPr>
            <w:tcW w:w="1015" w:type="dxa"/>
          </w:tcPr>
          <w:p w14:paraId="3311AF8D" w14:textId="77777777" w:rsidR="00727249" w:rsidRPr="00312A0A" w:rsidRDefault="00727249" w:rsidP="00727249">
            <w:pPr>
              <w:spacing w:line="240" w:lineRule="auto"/>
              <w:rPr>
                <w:sz w:val="22"/>
                <w:szCs w:val="22"/>
              </w:rPr>
            </w:pPr>
            <w:r w:rsidRPr="00312A0A">
              <w:rPr>
                <w:sz w:val="22"/>
                <w:szCs w:val="22"/>
              </w:rPr>
              <w:t>2003</w:t>
            </w:r>
          </w:p>
        </w:tc>
      </w:tr>
      <w:tr w:rsidR="00727249" w14:paraId="11001F9C" w14:textId="77777777" w:rsidTr="00727249">
        <w:trPr>
          <w:trHeight w:val="212"/>
        </w:trPr>
        <w:tc>
          <w:tcPr>
            <w:tcW w:w="2010" w:type="dxa"/>
          </w:tcPr>
          <w:p w14:paraId="378B66D5" w14:textId="46910235" w:rsidR="00727249" w:rsidRPr="001D23B5" w:rsidRDefault="00312A0A" w:rsidP="00727249">
            <w:pPr>
              <w:spacing w:line="240" w:lineRule="auto"/>
            </w:pPr>
            <w:bookmarkStart w:id="0" w:name="_GoBack" w:colFirst="0" w:colLast="0"/>
            <w:r>
              <w:t>Congo (DR)</w:t>
            </w:r>
          </w:p>
        </w:tc>
        <w:tc>
          <w:tcPr>
            <w:tcW w:w="1867" w:type="dxa"/>
          </w:tcPr>
          <w:p w14:paraId="79F4D4DD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1528" w:type="dxa"/>
          </w:tcPr>
          <w:p w14:paraId="40971A2C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32</w:t>
            </w:r>
          </w:p>
        </w:tc>
        <w:tc>
          <w:tcPr>
            <w:tcW w:w="1645" w:type="dxa"/>
          </w:tcPr>
          <w:p w14:paraId="7FD3D56F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26</w:t>
            </w:r>
          </w:p>
        </w:tc>
        <w:tc>
          <w:tcPr>
            <w:tcW w:w="1682" w:type="dxa"/>
          </w:tcPr>
          <w:p w14:paraId="7CB00027" w14:textId="77777777" w:rsidR="00727249" w:rsidRDefault="00727249" w:rsidP="00727249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1015" w:type="dxa"/>
          </w:tcPr>
          <w:p w14:paraId="0702C9B0" w14:textId="77777777" w:rsidR="00727249" w:rsidRPr="001D3BAF" w:rsidRDefault="00727249" w:rsidP="00727249">
            <w:pPr>
              <w:spacing w:line="240" w:lineRule="auto"/>
            </w:pPr>
            <w:r>
              <w:t>2007</w:t>
            </w:r>
          </w:p>
        </w:tc>
      </w:tr>
      <w:tr w:rsidR="00727249" w14:paraId="1B5BBCB9" w14:textId="77777777" w:rsidTr="00727249">
        <w:trPr>
          <w:trHeight w:val="199"/>
        </w:trPr>
        <w:tc>
          <w:tcPr>
            <w:tcW w:w="2010" w:type="dxa"/>
          </w:tcPr>
          <w:p w14:paraId="4CC95FC4" w14:textId="77777777" w:rsidR="00727249" w:rsidRPr="001D23B5" w:rsidRDefault="00727249" w:rsidP="00727249">
            <w:pPr>
              <w:spacing w:line="240" w:lineRule="auto"/>
            </w:pPr>
            <w:r>
              <w:t>Cameroon</w:t>
            </w:r>
          </w:p>
        </w:tc>
        <w:tc>
          <w:tcPr>
            <w:tcW w:w="1867" w:type="dxa"/>
          </w:tcPr>
          <w:p w14:paraId="646BAF9A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1528" w:type="dxa"/>
          </w:tcPr>
          <w:p w14:paraId="123C9924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1645" w:type="dxa"/>
          </w:tcPr>
          <w:p w14:paraId="39CBA6A9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37</w:t>
            </w:r>
          </w:p>
        </w:tc>
        <w:tc>
          <w:tcPr>
            <w:tcW w:w="1682" w:type="dxa"/>
          </w:tcPr>
          <w:p w14:paraId="54C57E28" w14:textId="77777777" w:rsidR="00727249" w:rsidRDefault="00727249" w:rsidP="00727249">
            <w:pPr>
              <w:spacing w:line="240" w:lineRule="auto"/>
              <w:jc w:val="center"/>
            </w:pPr>
            <w:r>
              <w:t>38</w:t>
            </w:r>
          </w:p>
        </w:tc>
        <w:tc>
          <w:tcPr>
            <w:tcW w:w="1015" w:type="dxa"/>
          </w:tcPr>
          <w:p w14:paraId="3785996D" w14:textId="77777777" w:rsidR="00727249" w:rsidRPr="001D3BAF" w:rsidRDefault="00727249" w:rsidP="00727249">
            <w:pPr>
              <w:spacing w:line="240" w:lineRule="auto"/>
            </w:pPr>
            <w:r>
              <w:t>2004</w:t>
            </w:r>
          </w:p>
        </w:tc>
      </w:tr>
      <w:tr w:rsidR="00727249" w14:paraId="621397B7" w14:textId="77777777" w:rsidTr="00727249">
        <w:trPr>
          <w:trHeight w:val="212"/>
        </w:trPr>
        <w:tc>
          <w:tcPr>
            <w:tcW w:w="2010" w:type="dxa"/>
          </w:tcPr>
          <w:p w14:paraId="2963BBAE" w14:textId="77777777" w:rsidR="00727249" w:rsidRPr="001D23B5" w:rsidRDefault="00727249" w:rsidP="00727249">
            <w:pPr>
              <w:spacing w:line="240" w:lineRule="auto"/>
            </w:pPr>
            <w:r>
              <w:t>Ethiopia</w:t>
            </w:r>
          </w:p>
        </w:tc>
        <w:tc>
          <w:tcPr>
            <w:tcW w:w="1867" w:type="dxa"/>
          </w:tcPr>
          <w:p w14:paraId="7223DE12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528" w:type="dxa"/>
          </w:tcPr>
          <w:p w14:paraId="650B4CE7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22</w:t>
            </w:r>
          </w:p>
        </w:tc>
        <w:tc>
          <w:tcPr>
            <w:tcW w:w="1645" w:type="dxa"/>
          </w:tcPr>
          <w:p w14:paraId="7D921733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1682" w:type="dxa"/>
          </w:tcPr>
          <w:p w14:paraId="68910532" w14:textId="77777777" w:rsidR="00727249" w:rsidRDefault="00727249" w:rsidP="00727249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1015" w:type="dxa"/>
          </w:tcPr>
          <w:p w14:paraId="1E81512B" w14:textId="77777777" w:rsidR="00727249" w:rsidRPr="001D3BAF" w:rsidRDefault="00727249" w:rsidP="00727249">
            <w:pPr>
              <w:spacing w:line="240" w:lineRule="auto"/>
            </w:pPr>
            <w:r>
              <w:t>2005</w:t>
            </w:r>
          </w:p>
        </w:tc>
      </w:tr>
      <w:tr w:rsidR="00727249" w14:paraId="7AB889B0" w14:textId="77777777" w:rsidTr="00727249">
        <w:trPr>
          <w:trHeight w:val="212"/>
        </w:trPr>
        <w:tc>
          <w:tcPr>
            <w:tcW w:w="2010" w:type="dxa"/>
          </w:tcPr>
          <w:p w14:paraId="24B0310E" w14:textId="77777777" w:rsidR="00727249" w:rsidRPr="001D23B5" w:rsidRDefault="00727249" w:rsidP="00727249">
            <w:pPr>
              <w:spacing w:line="240" w:lineRule="auto"/>
            </w:pPr>
            <w:r>
              <w:t>Ghana</w:t>
            </w:r>
          </w:p>
        </w:tc>
        <w:tc>
          <w:tcPr>
            <w:tcW w:w="1867" w:type="dxa"/>
          </w:tcPr>
          <w:p w14:paraId="1656BD4E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1528" w:type="dxa"/>
          </w:tcPr>
          <w:p w14:paraId="18A91D4C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38</w:t>
            </w:r>
          </w:p>
        </w:tc>
        <w:tc>
          <w:tcPr>
            <w:tcW w:w="1645" w:type="dxa"/>
          </w:tcPr>
          <w:p w14:paraId="2AD5BCC9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52</w:t>
            </w:r>
          </w:p>
        </w:tc>
        <w:tc>
          <w:tcPr>
            <w:tcW w:w="1682" w:type="dxa"/>
          </w:tcPr>
          <w:p w14:paraId="64B82C21" w14:textId="77777777" w:rsidR="00727249" w:rsidRDefault="00727249" w:rsidP="00727249">
            <w:pPr>
              <w:spacing w:line="240" w:lineRule="auto"/>
              <w:jc w:val="center"/>
            </w:pPr>
            <w:r>
              <w:t>43</w:t>
            </w:r>
          </w:p>
        </w:tc>
        <w:tc>
          <w:tcPr>
            <w:tcW w:w="1015" w:type="dxa"/>
          </w:tcPr>
          <w:p w14:paraId="0881E846" w14:textId="77777777" w:rsidR="00727249" w:rsidRPr="001D3BAF" w:rsidRDefault="00727249" w:rsidP="00727249">
            <w:pPr>
              <w:spacing w:line="240" w:lineRule="auto"/>
            </w:pPr>
            <w:r>
              <w:t>2003</w:t>
            </w:r>
          </w:p>
        </w:tc>
      </w:tr>
      <w:tr w:rsidR="00727249" w14:paraId="32E58507" w14:textId="77777777" w:rsidTr="00727249">
        <w:trPr>
          <w:trHeight w:val="199"/>
        </w:trPr>
        <w:tc>
          <w:tcPr>
            <w:tcW w:w="2010" w:type="dxa"/>
          </w:tcPr>
          <w:p w14:paraId="148710FD" w14:textId="77777777" w:rsidR="00727249" w:rsidRPr="001D23B5" w:rsidRDefault="00727249" w:rsidP="00727249">
            <w:pPr>
              <w:spacing w:line="240" w:lineRule="auto"/>
            </w:pPr>
            <w:r>
              <w:t>Guinea</w:t>
            </w:r>
          </w:p>
        </w:tc>
        <w:tc>
          <w:tcPr>
            <w:tcW w:w="1867" w:type="dxa"/>
          </w:tcPr>
          <w:p w14:paraId="1CA36AB1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1528" w:type="dxa"/>
          </w:tcPr>
          <w:p w14:paraId="4440C54B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32</w:t>
            </w:r>
          </w:p>
        </w:tc>
        <w:tc>
          <w:tcPr>
            <w:tcW w:w="1645" w:type="dxa"/>
          </w:tcPr>
          <w:p w14:paraId="03DDA28B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32</w:t>
            </w:r>
          </w:p>
        </w:tc>
        <w:tc>
          <w:tcPr>
            <w:tcW w:w="1682" w:type="dxa"/>
          </w:tcPr>
          <w:p w14:paraId="68B16F3B" w14:textId="77777777" w:rsidR="00727249" w:rsidRDefault="00727249" w:rsidP="00727249">
            <w:pPr>
              <w:spacing w:line="240" w:lineRule="auto"/>
              <w:jc w:val="center"/>
            </w:pPr>
            <w:r>
              <w:t>32</w:t>
            </w:r>
          </w:p>
        </w:tc>
        <w:tc>
          <w:tcPr>
            <w:tcW w:w="1015" w:type="dxa"/>
          </w:tcPr>
          <w:p w14:paraId="7A05283C" w14:textId="77777777" w:rsidR="00727249" w:rsidRPr="001D3BAF" w:rsidRDefault="00727249" w:rsidP="00727249">
            <w:pPr>
              <w:spacing w:line="240" w:lineRule="auto"/>
            </w:pPr>
            <w:r>
              <w:t>2005</w:t>
            </w:r>
          </w:p>
        </w:tc>
      </w:tr>
      <w:tr w:rsidR="00727249" w14:paraId="017EC3AA" w14:textId="77777777" w:rsidTr="00727249">
        <w:trPr>
          <w:trHeight w:val="212"/>
        </w:trPr>
        <w:tc>
          <w:tcPr>
            <w:tcW w:w="2010" w:type="dxa"/>
          </w:tcPr>
          <w:p w14:paraId="2A2D2181" w14:textId="77777777" w:rsidR="00727249" w:rsidRPr="001D23B5" w:rsidRDefault="00727249" w:rsidP="00727249">
            <w:pPr>
              <w:spacing w:line="240" w:lineRule="auto"/>
            </w:pPr>
            <w:r>
              <w:t>Liberia</w:t>
            </w:r>
          </w:p>
        </w:tc>
        <w:tc>
          <w:tcPr>
            <w:tcW w:w="1867" w:type="dxa"/>
          </w:tcPr>
          <w:p w14:paraId="206B220A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N/A</w:t>
            </w:r>
          </w:p>
        </w:tc>
        <w:tc>
          <w:tcPr>
            <w:tcW w:w="1528" w:type="dxa"/>
          </w:tcPr>
          <w:p w14:paraId="49059ABF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55</w:t>
            </w:r>
          </w:p>
        </w:tc>
        <w:tc>
          <w:tcPr>
            <w:tcW w:w="1645" w:type="dxa"/>
          </w:tcPr>
          <w:p w14:paraId="770E654E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26</w:t>
            </w:r>
          </w:p>
        </w:tc>
        <w:tc>
          <w:tcPr>
            <w:tcW w:w="1682" w:type="dxa"/>
          </w:tcPr>
          <w:p w14:paraId="7E514BF5" w14:textId="77777777" w:rsidR="00727249" w:rsidRDefault="00727249" w:rsidP="00727249">
            <w:pPr>
              <w:spacing w:line="240" w:lineRule="auto"/>
              <w:jc w:val="center"/>
            </w:pPr>
            <w:r>
              <w:t>58</w:t>
            </w:r>
          </w:p>
        </w:tc>
        <w:tc>
          <w:tcPr>
            <w:tcW w:w="1015" w:type="dxa"/>
          </w:tcPr>
          <w:p w14:paraId="0FDBE221" w14:textId="77777777" w:rsidR="00727249" w:rsidRPr="001D3BAF" w:rsidRDefault="00727249" w:rsidP="00727249">
            <w:pPr>
              <w:spacing w:line="240" w:lineRule="auto"/>
            </w:pPr>
            <w:r>
              <w:t>2006/7</w:t>
            </w:r>
          </w:p>
        </w:tc>
      </w:tr>
      <w:tr w:rsidR="00727249" w14:paraId="2C48A8D7" w14:textId="77777777" w:rsidTr="00727249">
        <w:trPr>
          <w:trHeight w:val="212"/>
        </w:trPr>
        <w:tc>
          <w:tcPr>
            <w:tcW w:w="2010" w:type="dxa"/>
          </w:tcPr>
          <w:p w14:paraId="772502A8" w14:textId="77777777" w:rsidR="00727249" w:rsidRPr="001D23B5" w:rsidRDefault="00727249" w:rsidP="00727249">
            <w:pPr>
              <w:spacing w:line="240" w:lineRule="auto"/>
            </w:pPr>
            <w:r>
              <w:t>Lesotho</w:t>
            </w:r>
          </w:p>
        </w:tc>
        <w:tc>
          <w:tcPr>
            <w:tcW w:w="1867" w:type="dxa"/>
          </w:tcPr>
          <w:p w14:paraId="61E3E62F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N/A</w:t>
            </w:r>
          </w:p>
        </w:tc>
        <w:tc>
          <w:tcPr>
            <w:tcW w:w="1528" w:type="dxa"/>
          </w:tcPr>
          <w:p w14:paraId="7F0287E4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36</w:t>
            </w:r>
          </w:p>
        </w:tc>
        <w:tc>
          <w:tcPr>
            <w:tcW w:w="1645" w:type="dxa"/>
          </w:tcPr>
          <w:p w14:paraId="1F242879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48</w:t>
            </w:r>
          </w:p>
        </w:tc>
        <w:tc>
          <w:tcPr>
            <w:tcW w:w="1682" w:type="dxa"/>
          </w:tcPr>
          <w:p w14:paraId="49315A23" w14:textId="77777777" w:rsidR="00727249" w:rsidRDefault="00727249" w:rsidP="00727249">
            <w:pPr>
              <w:spacing w:line="240" w:lineRule="auto"/>
              <w:jc w:val="center"/>
            </w:pPr>
            <w:r>
              <w:t>50</w:t>
            </w:r>
          </w:p>
        </w:tc>
        <w:tc>
          <w:tcPr>
            <w:tcW w:w="1015" w:type="dxa"/>
          </w:tcPr>
          <w:p w14:paraId="055BC2B1" w14:textId="77777777" w:rsidR="00727249" w:rsidRPr="001D3BAF" w:rsidRDefault="00727249" w:rsidP="00727249">
            <w:pPr>
              <w:spacing w:line="240" w:lineRule="auto"/>
            </w:pPr>
            <w:r>
              <w:t>2004/5</w:t>
            </w:r>
          </w:p>
        </w:tc>
      </w:tr>
      <w:tr w:rsidR="00727249" w14:paraId="65918E53" w14:textId="77777777" w:rsidTr="00727249">
        <w:trPr>
          <w:trHeight w:val="199"/>
        </w:trPr>
        <w:tc>
          <w:tcPr>
            <w:tcW w:w="2010" w:type="dxa"/>
          </w:tcPr>
          <w:p w14:paraId="7A81FDD8" w14:textId="77777777" w:rsidR="00727249" w:rsidRPr="001D23B5" w:rsidRDefault="00727249" w:rsidP="00727249">
            <w:pPr>
              <w:spacing w:line="240" w:lineRule="auto"/>
            </w:pPr>
            <w:r>
              <w:t>Mali</w:t>
            </w:r>
          </w:p>
        </w:tc>
        <w:tc>
          <w:tcPr>
            <w:tcW w:w="1867" w:type="dxa"/>
          </w:tcPr>
          <w:p w14:paraId="67F43B15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44</w:t>
            </w:r>
          </w:p>
        </w:tc>
        <w:tc>
          <w:tcPr>
            <w:tcW w:w="1528" w:type="dxa"/>
          </w:tcPr>
          <w:p w14:paraId="1F8B78F6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1645" w:type="dxa"/>
          </w:tcPr>
          <w:p w14:paraId="44AC3129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36</w:t>
            </w:r>
          </w:p>
        </w:tc>
        <w:tc>
          <w:tcPr>
            <w:tcW w:w="1682" w:type="dxa"/>
          </w:tcPr>
          <w:p w14:paraId="1CE6C9CA" w14:textId="77777777" w:rsidR="00727249" w:rsidRDefault="00727249" w:rsidP="00727249">
            <w:pPr>
              <w:spacing w:line="240" w:lineRule="auto"/>
              <w:jc w:val="center"/>
            </w:pPr>
            <w:r>
              <w:t>32</w:t>
            </w:r>
          </w:p>
        </w:tc>
        <w:tc>
          <w:tcPr>
            <w:tcW w:w="1015" w:type="dxa"/>
          </w:tcPr>
          <w:p w14:paraId="5CD80054" w14:textId="77777777" w:rsidR="00727249" w:rsidRPr="001D3BAF" w:rsidRDefault="00727249" w:rsidP="00727249">
            <w:pPr>
              <w:spacing w:line="240" w:lineRule="auto"/>
            </w:pPr>
            <w:r>
              <w:t>2006</w:t>
            </w:r>
          </w:p>
        </w:tc>
      </w:tr>
      <w:tr w:rsidR="00727249" w14:paraId="07CF1502" w14:textId="77777777" w:rsidTr="00727249">
        <w:trPr>
          <w:trHeight w:val="212"/>
        </w:trPr>
        <w:tc>
          <w:tcPr>
            <w:tcW w:w="2010" w:type="dxa"/>
          </w:tcPr>
          <w:p w14:paraId="1C0DF101" w14:textId="77777777" w:rsidR="00727249" w:rsidRPr="001D23B5" w:rsidRDefault="00727249" w:rsidP="00727249">
            <w:pPr>
              <w:spacing w:line="240" w:lineRule="auto"/>
            </w:pPr>
            <w:r>
              <w:t>Malawi</w:t>
            </w:r>
          </w:p>
        </w:tc>
        <w:tc>
          <w:tcPr>
            <w:tcW w:w="1867" w:type="dxa"/>
          </w:tcPr>
          <w:p w14:paraId="5DE36796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1528" w:type="dxa"/>
          </w:tcPr>
          <w:p w14:paraId="7809D67B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63</w:t>
            </w:r>
          </w:p>
        </w:tc>
        <w:tc>
          <w:tcPr>
            <w:tcW w:w="1645" w:type="dxa"/>
          </w:tcPr>
          <w:p w14:paraId="2C762997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51</w:t>
            </w:r>
          </w:p>
        </w:tc>
        <w:tc>
          <w:tcPr>
            <w:tcW w:w="1682" w:type="dxa"/>
          </w:tcPr>
          <w:p w14:paraId="4C2657E7" w14:textId="77777777" w:rsidR="00727249" w:rsidRDefault="00727249" w:rsidP="00727249">
            <w:pPr>
              <w:spacing w:line="240" w:lineRule="auto"/>
              <w:jc w:val="center"/>
            </w:pPr>
            <w:r>
              <w:t>33</w:t>
            </w:r>
          </w:p>
        </w:tc>
        <w:tc>
          <w:tcPr>
            <w:tcW w:w="1015" w:type="dxa"/>
          </w:tcPr>
          <w:p w14:paraId="76070EC8" w14:textId="77777777" w:rsidR="00727249" w:rsidRPr="001D3BAF" w:rsidRDefault="00727249" w:rsidP="00727249">
            <w:pPr>
              <w:spacing w:line="240" w:lineRule="auto"/>
            </w:pPr>
            <w:r>
              <w:t>2004/5</w:t>
            </w:r>
          </w:p>
        </w:tc>
      </w:tr>
      <w:tr w:rsidR="00727249" w14:paraId="139C6D4E" w14:textId="77777777" w:rsidTr="00727249">
        <w:trPr>
          <w:trHeight w:val="212"/>
        </w:trPr>
        <w:tc>
          <w:tcPr>
            <w:tcW w:w="2010" w:type="dxa"/>
          </w:tcPr>
          <w:p w14:paraId="2E659511" w14:textId="77777777" w:rsidR="00727249" w:rsidRPr="001D23B5" w:rsidRDefault="00727249" w:rsidP="00727249">
            <w:pPr>
              <w:spacing w:line="240" w:lineRule="auto"/>
            </w:pPr>
            <w:r>
              <w:t>Niger</w:t>
            </w:r>
          </w:p>
        </w:tc>
        <w:tc>
          <w:tcPr>
            <w:tcW w:w="1867" w:type="dxa"/>
          </w:tcPr>
          <w:p w14:paraId="0A146E84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1528" w:type="dxa"/>
          </w:tcPr>
          <w:p w14:paraId="4CE0806A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20</w:t>
            </w:r>
          </w:p>
        </w:tc>
        <w:tc>
          <w:tcPr>
            <w:tcW w:w="1645" w:type="dxa"/>
          </w:tcPr>
          <w:p w14:paraId="5BAB40C4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25</w:t>
            </w:r>
          </w:p>
        </w:tc>
        <w:tc>
          <w:tcPr>
            <w:tcW w:w="1682" w:type="dxa"/>
          </w:tcPr>
          <w:p w14:paraId="53E08C5F" w14:textId="77777777" w:rsidR="00727249" w:rsidRDefault="00727249" w:rsidP="00727249">
            <w:pPr>
              <w:spacing w:line="240" w:lineRule="auto"/>
              <w:jc w:val="center"/>
            </w:pPr>
            <w:r>
              <w:t>47</w:t>
            </w:r>
          </w:p>
        </w:tc>
        <w:tc>
          <w:tcPr>
            <w:tcW w:w="1015" w:type="dxa"/>
          </w:tcPr>
          <w:p w14:paraId="68760B4D" w14:textId="77777777" w:rsidR="00727249" w:rsidRPr="001D3BAF" w:rsidRDefault="00727249" w:rsidP="00727249">
            <w:pPr>
              <w:spacing w:line="240" w:lineRule="auto"/>
            </w:pPr>
            <w:r>
              <w:t>2006</w:t>
            </w:r>
          </w:p>
        </w:tc>
      </w:tr>
      <w:tr w:rsidR="00727249" w14:paraId="0378C0F2" w14:textId="77777777" w:rsidTr="00727249">
        <w:trPr>
          <w:trHeight w:val="199"/>
        </w:trPr>
        <w:tc>
          <w:tcPr>
            <w:tcW w:w="2010" w:type="dxa"/>
          </w:tcPr>
          <w:p w14:paraId="731A0520" w14:textId="77777777" w:rsidR="00727249" w:rsidRPr="001D23B5" w:rsidRDefault="00727249" w:rsidP="00727249">
            <w:pPr>
              <w:spacing w:line="240" w:lineRule="auto"/>
            </w:pPr>
            <w:r>
              <w:t>Rwanda</w:t>
            </w:r>
          </w:p>
        </w:tc>
        <w:tc>
          <w:tcPr>
            <w:tcW w:w="1867" w:type="dxa"/>
          </w:tcPr>
          <w:p w14:paraId="48439AE1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1528" w:type="dxa"/>
          </w:tcPr>
          <w:p w14:paraId="6499861F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1645" w:type="dxa"/>
          </w:tcPr>
          <w:p w14:paraId="70BB520A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56</w:t>
            </w:r>
          </w:p>
        </w:tc>
        <w:tc>
          <w:tcPr>
            <w:tcW w:w="1682" w:type="dxa"/>
          </w:tcPr>
          <w:p w14:paraId="5D47305C" w14:textId="77777777" w:rsidR="00727249" w:rsidRDefault="00727249" w:rsidP="00727249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1015" w:type="dxa"/>
          </w:tcPr>
          <w:p w14:paraId="0F171477" w14:textId="77777777" w:rsidR="00727249" w:rsidRPr="001D3BAF" w:rsidRDefault="00727249" w:rsidP="00727249">
            <w:pPr>
              <w:spacing w:line="240" w:lineRule="auto"/>
            </w:pPr>
            <w:r>
              <w:t>2005</w:t>
            </w:r>
          </w:p>
        </w:tc>
      </w:tr>
      <w:tr w:rsidR="00727249" w14:paraId="15749A43" w14:textId="77777777" w:rsidTr="00727249">
        <w:trPr>
          <w:trHeight w:val="212"/>
        </w:trPr>
        <w:tc>
          <w:tcPr>
            <w:tcW w:w="2010" w:type="dxa"/>
          </w:tcPr>
          <w:p w14:paraId="4A8EC1BB" w14:textId="77777777" w:rsidR="00727249" w:rsidRPr="001D23B5" w:rsidRDefault="00727249" w:rsidP="00727249">
            <w:pPr>
              <w:spacing w:line="240" w:lineRule="auto"/>
            </w:pPr>
            <w:r>
              <w:t>Sierra Leone</w:t>
            </w:r>
          </w:p>
        </w:tc>
        <w:tc>
          <w:tcPr>
            <w:tcW w:w="1867" w:type="dxa"/>
          </w:tcPr>
          <w:p w14:paraId="61AAF727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35</w:t>
            </w:r>
          </w:p>
        </w:tc>
        <w:tc>
          <w:tcPr>
            <w:tcW w:w="1528" w:type="dxa"/>
          </w:tcPr>
          <w:p w14:paraId="76D8734C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68</w:t>
            </w:r>
          </w:p>
        </w:tc>
        <w:tc>
          <w:tcPr>
            <w:tcW w:w="1645" w:type="dxa"/>
          </w:tcPr>
          <w:p w14:paraId="68CC2C88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1682" w:type="dxa"/>
          </w:tcPr>
          <w:p w14:paraId="7BD55C68" w14:textId="77777777" w:rsidR="00727249" w:rsidRDefault="00727249" w:rsidP="00727249">
            <w:pPr>
              <w:spacing w:line="240" w:lineRule="auto"/>
              <w:jc w:val="center"/>
            </w:pPr>
            <w:r>
              <w:t>45</w:t>
            </w:r>
          </w:p>
        </w:tc>
        <w:tc>
          <w:tcPr>
            <w:tcW w:w="1015" w:type="dxa"/>
          </w:tcPr>
          <w:p w14:paraId="4346FD6A" w14:textId="77777777" w:rsidR="00727249" w:rsidRPr="001D3BAF" w:rsidRDefault="00727249" w:rsidP="00727249">
            <w:pPr>
              <w:spacing w:line="240" w:lineRule="auto"/>
            </w:pPr>
            <w:r>
              <w:t>2008</w:t>
            </w:r>
          </w:p>
        </w:tc>
      </w:tr>
      <w:bookmarkEnd w:id="0"/>
      <w:tr w:rsidR="00727249" w14:paraId="124185DA" w14:textId="77777777" w:rsidTr="00727249">
        <w:trPr>
          <w:trHeight w:val="212"/>
        </w:trPr>
        <w:tc>
          <w:tcPr>
            <w:tcW w:w="2010" w:type="dxa"/>
          </w:tcPr>
          <w:p w14:paraId="354EAC25" w14:textId="77777777" w:rsidR="00727249" w:rsidRPr="001D23B5" w:rsidRDefault="00727249" w:rsidP="00727249">
            <w:pPr>
              <w:spacing w:line="240" w:lineRule="auto"/>
            </w:pPr>
            <w:r>
              <w:t>Senegal</w:t>
            </w:r>
          </w:p>
        </w:tc>
        <w:tc>
          <w:tcPr>
            <w:tcW w:w="1867" w:type="dxa"/>
          </w:tcPr>
          <w:p w14:paraId="262EDCF0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1528" w:type="dxa"/>
          </w:tcPr>
          <w:p w14:paraId="6EDEA054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1645" w:type="dxa"/>
          </w:tcPr>
          <w:p w14:paraId="6DB998BF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42</w:t>
            </w:r>
          </w:p>
        </w:tc>
        <w:tc>
          <w:tcPr>
            <w:tcW w:w="1682" w:type="dxa"/>
          </w:tcPr>
          <w:p w14:paraId="0425B653" w14:textId="77777777" w:rsidR="00727249" w:rsidRDefault="00727249" w:rsidP="00727249">
            <w:pPr>
              <w:spacing w:line="240" w:lineRule="auto"/>
              <w:jc w:val="center"/>
            </w:pPr>
            <w:r>
              <w:t>39</w:t>
            </w:r>
          </w:p>
        </w:tc>
        <w:tc>
          <w:tcPr>
            <w:tcW w:w="1015" w:type="dxa"/>
          </w:tcPr>
          <w:p w14:paraId="35D04706" w14:textId="77777777" w:rsidR="00727249" w:rsidRPr="001D3BAF" w:rsidRDefault="00727249" w:rsidP="00727249">
            <w:pPr>
              <w:spacing w:line="240" w:lineRule="auto"/>
            </w:pPr>
            <w:r>
              <w:t>2005</w:t>
            </w:r>
          </w:p>
        </w:tc>
      </w:tr>
      <w:tr w:rsidR="00727249" w14:paraId="278063FF" w14:textId="77777777" w:rsidTr="00727249">
        <w:trPr>
          <w:trHeight w:val="199"/>
        </w:trPr>
        <w:tc>
          <w:tcPr>
            <w:tcW w:w="2010" w:type="dxa"/>
          </w:tcPr>
          <w:p w14:paraId="76B8B969" w14:textId="77777777" w:rsidR="00727249" w:rsidRPr="001D23B5" w:rsidRDefault="00727249" w:rsidP="00727249">
            <w:pPr>
              <w:spacing w:line="240" w:lineRule="auto"/>
            </w:pPr>
            <w:r>
              <w:t>Swaziland</w:t>
            </w:r>
          </w:p>
        </w:tc>
        <w:tc>
          <w:tcPr>
            <w:tcW w:w="1867" w:type="dxa"/>
          </w:tcPr>
          <w:p w14:paraId="27ADDA58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528" w:type="dxa"/>
          </w:tcPr>
          <w:p w14:paraId="539E3CB5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87</w:t>
            </w:r>
          </w:p>
        </w:tc>
        <w:tc>
          <w:tcPr>
            <w:tcW w:w="1645" w:type="dxa"/>
          </w:tcPr>
          <w:p w14:paraId="788BC451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65</w:t>
            </w:r>
          </w:p>
        </w:tc>
        <w:tc>
          <w:tcPr>
            <w:tcW w:w="1682" w:type="dxa"/>
          </w:tcPr>
          <w:p w14:paraId="24F74C17" w14:textId="77777777" w:rsidR="00727249" w:rsidRDefault="00727249" w:rsidP="00727249">
            <w:pPr>
              <w:spacing w:line="240" w:lineRule="auto"/>
              <w:jc w:val="center"/>
            </w:pPr>
            <w:r>
              <w:t>50</w:t>
            </w:r>
          </w:p>
        </w:tc>
        <w:tc>
          <w:tcPr>
            <w:tcW w:w="1015" w:type="dxa"/>
          </w:tcPr>
          <w:p w14:paraId="3E2EE127" w14:textId="77777777" w:rsidR="00727249" w:rsidRPr="001D3BAF" w:rsidRDefault="00727249" w:rsidP="00727249">
            <w:pPr>
              <w:spacing w:line="240" w:lineRule="auto"/>
            </w:pPr>
            <w:r>
              <w:t>2006/7</w:t>
            </w:r>
          </w:p>
        </w:tc>
      </w:tr>
      <w:tr w:rsidR="00727249" w14:paraId="72BA9ADF" w14:textId="77777777" w:rsidTr="00727249">
        <w:trPr>
          <w:trHeight w:val="212"/>
        </w:trPr>
        <w:tc>
          <w:tcPr>
            <w:tcW w:w="2010" w:type="dxa"/>
          </w:tcPr>
          <w:p w14:paraId="0388E46A" w14:textId="77777777" w:rsidR="00727249" w:rsidRPr="001D23B5" w:rsidRDefault="00727249" w:rsidP="00727249">
            <w:pPr>
              <w:spacing w:line="240" w:lineRule="auto"/>
            </w:pPr>
            <w:r>
              <w:t>Zambia</w:t>
            </w:r>
          </w:p>
        </w:tc>
        <w:tc>
          <w:tcPr>
            <w:tcW w:w="1867" w:type="dxa"/>
          </w:tcPr>
          <w:p w14:paraId="35AF6185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41</w:t>
            </w:r>
          </w:p>
        </w:tc>
        <w:tc>
          <w:tcPr>
            <w:tcW w:w="1528" w:type="dxa"/>
          </w:tcPr>
          <w:p w14:paraId="243CE8D6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62</w:t>
            </w:r>
          </w:p>
        </w:tc>
        <w:tc>
          <w:tcPr>
            <w:tcW w:w="1645" w:type="dxa"/>
          </w:tcPr>
          <w:p w14:paraId="4FBD1216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1682" w:type="dxa"/>
          </w:tcPr>
          <w:p w14:paraId="236BC69D" w14:textId="77777777" w:rsidR="00727249" w:rsidRDefault="00727249" w:rsidP="00727249">
            <w:pPr>
              <w:spacing w:line="240" w:lineRule="auto"/>
              <w:jc w:val="center"/>
            </w:pPr>
            <w:r>
              <w:t>62</w:t>
            </w:r>
          </w:p>
        </w:tc>
        <w:tc>
          <w:tcPr>
            <w:tcW w:w="1015" w:type="dxa"/>
          </w:tcPr>
          <w:p w14:paraId="78AF28BC" w14:textId="77777777" w:rsidR="00727249" w:rsidRPr="001D3BAF" w:rsidRDefault="00727249" w:rsidP="00727249">
            <w:pPr>
              <w:spacing w:line="240" w:lineRule="auto"/>
            </w:pPr>
            <w:r>
              <w:t>2007</w:t>
            </w:r>
          </w:p>
        </w:tc>
      </w:tr>
      <w:tr w:rsidR="00727249" w14:paraId="241F52A3" w14:textId="77777777" w:rsidTr="00727249">
        <w:trPr>
          <w:trHeight w:val="212"/>
        </w:trPr>
        <w:tc>
          <w:tcPr>
            <w:tcW w:w="2010" w:type="dxa"/>
          </w:tcPr>
          <w:p w14:paraId="7BD45079" w14:textId="77777777" w:rsidR="00727249" w:rsidRPr="001D23B5" w:rsidRDefault="00727249" w:rsidP="00727249">
            <w:pPr>
              <w:spacing w:line="240" w:lineRule="auto"/>
            </w:pPr>
            <w:r>
              <w:t>Zimbabwe</w:t>
            </w:r>
          </w:p>
        </w:tc>
        <w:tc>
          <w:tcPr>
            <w:tcW w:w="1867" w:type="dxa"/>
          </w:tcPr>
          <w:p w14:paraId="1B202EB7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33</w:t>
            </w:r>
          </w:p>
        </w:tc>
        <w:tc>
          <w:tcPr>
            <w:tcW w:w="1528" w:type="dxa"/>
          </w:tcPr>
          <w:p w14:paraId="3CACE697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645" w:type="dxa"/>
          </w:tcPr>
          <w:p w14:paraId="50170CF7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41</w:t>
            </w:r>
          </w:p>
        </w:tc>
        <w:tc>
          <w:tcPr>
            <w:tcW w:w="1682" w:type="dxa"/>
          </w:tcPr>
          <w:p w14:paraId="1F593EF7" w14:textId="77777777" w:rsidR="00727249" w:rsidRDefault="00727249" w:rsidP="00727249">
            <w:pPr>
              <w:spacing w:line="240" w:lineRule="auto"/>
              <w:jc w:val="center"/>
            </w:pPr>
            <w:r>
              <w:t>26</w:t>
            </w:r>
          </w:p>
        </w:tc>
        <w:tc>
          <w:tcPr>
            <w:tcW w:w="1015" w:type="dxa"/>
          </w:tcPr>
          <w:p w14:paraId="3DD15E66" w14:textId="77777777" w:rsidR="00727249" w:rsidRPr="001D3BAF" w:rsidRDefault="00727249" w:rsidP="00727249">
            <w:pPr>
              <w:spacing w:line="240" w:lineRule="auto"/>
            </w:pPr>
            <w:r>
              <w:t>2005/6</w:t>
            </w:r>
          </w:p>
        </w:tc>
      </w:tr>
      <w:tr w:rsidR="00727249" w14:paraId="23BC0D16" w14:textId="77777777" w:rsidTr="00727249">
        <w:trPr>
          <w:trHeight w:val="212"/>
        </w:trPr>
        <w:tc>
          <w:tcPr>
            <w:tcW w:w="2010" w:type="dxa"/>
          </w:tcPr>
          <w:p w14:paraId="60B1FA0D" w14:textId="77777777" w:rsidR="00727249" w:rsidRDefault="00727249" w:rsidP="00727249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Total </w:t>
            </w:r>
          </w:p>
        </w:tc>
        <w:tc>
          <w:tcPr>
            <w:tcW w:w="1867" w:type="dxa"/>
          </w:tcPr>
          <w:p w14:paraId="26D29F76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25</w:t>
            </w:r>
          </w:p>
        </w:tc>
        <w:tc>
          <w:tcPr>
            <w:tcW w:w="1528" w:type="dxa"/>
          </w:tcPr>
          <w:p w14:paraId="793C4A6E" w14:textId="77777777" w:rsidR="00727249" w:rsidRPr="001D3BAF" w:rsidRDefault="00727249" w:rsidP="00727249">
            <w:pPr>
              <w:spacing w:line="240" w:lineRule="auto"/>
              <w:jc w:val="center"/>
            </w:pPr>
            <w:r>
              <w:t>35</w:t>
            </w:r>
          </w:p>
        </w:tc>
        <w:tc>
          <w:tcPr>
            <w:tcW w:w="1645" w:type="dxa"/>
          </w:tcPr>
          <w:p w14:paraId="190052A1" w14:textId="77777777" w:rsidR="00727249" w:rsidRPr="005C64CD" w:rsidRDefault="00727249" w:rsidP="00727249">
            <w:pPr>
              <w:spacing w:line="240" w:lineRule="auto"/>
              <w:jc w:val="center"/>
            </w:pPr>
            <w:r>
              <w:t>37</w:t>
            </w:r>
          </w:p>
        </w:tc>
        <w:tc>
          <w:tcPr>
            <w:tcW w:w="1682" w:type="dxa"/>
          </w:tcPr>
          <w:p w14:paraId="3C6E96EC" w14:textId="77777777" w:rsidR="00727249" w:rsidRPr="005C64CD" w:rsidRDefault="00727249" w:rsidP="00727249">
            <w:pPr>
              <w:spacing w:line="240" w:lineRule="auto"/>
              <w:jc w:val="center"/>
            </w:pPr>
            <w:r>
              <w:t>39</w:t>
            </w:r>
          </w:p>
        </w:tc>
        <w:tc>
          <w:tcPr>
            <w:tcW w:w="1015" w:type="dxa"/>
          </w:tcPr>
          <w:p w14:paraId="79A0AA8E" w14:textId="77777777" w:rsidR="00727249" w:rsidRPr="001D3BAF" w:rsidRDefault="00727249" w:rsidP="00727249">
            <w:pPr>
              <w:spacing w:line="240" w:lineRule="auto"/>
            </w:pPr>
          </w:p>
        </w:tc>
      </w:tr>
      <w:tr w:rsidR="00727249" w:rsidRPr="001D3BAF" w14:paraId="6B857188" w14:textId="77777777" w:rsidTr="00727249">
        <w:trPr>
          <w:trHeight w:val="212"/>
        </w:trPr>
        <w:tc>
          <w:tcPr>
            <w:tcW w:w="9747" w:type="dxa"/>
            <w:gridSpan w:val="6"/>
          </w:tcPr>
          <w:p w14:paraId="004ED672" w14:textId="001BE595" w:rsidR="00727249" w:rsidRPr="00312A0A" w:rsidRDefault="00727249" w:rsidP="00312A0A">
            <w:pPr>
              <w:spacing w:line="240" w:lineRule="auto"/>
              <w:rPr>
                <w:rFonts w:eastAsiaTheme="minorHAnsi"/>
                <w:lang w:val="en-GB"/>
              </w:rPr>
            </w:pPr>
            <w:r w:rsidRPr="00312A0A">
              <w:t xml:space="preserve">Table S1. Mean </w:t>
            </w:r>
            <w:r w:rsidR="0000193E">
              <w:t>level of health-seeking behaviour</w:t>
            </w:r>
            <w:r w:rsidRPr="00312A0A">
              <w:t xml:space="preserve"> by country. </w:t>
            </w:r>
          </w:p>
        </w:tc>
      </w:tr>
    </w:tbl>
    <w:p w14:paraId="06987D3B" w14:textId="6EB0514F" w:rsidR="00727249" w:rsidRDefault="00A848A6">
      <w:pPr>
        <w:sectPr w:rsidR="00727249" w:rsidSect="00727249"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r>
        <w:t xml:space="preserve">       Electronic </w:t>
      </w:r>
      <w:r w:rsidR="00727249">
        <w:t>Supplementary Material:</w:t>
      </w:r>
      <w:r w:rsidR="005E2BE9">
        <w:t xml:space="preserve"> </w:t>
      </w:r>
      <w:r w:rsidR="005E2BE9" w:rsidRPr="00D35E46">
        <w:t>P</w:t>
      </w:r>
      <w:r w:rsidR="005E2BE9" w:rsidRPr="00D35E46">
        <w:rPr>
          <w:rFonts w:cs="Verdana"/>
          <w:color w:val="000026"/>
        </w:rPr>
        <w:t>arental</w:t>
      </w:r>
      <w:r w:rsidR="005E2BE9">
        <w:rPr>
          <w:rFonts w:cs="Verdana"/>
          <w:color w:val="000026"/>
        </w:rPr>
        <w:t xml:space="preserve"> investment in child health in s</w:t>
      </w:r>
      <w:r w:rsidR="005E2BE9" w:rsidRPr="00D35E46">
        <w:rPr>
          <w:rFonts w:cs="Verdana"/>
          <w:color w:val="000026"/>
        </w:rPr>
        <w:t>ub-Saharan Africa</w:t>
      </w:r>
      <w:r w:rsidR="005E2BE9">
        <w:rPr>
          <w:rFonts w:cs="Verdana"/>
          <w:color w:val="000026"/>
        </w:rPr>
        <w:t>.</w:t>
      </w:r>
    </w:p>
    <w:tbl>
      <w:tblPr>
        <w:tblStyle w:val="TableGrid"/>
        <w:tblpPr w:leftFromText="180" w:rightFromText="180" w:vertAnchor="page" w:horzAnchor="margin" w:tblpXSpec="center" w:tblpY="1462"/>
        <w:tblW w:w="11907" w:type="dxa"/>
        <w:tblLayout w:type="fixed"/>
        <w:tblLook w:val="04A0" w:firstRow="1" w:lastRow="0" w:firstColumn="1" w:lastColumn="0" w:noHBand="0" w:noVBand="1"/>
      </w:tblPr>
      <w:tblGrid>
        <w:gridCol w:w="1105"/>
        <w:gridCol w:w="1953"/>
        <w:gridCol w:w="1629"/>
        <w:gridCol w:w="1612"/>
        <w:gridCol w:w="1869"/>
        <w:gridCol w:w="1725"/>
        <w:gridCol w:w="2014"/>
      </w:tblGrid>
      <w:tr w:rsidR="00C5233A" w:rsidRPr="002E53B0" w14:paraId="3733A3BA" w14:textId="77777777" w:rsidTr="005A5AC7">
        <w:trPr>
          <w:trHeight w:val="114"/>
        </w:trPr>
        <w:tc>
          <w:tcPr>
            <w:tcW w:w="1105" w:type="dxa"/>
            <w:tcBorders>
              <w:top w:val="single" w:sz="18" w:space="0" w:color="auto"/>
              <w:left w:val="nil"/>
              <w:bottom w:val="single" w:sz="4" w:space="0" w:color="000000" w:themeColor="text1"/>
              <w:right w:val="nil"/>
            </w:tcBorders>
          </w:tcPr>
          <w:p w14:paraId="1CAADEF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18" w:space="0" w:color="auto"/>
              <w:left w:val="nil"/>
              <w:bottom w:val="single" w:sz="4" w:space="0" w:color="000000" w:themeColor="text1"/>
              <w:right w:val="nil"/>
            </w:tcBorders>
          </w:tcPr>
          <w:p w14:paraId="6239737D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18" w:space="0" w:color="auto"/>
              <w:left w:val="nil"/>
              <w:bottom w:val="single" w:sz="4" w:space="0" w:color="000000" w:themeColor="text1"/>
              <w:right w:val="nil"/>
            </w:tcBorders>
          </w:tcPr>
          <w:p w14:paraId="51106B9C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18" w:space="0" w:color="auto"/>
              <w:left w:val="nil"/>
              <w:bottom w:val="single" w:sz="4" w:space="0" w:color="000000" w:themeColor="text1"/>
              <w:right w:val="nil"/>
            </w:tcBorders>
          </w:tcPr>
          <w:p w14:paraId="7DFD1A6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E53B0">
              <w:rPr>
                <w:rFonts w:cs="Times New Roman"/>
                <w:b/>
                <w:sz w:val="20"/>
                <w:szCs w:val="20"/>
              </w:rPr>
              <w:t>Model a</w:t>
            </w:r>
          </w:p>
        </w:tc>
        <w:tc>
          <w:tcPr>
            <w:tcW w:w="1869" w:type="dxa"/>
            <w:tcBorders>
              <w:top w:val="single" w:sz="18" w:space="0" w:color="auto"/>
              <w:left w:val="nil"/>
              <w:bottom w:val="single" w:sz="4" w:space="0" w:color="000000" w:themeColor="text1"/>
              <w:right w:val="nil"/>
            </w:tcBorders>
          </w:tcPr>
          <w:p w14:paraId="71EB06B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E53B0">
              <w:rPr>
                <w:rFonts w:cs="Times New Roman"/>
                <w:b/>
                <w:sz w:val="20"/>
                <w:szCs w:val="20"/>
              </w:rPr>
              <w:t>Model b</w:t>
            </w:r>
          </w:p>
        </w:tc>
        <w:tc>
          <w:tcPr>
            <w:tcW w:w="1725" w:type="dxa"/>
            <w:tcBorders>
              <w:top w:val="single" w:sz="18" w:space="0" w:color="auto"/>
              <w:left w:val="nil"/>
              <w:bottom w:val="single" w:sz="4" w:space="0" w:color="000000" w:themeColor="text1"/>
              <w:right w:val="nil"/>
            </w:tcBorders>
          </w:tcPr>
          <w:p w14:paraId="606D429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E53B0">
              <w:rPr>
                <w:rFonts w:cs="Times New Roman"/>
                <w:b/>
                <w:sz w:val="20"/>
                <w:szCs w:val="20"/>
              </w:rPr>
              <w:t>Model c</w:t>
            </w:r>
          </w:p>
        </w:tc>
        <w:tc>
          <w:tcPr>
            <w:tcW w:w="2014" w:type="dxa"/>
            <w:tcBorders>
              <w:top w:val="single" w:sz="18" w:space="0" w:color="auto"/>
              <w:left w:val="nil"/>
              <w:bottom w:val="single" w:sz="4" w:space="0" w:color="000000" w:themeColor="text1"/>
              <w:right w:val="nil"/>
            </w:tcBorders>
          </w:tcPr>
          <w:p w14:paraId="5A9F956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E53B0">
              <w:rPr>
                <w:rFonts w:cs="Times New Roman"/>
                <w:b/>
                <w:sz w:val="20"/>
                <w:szCs w:val="20"/>
              </w:rPr>
              <w:t>Model d</w:t>
            </w:r>
          </w:p>
        </w:tc>
      </w:tr>
      <w:tr w:rsidR="00C5233A" w:rsidRPr="002E53B0" w14:paraId="744EC6DD" w14:textId="77777777" w:rsidTr="005A5AC7">
        <w:trPr>
          <w:trHeight w:val="114"/>
        </w:trPr>
        <w:tc>
          <w:tcPr>
            <w:tcW w:w="110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31CF474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8DAF6D6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33C2A6A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633E09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2E53B0">
              <w:rPr>
                <w:rFonts w:cs="Times New Roman"/>
                <w:sz w:val="20"/>
                <w:szCs w:val="20"/>
              </w:rPr>
              <w:t>OR(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95% CI)</w:t>
            </w:r>
          </w:p>
        </w:tc>
        <w:tc>
          <w:tcPr>
            <w:tcW w:w="186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F3C415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2E53B0">
              <w:rPr>
                <w:rFonts w:cs="Times New Roman"/>
                <w:sz w:val="20"/>
                <w:szCs w:val="20"/>
              </w:rPr>
              <w:t>OR(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95% CI)</w:t>
            </w:r>
          </w:p>
        </w:tc>
        <w:tc>
          <w:tcPr>
            <w:tcW w:w="172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5A3BF2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2E53B0">
              <w:rPr>
                <w:rFonts w:cs="Times New Roman"/>
                <w:sz w:val="20"/>
                <w:szCs w:val="20"/>
              </w:rPr>
              <w:t>OR(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95% CI)</w:t>
            </w:r>
          </w:p>
        </w:tc>
        <w:tc>
          <w:tcPr>
            <w:tcW w:w="201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5E95AD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2E53B0">
              <w:rPr>
                <w:rFonts w:cs="Times New Roman"/>
                <w:sz w:val="20"/>
                <w:szCs w:val="20"/>
              </w:rPr>
              <w:t>OR(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95% CI)</w:t>
            </w:r>
          </w:p>
        </w:tc>
      </w:tr>
      <w:tr w:rsidR="00C5233A" w:rsidRPr="002E53B0" w14:paraId="2A92422B" w14:textId="77777777" w:rsidTr="005A5AC7">
        <w:trPr>
          <w:trHeight w:val="114"/>
        </w:trPr>
        <w:tc>
          <w:tcPr>
            <w:tcW w:w="110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pct5" w:color="auto" w:fill="auto"/>
          </w:tcPr>
          <w:p w14:paraId="0D30078C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pct5" w:color="auto" w:fill="auto"/>
          </w:tcPr>
          <w:p w14:paraId="069E31B2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162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pct5" w:color="auto" w:fill="auto"/>
          </w:tcPr>
          <w:p w14:paraId="7DE5371A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pct5" w:color="auto" w:fill="auto"/>
          </w:tcPr>
          <w:p w14:paraId="5D7FDE8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17(0.89,1.44)</w:t>
            </w:r>
          </w:p>
        </w:tc>
        <w:tc>
          <w:tcPr>
            <w:tcW w:w="186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pct5" w:color="auto" w:fill="auto"/>
          </w:tcPr>
          <w:p w14:paraId="0D8995A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65(0.43,0.93)</w:t>
            </w:r>
          </w:p>
        </w:tc>
        <w:tc>
          <w:tcPr>
            <w:tcW w:w="17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pct5" w:color="auto" w:fill="auto"/>
          </w:tcPr>
          <w:p w14:paraId="723FC824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19(0.93,1.54)</w:t>
            </w:r>
          </w:p>
        </w:tc>
        <w:tc>
          <w:tcPr>
            <w:tcW w:w="201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13EDF30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74(0.53,0.99)</w:t>
            </w:r>
          </w:p>
        </w:tc>
      </w:tr>
      <w:tr w:rsidR="00C5233A" w:rsidRPr="002E53B0" w14:paraId="7DAF57E9" w14:textId="77777777" w:rsidTr="005A5AC7">
        <w:trPr>
          <w:trHeight w:val="89"/>
        </w:trPr>
        <w:tc>
          <w:tcPr>
            <w:tcW w:w="11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013C8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  <w:r w:rsidRPr="002E53B0">
              <w:rPr>
                <w:rFonts w:cs="Times New Roman"/>
                <w:sz w:val="20"/>
                <w:szCs w:val="20"/>
                <w:u w:val="single"/>
              </w:rPr>
              <w:t>Mother</w:t>
            </w:r>
          </w:p>
        </w:tc>
        <w:tc>
          <w:tcPr>
            <w:tcW w:w="19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7C80ED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Age (years) </w:t>
            </w:r>
          </w:p>
          <w:p w14:paraId="2D6AFB89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20-24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7C407EEC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5-1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15220D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3A54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8(0.87,1.1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AA9BE8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F6AC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3(0.82,1.08)</w:t>
            </w:r>
          </w:p>
        </w:tc>
      </w:tr>
      <w:tr w:rsidR="00C5233A" w:rsidRPr="002E53B0" w14:paraId="2E30D7F9" w14:textId="77777777" w:rsidTr="005A5AC7">
        <w:trPr>
          <w:trHeight w:val="55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CC71C4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354A3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376DDE6D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25-2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CFAD464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2BD2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7(0.98,1.17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1D10075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683F4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13(1.02,1.24)</w:t>
            </w:r>
          </w:p>
        </w:tc>
      </w:tr>
      <w:tr w:rsidR="00C5233A" w:rsidRPr="002E53B0" w14:paraId="03D62EF0" w14:textId="77777777" w:rsidTr="005A5AC7">
        <w:trPr>
          <w:trHeight w:val="5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2DA250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5CA5E06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5F85CAA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30-3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ABCEEB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DDDB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10(1.00,1.2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DCF47B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E0A1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20(1.06,1.34)</w:t>
            </w:r>
          </w:p>
        </w:tc>
      </w:tr>
      <w:tr w:rsidR="00C5233A" w:rsidRPr="002E53B0" w14:paraId="6F7C3310" w14:textId="77777777" w:rsidTr="005A5AC7">
        <w:trPr>
          <w:trHeight w:val="5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AD35619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89ADDA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5836A1C4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35-3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2E8C25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4007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5(0.95,1.17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B427094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5C32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20(1.04,1.38)</w:t>
            </w:r>
          </w:p>
        </w:tc>
      </w:tr>
      <w:tr w:rsidR="00C5233A" w:rsidRPr="002E53B0" w14:paraId="5EC57377" w14:textId="77777777" w:rsidTr="005A5AC7">
        <w:trPr>
          <w:trHeight w:val="5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ABFD7BD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CC428ED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0C62FFF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40-4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D016D2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48E1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6(0.85,1.0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18CC36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2251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18(1.00,1.37)</w:t>
            </w:r>
          </w:p>
        </w:tc>
      </w:tr>
      <w:tr w:rsidR="00C5233A" w:rsidRPr="002E53B0" w14:paraId="30CD724A" w14:textId="77777777" w:rsidTr="005A5AC7">
        <w:trPr>
          <w:trHeight w:val="103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7EB7817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F6AFEB7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Education </w:t>
            </w:r>
          </w:p>
          <w:p w14:paraId="46BAB60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none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3E70F6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Primar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247A85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22128A2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37(1.25,1.4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C4A742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0F57A7C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37(1.25,1.49)</w:t>
            </w:r>
          </w:p>
        </w:tc>
      </w:tr>
      <w:tr w:rsidR="00C5233A" w:rsidRPr="002E53B0" w14:paraId="143876CE" w14:textId="77777777" w:rsidTr="005A5AC7">
        <w:trPr>
          <w:trHeight w:val="104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4A63C4D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vMerge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8643164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6C76D86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Secondar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BC156E4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332F3EE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55(1.38,1.7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68DB24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74FC759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55(1.38,1.75)</w:t>
            </w:r>
          </w:p>
        </w:tc>
      </w:tr>
      <w:tr w:rsidR="00C5233A" w:rsidRPr="002E53B0" w14:paraId="576F0749" w14:textId="77777777" w:rsidTr="005A5AC7">
        <w:trPr>
          <w:trHeight w:val="10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532790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58EFBC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Wealth </w:t>
            </w:r>
          </w:p>
          <w:p w14:paraId="4AF1C70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poorest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386C44AF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Poor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C93C6D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F003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3(0.93,1.1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7F811F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66F0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03(0.93,1.14)</w:t>
            </w:r>
          </w:p>
        </w:tc>
      </w:tr>
      <w:tr w:rsidR="00C5233A" w:rsidRPr="002E53B0" w14:paraId="445897B1" w14:textId="77777777" w:rsidTr="005A5AC7">
        <w:trPr>
          <w:trHeight w:val="10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97752E2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B3A05C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731BD7B7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Middl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E2F6FB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D3FB4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12(1.01,1.2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EE1CB2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AC30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13(1.02,1.25)</w:t>
            </w:r>
          </w:p>
        </w:tc>
      </w:tr>
      <w:tr w:rsidR="00C5233A" w:rsidRPr="002E53B0" w14:paraId="202F0AC0" w14:textId="77777777" w:rsidTr="005A5AC7">
        <w:trPr>
          <w:trHeight w:val="104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5C04B54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D1689D2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34B1E886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Rich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8322F1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5CAC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23(1.10,1.37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1881992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C302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24(1.11,1.38)</w:t>
            </w:r>
          </w:p>
        </w:tc>
      </w:tr>
      <w:tr w:rsidR="00C5233A" w:rsidRPr="002E53B0" w14:paraId="293E4F2D" w14:textId="77777777" w:rsidTr="005A5AC7">
        <w:trPr>
          <w:trHeight w:val="104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7BC3A6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B191BF2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2D51D1E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Richest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6EF681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8D88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57(1.38,1.8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C187AC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B112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61(1.40,1.82)</w:t>
            </w:r>
          </w:p>
        </w:tc>
      </w:tr>
      <w:tr w:rsidR="00C5233A" w:rsidRPr="002E53B0" w14:paraId="632EF01F" w14:textId="77777777" w:rsidTr="005A5AC7">
        <w:trPr>
          <w:trHeight w:val="103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6703FCC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B4C55C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Marital status </w:t>
            </w:r>
          </w:p>
          <w:p w14:paraId="2A83262F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monogamous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45C94B9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2E53B0">
              <w:rPr>
                <w:rFonts w:cs="Times New Roman"/>
                <w:sz w:val="20"/>
                <w:szCs w:val="20"/>
              </w:rPr>
              <w:t>Polygynous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EC220C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287116A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9(0.92,1.07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57F489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4F113BC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9(0.91,1.07)</w:t>
            </w:r>
          </w:p>
        </w:tc>
      </w:tr>
      <w:tr w:rsidR="00C5233A" w:rsidRPr="002E53B0" w14:paraId="7A1644DA" w14:textId="77777777" w:rsidTr="005A5AC7">
        <w:trPr>
          <w:trHeight w:val="104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ABEC342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vMerge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355875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3357EE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Not married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6513DA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05B7073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4(0.85,1.0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99B75E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3C072B5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5(0.85,1.05)</w:t>
            </w:r>
          </w:p>
        </w:tc>
      </w:tr>
      <w:tr w:rsidR="00C5233A" w:rsidRPr="002E53B0" w14:paraId="5733278D" w14:textId="77777777" w:rsidTr="005A5AC7">
        <w:trPr>
          <w:trHeight w:val="10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35C4B64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C52042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Health </w:t>
            </w:r>
          </w:p>
          <w:p w14:paraId="13735128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 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normal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-mild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49FD2274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F1F9B74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B666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3(0.86,1.0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6B4CFF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B204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2(0.86,0.99)</w:t>
            </w:r>
          </w:p>
        </w:tc>
      </w:tr>
      <w:tr w:rsidR="00C5233A" w:rsidRPr="002E53B0" w14:paraId="38BFD7CD" w14:textId="77777777" w:rsidTr="005A5AC7">
        <w:trPr>
          <w:trHeight w:val="113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081368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166908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6EC83F6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Severe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334668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DE6F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88(0.78,1.0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33A1713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1E1C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87(0.76,0.98)</w:t>
            </w:r>
          </w:p>
        </w:tc>
      </w:tr>
      <w:tr w:rsidR="00C5233A" w:rsidRPr="002E53B0" w14:paraId="59EC6633" w14:textId="77777777" w:rsidTr="005A5AC7">
        <w:trPr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2C6B003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  <w:u w:val="single"/>
              </w:rPr>
              <w:t xml:space="preserve">Child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B5B231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Sex (boy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25D94C0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Girl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B20657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44E1464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15290B4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88(0.82,0.93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785FA9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88(0.83,0.93)</w:t>
            </w:r>
          </w:p>
        </w:tc>
      </w:tr>
      <w:tr w:rsidR="00C5233A" w:rsidRPr="002E53B0" w14:paraId="7F6A4DB4" w14:textId="77777777" w:rsidTr="005A5AC7">
        <w:trPr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D19947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6135D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Age (months) </w:t>
            </w:r>
          </w:p>
          <w:p w14:paraId="615BD4D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0-11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1B023F56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12-23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044954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029E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6F52E1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3(0.95,1.1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46F6A6D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01(0.93,1.09)</w:t>
            </w:r>
          </w:p>
        </w:tc>
      </w:tr>
      <w:tr w:rsidR="00C5233A" w:rsidRPr="002E53B0" w14:paraId="7BF8B826" w14:textId="77777777" w:rsidTr="005A5AC7">
        <w:trPr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C33F1EC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D4A434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7BAC44F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24-3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ADDBA8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992F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C97602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1(0.92,1.08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0651676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7(0.89,1.06)</w:t>
            </w:r>
          </w:p>
        </w:tc>
      </w:tr>
      <w:tr w:rsidR="00C5233A" w:rsidRPr="002E53B0" w14:paraId="39548240" w14:textId="77777777" w:rsidTr="005A5AC7">
        <w:trPr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FBD92ED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6BA5128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64C85B2C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36-4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55E99B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B456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1E1CD6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81(0.73,0.9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4E915AC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77(0.68,0.87)</w:t>
            </w:r>
          </w:p>
        </w:tc>
      </w:tr>
      <w:tr w:rsidR="00C5233A" w:rsidRPr="002E53B0" w14:paraId="5EEF80D6" w14:textId="77777777" w:rsidTr="005A5AC7">
        <w:trPr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A15A8B0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BF5672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0083A096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49-5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4B4444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2AD2574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7828C2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77(0.66,0.88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1647E38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72(0.62,0.83)</w:t>
            </w:r>
          </w:p>
        </w:tc>
      </w:tr>
      <w:tr w:rsidR="00C5233A" w:rsidRPr="002E53B0" w14:paraId="55B669F2" w14:textId="77777777" w:rsidTr="005A5AC7">
        <w:trPr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52E7BB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34C0900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Birth order </w:t>
            </w:r>
          </w:p>
          <w:p w14:paraId="1701F45C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1</w:t>
            </w:r>
            <w:r w:rsidRPr="002E53B0">
              <w:rPr>
                <w:rFonts w:cs="Times New Roman"/>
                <w:sz w:val="20"/>
                <w:szCs w:val="20"/>
                <w:vertAlign w:val="superscript"/>
              </w:rPr>
              <w:t>st</w:t>
            </w:r>
            <w:r w:rsidRPr="002E53B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108191C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2</w:t>
            </w:r>
            <w:r w:rsidRPr="002E53B0">
              <w:rPr>
                <w:rFonts w:cs="Times New Roman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EB80DA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5F1A32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20BF77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8(0.89,1.08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020645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5(0.86,1.05)</w:t>
            </w:r>
          </w:p>
        </w:tc>
      </w:tr>
      <w:tr w:rsidR="00C5233A" w:rsidRPr="002E53B0" w14:paraId="4DA2D6DB" w14:textId="77777777" w:rsidTr="005A5AC7">
        <w:trPr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20B4AE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vMerge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64609B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7EE897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3</w:t>
            </w:r>
            <w:r w:rsidRPr="002E53B0">
              <w:rPr>
                <w:rFonts w:cs="Times New Roman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51D777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67D287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A86FA7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9(0.89,1.09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7442DE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3(0.82,1.04)</w:t>
            </w:r>
          </w:p>
        </w:tc>
      </w:tr>
      <w:tr w:rsidR="00C5233A" w:rsidRPr="002E53B0" w14:paraId="0EC55A4B" w14:textId="77777777" w:rsidTr="005A5AC7">
        <w:trPr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B196FC3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9E194BD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E13C4BD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4</w:t>
            </w:r>
            <w:r w:rsidRPr="002E53B0">
              <w:rPr>
                <w:rFonts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76F7BB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AE9516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3E3B76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8(0.88,1.1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200ABA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2(0.80,1.04)</w:t>
            </w:r>
          </w:p>
        </w:tc>
      </w:tr>
      <w:tr w:rsidR="00C5233A" w:rsidRPr="002E53B0" w14:paraId="08D1AC58" w14:textId="77777777" w:rsidTr="005A5AC7">
        <w:trPr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425AD10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46D1307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77FFA0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5</w:t>
            </w:r>
            <w:r w:rsidRPr="002E53B0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2E53B0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3A82D4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5DD8F8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FD7F14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8(0.87,1.1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A4F21D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2(0.79,1.07)</w:t>
            </w:r>
          </w:p>
        </w:tc>
      </w:tr>
      <w:tr w:rsidR="00C5233A" w:rsidRPr="002E53B0" w14:paraId="41BD4F95" w14:textId="77777777" w:rsidTr="005A5AC7">
        <w:trPr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ECD55C7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6609AC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31E4B8F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6</w:t>
            </w:r>
            <w:r w:rsidRPr="0041283F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E53B0">
              <w:rPr>
                <w:rFonts w:cs="Times New Roman"/>
                <w:sz w:val="20"/>
                <w:szCs w:val="20"/>
              </w:rPr>
              <w:t>or &gt;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C459E8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5DFFC0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CD5A2D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1(0.81,1.0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AD3FDD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86(0.73,1.00)</w:t>
            </w:r>
          </w:p>
        </w:tc>
      </w:tr>
      <w:tr w:rsidR="00C5233A" w:rsidRPr="002E53B0" w14:paraId="78BCAD5B" w14:textId="77777777" w:rsidTr="005A5AC7">
        <w:trPr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6A2EF5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C542F0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Stunted </w:t>
            </w:r>
          </w:p>
          <w:p w14:paraId="41A5B29A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normal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-mild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0CC1876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773480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C9E88A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8EC9E4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7(0.90,1.05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78809AB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01(0.93,1.10)</w:t>
            </w:r>
          </w:p>
        </w:tc>
      </w:tr>
      <w:tr w:rsidR="00C5233A" w:rsidRPr="002E53B0" w14:paraId="63CE302F" w14:textId="77777777" w:rsidTr="005A5AC7">
        <w:trPr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9536987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04486C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0F5B0BC3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Sever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2DEF7F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EDC1E3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D8103F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7(0.89,1.06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69830E7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03(0.94,1.13)</w:t>
            </w:r>
          </w:p>
        </w:tc>
      </w:tr>
      <w:tr w:rsidR="00C5233A" w:rsidRPr="002E53B0" w14:paraId="58F76AAD" w14:textId="77777777" w:rsidTr="005A5AC7">
        <w:trPr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81B762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091AD42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Waste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7FB0A233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364B8DF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B91238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A0BD43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10(0.98,1.2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12DA3A3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14(1.02,1.26)</w:t>
            </w:r>
          </w:p>
        </w:tc>
      </w:tr>
      <w:tr w:rsidR="00C5233A" w:rsidRPr="002E53B0" w14:paraId="77B25B3B" w14:textId="77777777" w:rsidTr="005A5AC7">
        <w:trPr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6C458E0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5923DAD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normal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-mild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6654E77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Sever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23FD2D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5882E1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145CF3B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18(0.97,1.4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4CFF42C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25(1.04,1.49)</w:t>
            </w:r>
          </w:p>
        </w:tc>
      </w:tr>
      <w:tr w:rsidR="00C5233A" w:rsidRPr="002E53B0" w14:paraId="42BBD958" w14:textId="77777777" w:rsidTr="005A5AC7">
        <w:trPr>
          <w:trHeight w:val="103"/>
        </w:trPr>
        <w:tc>
          <w:tcPr>
            <w:tcW w:w="11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062DF72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  <w:r w:rsidRPr="002E53B0">
              <w:rPr>
                <w:rFonts w:cs="Times New Roman"/>
                <w:sz w:val="20"/>
                <w:szCs w:val="20"/>
                <w:u w:val="single"/>
              </w:rPr>
              <w:t>Environ-</w:t>
            </w:r>
          </w:p>
          <w:p w14:paraId="3C22D96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proofErr w:type="gramStart"/>
            <w:r w:rsidRPr="002E53B0">
              <w:rPr>
                <w:rFonts w:cs="Times New Roman"/>
                <w:sz w:val="20"/>
                <w:szCs w:val="20"/>
                <w:u w:val="single"/>
              </w:rPr>
              <w:t>ment</w:t>
            </w:r>
            <w:proofErr w:type="spellEnd"/>
            <w:proofErr w:type="gram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FFA2439" w14:textId="77777777" w:rsidR="00C5233A" w:rsidRPr="002E53B0" w:rsidRDefault="00C5233A" w:rsidP="005A5AC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Urban (rural)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A4C6B3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cluster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0B9BB8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33(1.22,1.45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305CEE4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5(0.95,1.16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82D323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35(1.24,1.47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8ED4D4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05(0.95,1.16)</w:t>
            </w:r>
          </w:p>
        </w:tc>
      </w:tr>
      <w:tr w:rsidR="00C5233A" w:rsidRPr="002E53B0" w14:paraId="66AB3426" w14:textId="77777777" w:rsidTr="005A5AC7">
        <w:trPr>
          <w:trHeight w:val="55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8DD25F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ACC5257" w14:textId="77777777" w:rsidR="00C5233A" w:rsidRPr="002E53B0" w:rsidRDefault="00C5233A" w:rsidP="005A5AC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‘Distance to 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 xml:space="preserve">care’   </w:t>
            </w:r>
            <w:proofErr w:type="gram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1B7FA68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cluster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B254BF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44(0.39,0.4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0D77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50(0.44,0.56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3CB5DC2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44(0.39,0.5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27CC60D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50(0.44,0.56)</w:t>
            </w:r>
          </w:p>
        </w:tc>
      </w:tr>
      <w:tr w:rsidR="00C5233A" w:rsidRPr="002E53B0" w14:paraId="64CA8DF8" w14:textId="77777777" w:rsidTr="005A5AC7">
        <w:trPr>
          <w:trHeight w:val="10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0FC8A2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34D70D6" w14:textId="77777777" w:rsidR="00C5233A" w:rsidRPr="002E53B0" w:rsidRDefault="00C5233A" w:rsidP="005A5AC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Under-five mortality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CEE73B8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region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2DA399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0(1.00,1.0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38E0BF0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0(1.00,1.0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10D79F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0(1.00,1.0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D0BB27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00(1.00,1.00)</w:t>
            </w:r>
          </w:p>
        </w:tc>
      </w:tr>
      <w:tr w:rsidR="00C5233A" w:rsidRPr="002E53B0" w14:paraId="114429ED" w14:textId="77777777" w:rsidTr="005A5AC7">
        <w:trPr>
          <w:trHeight w:hRule="exact" w:val="22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9B53DE8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Country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914CCD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Variance (</w:t>
            </w:r>
            <w:proofErr w:type="spellStart"/>
            <w:r w:rsidRPr="002E53B0">
              <w:rPr>
                <w:rFonts w:cs="Times New Roman"/>
                <w:sz w:val="20"/>
                <w:szCs w:val="20"/>
              </w:rPr>
              <w:t>s.e.</w:t>
            </w:r>
            <w:proofErr w:type="spellEnd"/>
            <w:r w:rsidRPr="002E53B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3E02381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762F36E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223(0.094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C5A269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236(0.10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988480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216(0.09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7C40ED9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232(0.100)</w:t>
            </w:r>
          </w:p>
          <w:p w14:paraId="61E7B62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5233A" w:rsidRPr="002E53B0" w14:paraId="54B5504C" w14:textId="77777777" w:rsidTr="005A5AC7">
        <w:trPr>
          <w:trHeight w:hRule="exact" w:val="22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F091334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Region 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A32B53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Variance (</w:t>
            </w:r>
            <w:proofErr w:type="spellStart"/>
            <w:r w:rsidRPr="002E53B0">
              <w:rPr>
                <w:rFonts w:cs="Times New Roman"/>
                <w:sz w:val="20"/>
                <w:szCs w:val="20"/>
              </w:rPr>
              <w:t>s.e.</w:t>
            </w:r>
            <w:proofErr w:type="spellEnd"/>
            <w:r w:rsidRPr="002E53B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65FCF0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49658F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proofErr w:type="gramStart"/>
            <w:r w:rsidRPr="002E53B0">
              <w:rPr>
                <w:rFonts w:cs="Times New Roman"/>
                <w:sz w:val="20"/>
                <w:szCs w:val="20"/>
                <w:lang w:val="sv-SE"/>
              </w:rPr>
              <w:t>0.071</w:t>
            </w:r>
            <w:proofErr w:type="gramEnd"/>
            <w:r w:rsidRPr="002E53B0">
              <w:rPr>
                <w:rFonts w:cs="Times New Roman"/>
                <w:sz w:val="20"/>
                <w:szCs w:val="20"/>
                <w:lang w:val="sv-SE"/>
              </w:rPr>
              <w:t>(0.01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6E1087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proofErr w:type="gramStart"/>
            <w:r w:rsidRPr="002E53B0">
              <w:rPr>
                <w:rFonts w:cs="Times New Roman"/>
                <w:sz w:val="20"/>
                <w:szCs w:val="20"/>
                <w:lang w:val="sv-SE"/>
              </w:rPr>
              <w:t>0.075</w:t>
            </w:r>
            <w:proofErr w:type="gramEnd"/>
            <w:r w:rsidRPr="002E53B0">
              <w:rPr>
                <w:rFonts w:cs="Times New Roman"/>
                <w:sz w:val="20"/>
                <w:szCs w:val="20"/>
                <w:lang w:val="sv-SE"/>
              </w:rPr>
              <w:t>(0.016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20F01F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proofErr w:type="gramStart"/>
            <w:r w:rsidRPr="002E53B0">
              <w:rPr>
                <w:rFonts w:cs="Times New Roman"/>
                <w:sz w:val="20"/>
                <w:szCs w:val="20"/>
                <w:lang w:val="sv-SE"/>
              </w:rPr>
              <w:t>0.074</w:t>
            </w:r>
            <w:proofErr w:type="gramEnd"/>
            <w:r w:rsidRPr="002E53B0">
              <w:rPr>
                <w:rFonts w:cs="Times New Roman"/>
                <w:sz w:val="20"/>
                <w:szCs w:val="20"/>
                <w:lang w:val="sv-SE"/>
              </w:rPr>
              <w:t>(0.16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4CC46A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076(0.017)</w:t>
            </w:r>
          </w:p>
          <w:p w14:paraId="0BBFB5FD" w14:textId="77777777" w:rsidR="00C5233A" w:rsidRPr="002E53B0" w:rsidRDefault="00C5233A" w:rsidP="005A5AC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5233A" w:rsidRPr="002E53B0" w14:paraId="24F0E6B2" w14:textId="77777777" w:rsidTr="005A5AC7">
        <w:trPr>
          <w:trHeight w:hRule="exact" w:val="227"/>
        </w:trPr>
        <w:tc>
          <w:tcPr>
            <w:tcW w:w="11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AD665F3" w14:textId="77777777" w:rsidR="00C5233A" w:rsidRPr="002E53B0" w:rsidRDefault="00C5233A" w:rsidP="005A5AC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DIC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11FC2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303856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922092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proofErr w:type="gramStart"/>
            <w:r w:rsidRPr="002E53B0">
              <w:rPr>
                <w:rFonts w:cs="Times New Roman"/>
                <w:sz w:val="20"/>
                <w:szCs w:val="20"/>
                <w:lang w:val="sv-SE"/>
              </w:rPr>
              <w:t>23604.7</w:t>
            </w:r>
            <w:proofErr w:type="gramEnd"/>
          </w:p>
        </w:tc>
        <w:tc>
          <w:tcPr>
            <w:tcW w:w="186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9C5E84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proofErr w:type="gramStart"/>
            <w:r w:rsidRPr="002E53B0">
              <w:rPr>
                <w:rFonts w:cs="Times New Roman"/>
                <w:sz w:val="20"/>
                <w:szCs w:val="20"/>
                <w:lang w:val="sv-SE"/>
              </w:rPr>
              <w:t>23452.8</w:t>
            </w:r>
            <w:proofErr w:type="gramEnd"/>
          </w:p>
        </w:tc>
        <w:tc>
          <w:tcPr>
            <w:tcW w:w="172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86B92E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proofErr w:type="gramStart"/>
            <w:r w:rsidRPr="002E53B0">
              <w:rPr>
                <w:rFonts w:cs="Times New Roman"/>
                <w:sz w:val="20"/>
                <w:szCs w:val="20"/>
                <w:lang w:val="sv-SE"/>
              </w:rPr>
              <w:t>23564.5</w:t>
            </w:r>
            <w:proofErr w:type="gramEnd"/>
          </w:p>
        </w:tc>
        <w:tc>
          <w:tcPr>
            <w:tcW w:w="201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EE7AF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23407.7</w:t>
            </w:r>
          </w:p>
        </w:tc>
      </w:tr>
      <w:tr w:rsidR="00C5233A" w:rsidRPr="002E53B0" w14:paraId="49B19D49" w14:textId="77777777" w:rsidTr="005A5AC7">
        <w:trPr>
          <w:trHeight w:val="470"/>
        </w:trPr>
        <w:tc>
          <w:tcPr>
            <w:tcW w:w="11907" w:type="dxa"/>
            <w:gridSpan w:val="7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8CF09A3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Table S2</w:t>
            </w:r>
            <w:r w:rsidRPr="002E53B0">
              <w:rPr>
                <w:rFonts w:cs="Times New Roman"/>
                <w:b/>
                <w:sz w:val="20"/>
                <w:szCs w:val="20"/>
              </w:rPr>
              <w:t>.</w:t>
            </w:r>
            <w:r w:rsidRPr="002E53B0">
              <w:rPr>
                <w:rFonts w:cs="Times New Roman"/>
                <w:sz w:val="20"/>
                <w:szCs w:val="20"/>
              </w:rPr>
              <w:t xml:space="preserve"> Multilevel logistic models for </w:t>
            </w:r>
            <w:r w:rsidRPr="002E53B0">
              <w:rPr>
                <w:rFonts w:cs="Times New Roman"/>
                <w:b/>
                <w:sz w:val="20"/>
                <w:szCs w:val="20"/>
              </w:rPr>
              <w:t>fever treatment</w:t>
            </w:r>
            <w:r w:rsidRPr="002E53B0">
              <w:rPr>
                <w:rFonts w:cs="Times New Roman"/>
                <w:sz w:val="20"/>
                <w:szCs w:val="20"/>
              </w:rPr>
              <w:t xml:space="preserve">.  Model a, environmental controls, model b maternal characteristics + environmental controls, model c: child characteristics + environmental controls, model d: full model (maternal + child + environmental characteristics). </w:t>
            </w:r>
          </w:p>
        </w:tc>
      </w:tr>
    </w:tbl>
    <w:p w14:paraId="3DEBE903" w14:textId="77777777" w:rsidR="00C5233A" w:rsidRDefault="00C5233A" w:rsidP="00C5233A"/>
    <w:p w14:paraId="1E56FCB9" w14:textId="77777777" w:rsidR="00C5233A" w:rsidRDefault="00C5233A" w:rsidP="00C5233A"/>
    <w:p w14:paraId="0A29F683" w14:textId="77777777" w:rsidR="00C5233A" w:rsidRDefault="00C5233A" w:rsidP="00C5233A">
      <w:r>
        <w:br w:type="page"/>
      </w:r>
    </w:p>
    <w:tbl>
      <w:tblPr>
        <w:tblStyle w:val="TableGrid"/>
        <w:tblpPr w:leftFromText="180" w:rightFromText="180" w:vertAnchor="page" w:horzAnchor="margin" w:tblpXSpec="center" w:tblpY="1462"/>
        <w:tblW w:w="12333" w:type="dxa"/>
        <w:tblLayout w:type="fixed"/>
        <w:tblLook w:val="04A0" w:firstRow="1" w:lastRow="0" w:firstColumn="1" w:lastColumn="0" w:noHBand="0" w:noVBand="1"/>
      </w:tblPr>
      <w:tblGrid>
        <w:gridCol w:w="1105"/>
        <w:gridCol w:w="36"/>
        <w:gridCol w:w="1917"/>
        <w:gridCol w:w="107"/>
        <w:gridCol w:w="1522"/>
        <w:gridCol w:w="165"/>
        <w:gridCol w:w="1447"/>
        <w:gridCol w:w="222"/>
        <w:gridCol w:w="1647"/>
        <w:gridCol w:w="290"/>
        <w:gridCol w:w="1435"/>
        <w:gridCol w:w="352"/>
        <w:gridCol w:w="1662"/>
        <w:gridCol w:w="426"/>
      </w:tblGrid>
      <w:tr w:rsidR="00C5233A" w:rsidRPr="002E53B0" w14:paraId="1F94CA6C" w14:textId="77777777" w:rsidTr="005A5AC7">
        <w:trPr>
          <w:gridAfter w:val="1"/>
          <w:wAfter w:w="426" w:type="dxa"/>
          <w:trHeight w:val="114"/>
        </w:trPr>
        <w:tc>
          <w:tcPr>
            <w:tcW w:w="1105" w:type="dxa"/>
            <w:tcBorders>
              <w:top w:val="single" w:sz="18" w:space="0" w:color="auto"/>
              <w:left w:val="nil"/>
              <w:bottom w:val="single" w:sz="4" w:space="0" w:color="000000" w:themeColor="text1"/>
              <w:right w:val="nil"/>
            </w:tcBorders>
          </w:tcPr>
          <w:p w14:paraId="06E2C700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tcBorders>
              <w:top w:val="single" w:sz="18" w:space="0" w:color="auto"/>
              <w:left w:val="nil"/>
              <w:bottom w:val="single" w:sz="4" w:space="0" w:color="000000" w:themeColor="text1"/>
              <w:right w:val="nil"/>
            </w:tcBorders>
          </w:tcPr>
          <w:p w14:paraId="44F90272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single" w:sz="18" w:space="0" w:color="auto"/>
              <w:left w:val="nil"/>
              <w:bottom w:val="single" w:sz="4" w:space="0" w:color="000000" w:themeColor="text1"/>
              <w:right w:val="nil"/>
            </w:tcBorders>
          </w:tcPr>
          <w:p w14:paraId="1FDFB924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tcBorders>
              <w:top w:val="single" w:sz="18" w:space="0" w:color="auto"/>
              <w:left w:val="nil"/>
              <w:bottom w:val="single" w:sz="4" w:space="0" w:color="000000" w:themeColor="text1"/>
              <w:right w:val="nil"/>
            </w:tcBorders>
          </w:tcPr>
          <w:p w14:paraId="64CE58D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E53B0">
              <w:rPr>
                <w:rFonts w:cs="Times New Roman"/>
                <w:b/>
                <w:sz w:val="20"/>
                <w:szCs w:val="20"/>
              </w:rPr>
              <w:t>Model a</w:t>
            </w:r>
          </w:p>
        </w:tc>
        <w:tc>
          <w:tcPr>
            <w:tcW w:w="1869" w:type="dxa"/>
            <w:gridSpan w:val="2"/>
            <w:tcBorders>
              <w:top w:val="single" w:sz="18" w:space="0" w:color="auto"/>
              <w:left w:val="nil"/>
              <w:bottom w:val="single" w:sz="4" w:space="0" w:color="000000" w:themeColor="text1"/>
              <w:right w:val="nil"/>
            </w:tcBorders>
          </w:tcPr>
          <w:p w14:paraId="5B341EB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E53B0">
              <w:rPr>
                <w:rFonts w:cs="Times New Roman"/>
                <w:b/>
                <w:sz w:val="20"/>
                <w:szCs w:val="20"/>
              </w:rPr>
              <w:t>Model b</w:t>
            </w:r>
          </w:p>
        </w:tc>
        <w:tc>
          <w:tcPr>
            <w:tcW w:w="1725" w:type="dxa"/>
            <w:gridSpan w:val="2"/>
            <w:tcBorders>
              <w:top w:val="single" w:sz="18" w:space="0" w:color="auto"/>
              <w:left w:val="nil"/>
              <w:bottom w:val="single" w:sz="4" w:space="0" w:color="000000" w:themeColor="text1"/>
              <w:right w:val="nil"/>
            </w:tcBorders>
          </w:tcPr>
          <w:p w14:paraId="798BBCD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E53B0">
              <w:rPr>
                <w:rFonts w:cs="Times New Roman"/>
                <w:b/>
                <w:sz w:val="20"/>
                <w:szCs w:val="20"/>
              </w:rPr>
              <w:t>Model c</w:t>
            </w:r>
          </w:p>
        </w:tc>
        <w:tc>
          <w:tcPr>
            <w:tcW w:w="2014" w:type="dxa"/>
            <w:gridSpan w:val="2"/>
            <w:tcBorders>
              <w:top w:val="single" w:sz="18" w:space="0" w:color="auto"/>
              <w:left w:val="nil"/>
              <w:bottom w:val="single" w:sz="4" w:space="0" w:color="000000" w:themeColor="text1"/>
              <w:right w:val="nil"/>
            </w:tcBorders>
          </w:tcPr>
          <w:p w14:paraId="00D8FDF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E53B0">
              <w:rPr>
                <w:rFonts w:cs="Times New Roman"/>
                <w:b/>
                <w:sz w:val="20"/>
                <w:szCs w:val="20"/>
              </w:rPr>
              <w:t>Model d</w:t>
            </w:r>
          </w:p>
        </w:tc>
      </w:tr>
      <w:tr w:rsidR="00C5233A" w:rsidRPr="002E53B0" w14:paraId="07B218D4" w14:textId="77777777" w:rsidTr="005A5AC7">
        <w:trPr>
          <w:gridAfter w:val="1"/>
          <w:wAfter w:w="426" w:type="dxa"/>
          <w:trHeight w:val="114"/>
        </w:trPr>
        <w:tc>
          <w:tcPr>
            <w:tcW w:w="110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A266036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1D45C7D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190FE7CC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123C3BC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2E53B0">
              <w:rPr>
                <w:rFonts w:cs="Times New Roman"/>
                <w:sz w:val="20"/>
                <w:szCs w:val="20"/>
              </w:rPr>
              <w:t>OR(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95% CI)</w:t>
            </w:r>
          </w:p>
        </w:tc>
        <w:tc>
          <w:tcPr>
            <w:tcW w:w="1869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2BCE78D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2E53B0">
              <w:rPr>
                <w:rFonts w:cs="Times New Roman"/>
                <w:sz w:val="20"/>
                <w:szCs w:val="20"/>
              </w:rPr>
              <w:t>OR(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95% CI)</w:t>
            </w:r>
          </w:p>
        </w:tc>
        <w:tc>
          <w:tcPr>
            <w:tcW w:w="1725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2AFE474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2E53B0">
              <w:rPr>
                <w:rFonts w:cs="Times New Roman"/>
                <w:sz w:val="20"/>
                <w:szCs w:val="20"/>
              </w:rPr>
              <w:t>OR(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95% CI)</w:t>
            </w:r>
          </w:p>
        </w:tc>
        <w:tc>
          <w:tcPr>
            <w:tcW w:w="2014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780234D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2E53B0">
              <w:rPr>
                <w:rFonts w:cs="Times New Roman"/>
                <w:sz w:val="20"/>
                <w:szCs w:val="20"/>
              </w:rPr>
              <w:t>OR(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95% CI)</w:t>
            </w:r>
          </w:p>
        </w:tc>
      </w:tr>
      <w:tr w:rsidR="00C5233A" w:rsidRPr="002E53B0" w14:paraId="30F63E17" w14:textId="77777777" w:rsidTr="005A5AC7">
        <w:trPr>
          <w:gridAfter w:val="1"/>
          <w:wAfter w:w="426" w:type="dxa"/>
          <w:trHeight w:val="114"/>
        </w:trPr>
        <w:tc>
          <w:tcPr>
            <w:tcW w:w="110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pct5" w:color="auto" w:fill="auto"/>
          </w:tcPr>
          <w:p w14:paraId="566F2A7F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pct5" w:color="auto" w:fill="auto"/>
          </w:tcPr>
          <w:p w14:paraId="01BE2DCC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1629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pct5" w:color="auto" w:fill="auto"/>
          </w:tcPr>
          <w:p w14:paraId="77EF8E8C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pct5" w:color="auto" w:fill="auto"/>
          </w:tcPr>
          <w:p w14:paraId="3C3C8DD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2(0.46,1.50)</w:t>
            </w:r>
          </w:p>
        </w:tc>
        <w:tc>
          <w:tcPr>
            <w:tcW w:w="1869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pct5" w:color="auto" w:fill="auto"/>
          </w:tcPr>
          <w:p w14:paraId="7A1A611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47(0.26,0.87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 xml:space="preserve">)   </w:t>
            </w:r>
            <w:proofErr w:type="gramEnd"/>
          </w:p>
        </w:tc>
        <w:tc>
          <w:tcPr>
            <w:tcW w:w="1725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pct5" w:color="auto" w:fill="auto"/>
          </w:tcPr>
          <w:p w14:paraId="610CD14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77(0.34,1.46)</w:t>
            </w:r>
          </w:p>
        </w:tc>
        <w:tc>
          <w:tcPr>
            <w:tcW w:w="2014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43C67EA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40(0.23,0.79)</w:t>
            </w:r>
          </w:p>
        </w:tc>
      </w:tr>
      <w:tr w:rsidR="00C5233A" w:rsidRPr="002E53B0" w14:paraId="49F0A7E8" w14:textId="77777777" w:rsidTr="005A5AC7">
        <w:trPr>
          <w:gridAfter w:val="1"/>
          <w:wAfter w:w="426" w:type="dxa"/>
          <w:trHeight w:val="89"/>
        </w:trPr>
        <w:tc>
          <w:tcPr>
            <w:tcW w:w="11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B8B54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  <w:r w:rsidRPr="002E53B0">
              <w:rPr>
                <w:rFonts w:cs="Times New Roman"/>
                <w:sz w:val="20"/>
                <w:szCs w:val="20"/>
                <w:u w:val="single"/>
              </w:rPr>
              <w:t>Mother</w:t>
            </w:r>
          </w:p>
        </w:tc>
        <w:tc>
          <w:tcPr>
            <w:tcW w:w="195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0F0BC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Age (years) </w:t>
            </w:r>
          </w:p>
          <w:p w14:paraId="1A42D657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20-24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57850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5-19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854B1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E636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3(0.77,1.12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8738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541D3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9(0.80,1.19)</w:t>
            </w:r>
          </w:p>
        </w:tc>
      </w:tr>
      <w:tr w:rsidR="00C5233A" w:rsidRPr="002E53B0" w14:paraId="00361C43" w14:textId="77777777" w:rsidTr="005A5AC7">
        <w:trPr>
          <w:gridAfter w:val="1"/>
          <w:wAfter w:w="426" w:type="dxa"/>
          <w:trHeight w:val="55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66579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13AC2F9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56AE1D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25-29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62585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3D83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9(0.95,1.24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ADBA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F93A14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08(0.92,1.26)</w:t>
            </w:r>
          </w:p>
        </w:tc>
      </w:tr>
      <w:tr w:rsidR="00C5233A" w:rsidRPr="002E53B0" w14:paraId="03CA88A2" w14:textId="77777777" w:rsidTr="005A5AC7">
        <w:trPr>
          <w:gridAfter w:val="1"/>
          <w:wAfter w:w="426" w:type="dxa"/>
          <w:trHeight w:val="5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6E6E7B8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544C38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FCE86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30-34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D362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4260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4(0.89,1.21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F2BD1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4E100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09(0.89,1.32)</w:t>
            </w:r>
          </w:p>
        </w:tc>
      </w:tr>
      <w:tr w:rsidR="00C5233A" w:rsidRPr="002E53B0" w14:paraId="5F5BA380" w14:textId="77777777" w:rsidTr="005A5AC7">
        <w:trPr>
          <w:gridAfter w:val="1"/>
          <w:wAfter w:w="426" w:type="dxa"/>
          <w:trHeight w:val="5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BE87463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C5C304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D7747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35-39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C484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CE0F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10(0.92,1.29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E7D0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2E681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19(0.94,1.49)</w:t>
            </w:r>
          </w:p>
        </w:tc>
      </w:tr>
      <w:tr w:rsidR="00C5233A" w:rsidRPr="002E53B0" w14:paraId="099997F0" w14:textId="77777777" w:rsidTr="005A5AC7">
        <w:trPr>
          <w:gridAfter w:val="1"/>
          <w:wAfter w:w="426" w:type="dxa"/>
          <w:trHeight w:val="5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99C5657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A93693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9F7F9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40-49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EF9E8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24C0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24(1.01,1.49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4AB8D4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A1572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40(1.07,1.85)</w:t>
            </w:r>
          </w:p>
        </w:tc>
      </w:tr>
      <w:tr w:rsidR="00C5233A" w:rsidRPr="002E53B0" w14:paraId="672543F4" w14:textId="77777777" w:rsidTr="005A5AC7">
        <w:trPr>
          <w:gridAfter w:val="1"/>
          <w:wAfter w:w="426" w:type="dxa"/>
          <w:trHeight w:val="103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4669612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E98201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Education </w:t>
            </w:r>
          </w:p>
          <w:p w14:paraId="3D149768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none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A014453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Primary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DA7124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0D75C7E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15(1.00,1.29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A8297B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F04686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15(1.01,1.29)</w:t>
            </w:r>
          </w:p>
        </w:tc>
      </w:tr>
      <w:tr w:rsidR="00C5233A" w:rsidRPr="002E53B0" w14:paraId="72472D8B" w14:textId="77777777" w:rsidTr="005A5AC7">
        <w:trPr>
          <w:gridAfter w:val="1"/>
          <w:wAfter w:w="426" w:type="dxa"/>
          <w:trHeight w:val="104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BACC514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E115726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A492034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Secondary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26524B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6D3F22D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34(1.12,1.60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A27F36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9B0E4D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37(1.14,1.64)</w:t>
            </w:r>
          </w:p>
        </w:tc>
      </w:tr>
      <w:tr w:rsidR="00C5233A" w:rsidRPr="002E53B0" w14:paraId="7E52EB2E" w14:textId="77777777" w:rsidTr="005A5AC7">
        <w:trPr>
          <w:gridAfter w:val="1"/>
          <w:wAfter w:w="426" w:type="dxa"/>
          <w:trHeight w:val="10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FAB24DC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B1CD09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Wealth </w:t>
            </w:r>
          </w:p>
          <w:p w14:paraId="6713A630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poorest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DB6A0F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Poor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0AD7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CB84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24(1.07,1.42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865F2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D091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24(1.07,1.45)</w:t>
            </w:r>
          </w:p>
        </w:tc>
      </w:tr>
      <w:tr w:rsidR="00C5233A" w:rsidRPr="002E53B0" w14:paraId="59C5F816" w14:textId="77777777" w:rsidTr="005A5AC7">
        <w:trPr>
          <w:gridAfter w:val="1"/>
          <w:wAfter w:w="426" w:type="dxa"/>
          <w:trHeight w:val="10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E154184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07F3DE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644F8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Middle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0C29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54B2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25(1.08,1.45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0270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75082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25(1.08,1.46)</w:t>
            </w:r>
          </w:p>
        </w:tc>
      </w:tr>
      <w:tr w:rsidR="00C5233A" w:rsidRPr="002E53B0" w14:paraId="1CFE1F0F" w14:textId="77777777" w:rsidTr="005A5AC7">
        <w:trPr>
          <w:gridAfter w:val="1"/>
          <w:wAfter w:w="426" w:type="dxa"/>
          <w:trHeight w:val="104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ACB47E0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9114BA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D4C77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Rich 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4D3E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3383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37(1.16,1.59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3F646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FB8A8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37(1.16,1.62)</w:t>
            </w:r>
          </w:p>
        </w:tc>
      </w:tr>
      <w:tr w:rsidR="00C5233A" w:rsidRPr="002E53B0" w14:paraId="576684D9" w14:textId="77777777" w:rsidTr="005A5AC7">
        <w:trPr>
          <w:gridAfter w:val="1"/>
          <w:wAfter w:w="426" w:type="dxa"/>
          <w:trHeight w:val="104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BFA36E6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8F517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F3D89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Richest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6883D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79FF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71(1.41,2.07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E1533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419E6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74(1.41,2.14)</w:t>
            </w:r>
          </w:p>
        </w:tc>
      </w:tr>
      <w:tr w:rsidR="00C5233A" w:rsidRPr="002E53B0" w14:paraId="77065B74" w14:textId="77777777" w:rsidTr="005A5AC7">
        <w:trPr>
          <w:gridAfter w:val="1"/>
          <w:wAfter w:w="426" w:type="dxa"/>
          <w:trHeight w:val="103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30351DA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167C39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Marital status </w:t>
            </w:r>
          </w:p>
          <w:p w14:paraId="04C6E52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monogamous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D50C6B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2E53B0">
              <w:rPr>
                <w:rFonts w:cs="Times New Roman"/>
                <w:sz w:val="20"/>
                <w:szCs w:val="20"/>
              </w:rPr>
              <w:t>Polygynous</w:t>
            </w:r>
            <w:proofErr w:type="spellEnd"/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EE4CB8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2A61FC7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4(0.92,1.17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C1E96F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C92CE7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04(0.91,1.17)</w:t>
            </w:r>
          </w:p>
        </w:tc>
      </w:tr>
      <w:tr w:rsidR="00C5233A" w:rsidRPr="002E53B0" w14:paraId="155C5ED2" w14:textId="77777777" w:rsidTr="005A5AC7">
        <w:trPr>
          <w:gridAfter w:val="1"/>
          <w:wAfter w:w="426" w:type="dxa"/>
          <w:trHeight w:val="104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9EF56E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DE55C70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3183F4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Not married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4416EA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4D3FA66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84(0.71,0.98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DE0C40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2CCC98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84(0.71,0.98)</w:t>
            </w:r>
          </w:p>
        </w:tc>
      </w:tr>
      <w:tr w:rsidR="00C5233A" w:rsidRPr="002E53B0" w14:paraId="64C2886D" w14:textId="77777777" w:rsidTr="005A5AC7">
        <w:trPr>
          <w:gridAfter w:val="1"/>
          <w:wAfter w:w="426" w:type="dxa"/>
          <w:trHeight w:val="10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3AE4DCC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EB44B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Health </w:t>
            </w:r>
          </w:p>
          <w:p w14:paraId="7CB8878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 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normal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-mild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559A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BE553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89D4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2(0.91,1.13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16E63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BA19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8(0.88,1.09)</w:t>
            </w:r>
          </w:p>
        </w:tc>
      </w:tr>
      <w:tr w:rsidR="00C5233A" w:rsidRPr="002E53B0" w14:paraId="385AE181" w14:textId="77777777" w:rsidTr="005A5AC7">
        <w:trPr>
          <w:gridAfter w:val="1"/>
          <w:wAfter w:w="426" w:type="dxa"/>
          <w:trHeight w:val="113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5F89964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D213D7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3FB12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Severe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7D1F5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7CFD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86(0.71,1.03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5CCA9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4BCC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81(0.66,0.98)</w:t>
            </w:r>
          </w:p>
        </w:tc>
      </w:tr>
      <w:tr w:rsidR="00C5233A" w:rsidRPr="002E53B0" w14:paraId="1688EF28" w14:textId="77777777" w:rsidTr="005A5AC7">
        <w:trPr>
          <w:gridAfter w:val="1"/>
          <w:wAfter w:w="426" w:type="dxa"/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189E928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  <w:u w:val="single"/>
              </w:rPr>
              <w:t xml:space="preserve">Child 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2C26E7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Sex (boy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81470EC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Girl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33CCF4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3EE96DF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C2CE1B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1(0.82,1.00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0DC17C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1(0.82,1.00)</w:t>
            </w:r>
          </w:p>
        </w:tc>
      </w:tr>
      <w:tr w:rsidR="00C5233A" w:rsidRPr="002E53B0" w14:paraId="102C7664" w14:textId="77777777" w:rsidTr="005A5AC7">
        <w:trPr>
          <w:gridAfter w:val="1"/>
          <w:wAfter w:w="426" w:type="dxa"/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E4B9E69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08EF0F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Age (months) </w:t>
            </w:r>
          </w:p>
          <w:p w14:paraId="2FC7EA87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0-11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7D178F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12-23 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FD8C9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8175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40FD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42(1.27,1.60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07D8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40(1.23,1.58)</w:t>
            </w:r>
          </w:p>
        </w:tc>
      </w:tr>
      <w:tr w:rsidR="00C5233A" w:rsidRPr="002E53B0" w14:paraId="4843A446" w14:textId="77777777" w:rsidTr="005A5AC7">
        <w:trPr>
          <w:gridAfter w:val="1"/>
          <w:wAfter w:w="426" w:type="dxa"/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4C6A5B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3CFE04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AECBC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24-35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8E14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854A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C4C3B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22(1.06,1.39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6338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18(1.01,1.36)</w:t>
            </w:r>
          </w:p>
        </w:tc>
      </w:tr>
      <w:tr w:rsidR="00C5233A" w:rsidRPr="002E53B0" w14:paraId="244FE6C9" w14:textId="77777777" w:rsidTr="005A5AC7">
        <w:trPr>
          <w:gridAfter w:val="1"/>
          <w:wAfter w:w="426" w:type="dxa"/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601F049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6C1F12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F0EDBA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36-47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CB98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C682C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92F29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19(0.98,1.43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25C6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14(0.92,1.38)</w:t>
            </w:r>
          </w:p>
        </w:tc>
      </w:tr>
      <w:tr w:rsidR="00C5233A" w:rsidRPr="002E53B0" w14:paraId="758BA2D0" w14:textId="77777777" w:rsidTr="005A5AC7">
        <w:trPr>
          <w:gridAfter w:val="1"/>
          <w:wAfter w:w="426" w:type="dxa"/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855812A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49016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C86BE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49-59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0EE8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2CDC2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5EBA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21(0.93,1.55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2F383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12(0.85,1.45)</w:t>
            </w:r>
          </w:p>
        </w:tc>
      </w:tr>
      <w:tr w:rsidR="00C5233A" w:rsidRPr="002E53B0" w14:paraId="09EEDC4B" w14:textId="77777777" w:rsidTr="005A5AC7">
        <w:trPr>
          <w:gridAfter w:val="1"/>
          <w:wAfter w:w="426" w:type="dxa"/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8F1FEE0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6CB8DD9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Birth order </w:t>
            </w:r>
          </w:p>
          <w:p w14:paraId="0A0D99B3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1</w:t>
            </w:r>
            <w:r w:rsidRPr="002E53B0">
              <w:rPr>
                <w:rFonts w:cs="Times New Roman"/>
                <w:sz w:val="20"/>
                <w:szCs w:val="20"/>
                <w:vertAlign w:val="superscript"/>
              </w:rPr>
              <w:t>st</w:t>
            </w:r>
            <w:r w:rsidRPr="002E53B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6CE0FAA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2</w:t>
            </w:r>
            <w:r w:rsidRPr="002E53B0">
              <w:rPr>
                <w:rFonts w:cs="Times New Roman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A3BC9F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2C0077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BEA0D1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15(1.00,1.32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D04BDB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12(0.96,1.30)</w:t>
            </w:r>
          </w:p>
        </w:tc>
      </w:tr>
      <w:tr w:rsidR="00C5233A" w:rsidRPr="002E53B0" w14:paraId="3C927659" w14:textId="77777777" w:rsidTr="005A5AC7">
        <w:trPr>
          <w:gridAfter w:val="1"/>
          <w:wAfter w:w="426" w:type="dxa"/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B85CF50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76EEE07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5AE64B4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3</w:t>
            </w:r>
            <w:r w:rsidRPr="002E53B0">
              <w:rPr>
                <w:rFonts w:cs="Times New Roman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E59FEE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D9559A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59E600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10(0.95,1.27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7D68AA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05(0.87,1.26)</w:t>
            </w:r>
          </w:p>
        </w:tc>
      </w:tr>
      <w:tr w:rsidR="00C5233A" w:rsidRPr="002E53B0" w14:paraId="7631CB9F" w14:textId="77777777" w:rsidTr="005A5AC7">
        <w:trPr>
          <w:gridAfter w:val="1"/>
          <w:wAfter w:w="426" w:type="dxa"/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9D2FEF6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E8BF9EA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AFF319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4</w:t>
            </w:r>
            <w:r w:rsidRPr="002E53B0">
              <w:rPr>
                <w:rFonts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B1F494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A4BCCB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8F955B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17(0.99,1.37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05ACB3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10(0.88,1.35)</w:t>
            </w:r>
          </w:p>
        </w:tc>
      </w:tr>
      <w:tr w:rsidR="00C5233A" w:rsidRPr="002E53B0" w14:paraId="374525B7" w14:textId="77777777" w:rsidTr="005A5AC7">
        <w:trPr>
          <w:gridAfter w:val="1"/>
          <w:wAfter w:w="426" w:type="dxa"/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F5D9522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42F3BA6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3104AB6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5</w:t>
            </w:r>
            <w:r w:rsidRPr="002E53B0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2E53B0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30F084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2BC5AD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EF4B60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9(0.83,1.20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CF8FE6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1(0.70,1.14)</w:t>
            </w:r>
          </w:p>
        </w:tc>
      </w:tr>
      <w:tr w:rsidR="00C5233A" w:rsidRPr="002E53B0" w14:paraId="3CAC213F" w14:textId="77777777" w:rsidTr="005A5AC7">
        <w:trPr>
          <w:gridAfter w:val="1"/>
          <w:wAfter w:w="426" w:type="dxa"/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2C4A4F6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CF95624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46AAF20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6</w:t>
            </w:r>
            <w:r w:rsidRPr="0041283F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E53B0">
              <w:rPr>
                <w:rFonts w:cs="Times New Roman"/>
                <w:sz w:val="20"/>
                <w:szCs w:val="20"/>
              </w:rPr>
              <w:t>or &gt;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BCCFE7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24B230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78A95F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08(0.92,1.27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AA6D0F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4(0.72,1.19)</w:t>
            </w:r>
          </w:p>
        </w:tc>
      </w:tr>
      <w:tr w:rsidR="00C5233A" w:rsidRPr="002E53B0" w14:paraId="672DB884" w14:textId="77777777" w:rsidTr="005A5AC7">
        <w:trPr>
          <w:gridAfter w:val="1"/>
          <w:wAfter w:w="426" w:type="dxa"/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2845597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D44452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Stunted</w:t>
            </w:r>
          </w:p>
          <w:p w14:paraId="7F4DB5AF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normal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-mild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FE7B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AA56E4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D42DC4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C6FD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8(0.87,1.11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8CBCA4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01(0.89,1.14)</w:t>
            </w:r>
          </w:p>
        </w:tc>
      </w:tr>
      <w:tr w:rsidR="00C5233A" w:rsidRPr="002E53B0" w14:paraId="2D16E325" w14:textId="77777777" w:rsidTr="005A5AC7">
        <w:trPr>
          <w:gridAfter w:val="1"/>
          <w:wAfter w:w="426" w:type="dxa"/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00C9118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D272A32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AB042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Severe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98A3A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CA0E3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8F11D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12(0.87,1.28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AC4D1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17(1.03,1.34)</w:t>
            </w:r>
          </w:p>
        </w:tc>
      </w:tr>
      <w:tr w:rsidR="00C5233A" w:rsidRPr="002E53B0" w14:paraId="4CC4B6B1" w14:textId="77777777" w:rsidTr="005A5AC7">
        <w:trPr>
          <w:gridAfter w:val="1"/>
          <w:wAfter w:w="426" w:type="dxa"/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214D037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84BCA6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Wasted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461103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7585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D5AB1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10AFB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24(1.05,1.45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32326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29(1.10,1.52)</w:t>
            </w:r>
          </w:p>
        </w:tc>
      </w:tr>
      <w:tr w:rsidR="00C5233A" w:rsidRPr="002E53B0" w14:paraId="30AD2342" w14:textId="77777777" w:rsidTr="005A5AC7">
        <w:trPr>
          <w:gridAfter w:val="1"/>
          <w:wAfter w:w="426" w:type="dxa"/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1A18842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F50B4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normal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-mild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F0260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Severe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B1DA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3E58F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8549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25(0.97,1.60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01588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34(1.02,1.72)</w:t>
            </w:r>
          </w:p>
        </w:tc>
      </w:tr>
      <w:tr w:rsidR="00C5233A" w:rsidRPr="002E53B0" w14:paraId="585D5FC2" w14:textId="77777777" w:rsidTr="005A5AC7">
        <w:trPr>
          <w:gridAfter w:val="1"/>
          <w:wAfter w:w="426" w:type="dxa"/>
          <w:trHeight w:val="103"/>
        </w:trPr>
        <w:tc>
          <w:tcPr>
            <w:tcW w:w="11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D2E5F02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  <w:r w:rsidRPr="002E53B0">
              <w:rPr>
                <w:rFonts w:cs="Times New Roman"/>
                <w:sz w:val="20"/>
                <w:szCs w:val="20"/>
                <w:u w:val="single"/>
              </w:rPr>
              <w:t>Environ-</w:t>
            </w:r>
          </w:p>
          <w:p w14:paraId="76FFCD3A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proofErr w:type="gramStart"/>
            <w:r w:rsidRPr="002E53B0">
              <w:rPr>
                <w:rFonts w:cs="Times New Roman"/>
                <w:sz w:val="20"/>
                <w:szCs w:val="20"/>
                <w:u w:val="single"/>
              </w:rPr>
              <w:t>ment</w:t>
            </w:r>
            <w:proofErr w:type="spellEnd"/>
            <w:proofErr w:type="gramEnd"/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E7133DD" w14:textId="77777777" w:rsidR="00C5233A" w:rsidRPr="002E53B0" w:rsidRDefault="00C5233A" w:rsidP="005A5AC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Urban (rural) 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7DF809F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cluster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4563DB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35(1.17,1.54)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7B8A42C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10(0.94,1.29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231FB4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35(1.17,1.55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281CB34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09(0.92,1.27)</w:t>
            </w:r>
          </w:p>
        </w:tc>
      </w:tr>
      <w:tr w:rsidR="00C5233A" w:rsidRPr="002E53B0" w14:paraId="1682F103" w14:textId="77777777" w:rsidTr="005A5AC7">
        <w:trPr>
          <w:gridAfter w:val="1"/>
          <w:wAfter w:w="426" w:type="dxa"/>
          <w:trHeight w:val="55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2F8C77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C75CA" w14:textId="77777777" w:rsidR="00C5233A" w:rsidRPr="002E53B0" w:rsidRDefault="00C5233A" w:rsidP="005A5AC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‘Distance to 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 xml:space="preserve">care’   </w:t>
            </w:r>
            <w:proofErr w:type="gramEnd"/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FA7F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cluster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A8F0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56(0.46,0.68)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F095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63(0.52,0.76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77299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56(0.46,0.67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3B35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62(0.51,0.74)</w:t>
            </w:r>
          </w:p>
        </w:tc>
      </w:tr>
      <w:tr w:rsidR="00C5233A" w:rsidRPr="002E53B0" w14:paraId="646B2125" w14:textId="77777777" w:rsidTr="005A5AC7">
        <w:trPr>
          <w:gridAfter w:val="1"/>
          <w:wAfter w:w="426" w:type="dxa"/>
          <w:trHeight w:val="10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864B79D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AE4CC5E" w14:textId="77777777" w:rsidR="00C5233A" w:rsidRPr="002E53B0" w:rsidRDefault="00C5233A" w:rsidP="005A5AC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Under-five mortality 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680ECD2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region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B09F06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0(1.00,1.00)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6757AD0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0(1.00,1.00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994CB3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00(0.99,1.00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C43E9B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00(1.00,1.00)</w:t>
            </w:r>
          </w:p>
        </w:tc>
      </w:tr>
      <w:tr w:rsidR="00C5233A" w:rsidRPr="002E53B0" w14:paraId="353AB904" w14:textId="77777777" w:rsidTr="005A5AC7">
        <w:trPr>
          <w:gridAfter w:val="1"/>
          <w:wAfter w:w="426" w:type="dxa"/>
          <w:trHeight w:hRule="exact" w:val="22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CE383B2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Country 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03C26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Variance (</w:t>
            </w:r>
            <w:proofErr w:type="spellStart"/>
            <w:r w:rsidRPr="002E53B0">
              <w:rPr>
                <w:rFonts w:cs="Times New Roman"/>
                <w:sz w:val="20"/>
                <w:szCs w:val="20"/>
              </w:rPr>
              <w:t>s.e.</w:t>
            </w:r>
            <w:proofErr w:type="spellEnd"/>
            <w:r w:rsidRPr="002E53B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505AA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B2217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582(0.673)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9BA0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700(0.704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361E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624(0.660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0E62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667(0.676)</w:t>
            </w:r>
          </w:p>
        </w:tc>
      </w:tr>
      <w:tr w:rsidR="00C5233A" w:rsidRPr="002E53B0" w14:paraId="548DC305" w14:textId="77777777" w:rsidTr="005A5AC7">
        <w:trPr>
          <w:gridAfter w:val="1"/>
          <w:wAfter w:w="426" w:type="dxa"/>
          <w:trHeight w:hRule="exact" w:val="22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8D8ADB0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Region  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B8C0D9C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Variance (</w:t>
            </w:r>
            <w:proofErr w:type="spellStart"/>
            <w:r w:rsidRPr="002E53B0">
              <w:rPr>
                <w:rFonts w:cs="Times New Roman"/>
                <w:sz w:val="20"/>
                <w:szCs w:val="20"/>
              </w:rPr>
              <w:t>s.e.</w:t>
            </w:r>
            <w:proofErr w:type="spellEnd"/>
            <w:r w:rsidRPr="002E53B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6F2D6E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D2AABA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proofErr w:type="gramStart"/>
            <w:r w:rsidRPr="002E53B0">
              <w:rPr>
                <w:rFonts w:cs="Times New Roman"/>
                <w:sz w:val="20"/>
                <w:szCs w:val="20"/>
                <w:lang w:val="sv-SE"/>
              </w:rPr>
              <w:t>0.010</w:t>
            </w:r>
            <w:proofErr w:type="gramEnd"/>
            <w:r w:rsidRPr="002E53B0">
              <w:rPr>
                <w:rFonts w:cs="Times New Roman"/>
                <w:sz w:val="20"/>
                <w:szCs w:val="20"/>
                <w:lang w:val="sv-SE"/>
              </w:rPr>
              <w:t>(0.029)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908737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proofErr w:type="gramStart"/>
            <w:r w:rsidRPr="002E53B0">
              <w:rPr>
                <w:rFonts w:cs="Times New Roman"/>
                <w:sz w:val="20"/>
                <w:szCs w:val="20"/>
                <w:lang w:val="sv-SE"/>
              </w:rPr>
              <w:t>0.102</w:t>
            </w:r>
            <w:proofErr w:type="gramEnd"/>
            <w:r w:rsidRPr="002E53B0">
              <w:rPr>
                <w:rFonts w:cs="Times New Roman"/>
                <w:sz w:val="20"/>
                <w:szCs w:val="20"/>
                <w:lang w:val="sv-SE"/>
              </w:rPr>
              <w:t xml:space="preserve">(0.030)   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443A7B4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sv-SE"/>
              </w:rPr>
            </w:pPr>
            <w:proofErr w:type="gramStart"/>
            <w:r w:rsidRPr="002E53B0">
              <w:rPr>
                <w:rFonts w:cs="Times New Roman"/>
                <w:sz w:val="18"/>
                <w:szCs w:val="18"/>
                <w:lang w:val="sv-SE"/>
              </w:rPr>
              <w:t>0.102</w:t>
            </w:r>
            <w:proofErr w:type="gramEnd"/>
            <w:r w:rsidRPr="002E53B0">
              <w:rPr>
                <w:rFonts w:cs="Times New Roman"/>
                <w:sz w:val="18"/>
                <w:szCs w:val="18"/>
                <w:lang w:val="sv-SE"/>
              </w:rPr>
              <w:t>(0.032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28572B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105(0.031)</w:t>
            </w:r>
          </w:p>
        </w:tc>
      </w:tr>
      <w:tr w:rsidR="00C5233A" w:rsidRPr="002E53B0" w14:paraId="68EE949E" w14:textId="77777777" w:rsidTr="005A5AC7">
        <w:trPr>
          <w:gridAfter w:val="1"/>
          <w:wAfter w:w="426" w:type="dxa"/>
          <w:trHeight w:hRule="exact" w:val="227"/>
        </w:trPr>
        <w:tc>
          <w:tcPr>
            <w:tcW w:w="11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D7F8509" w14:textId="77777777" w:rsidR="00C5233A" w:rsidRPr="002E53B0" w:rsidRDefault="00C5233A" w:rsidP="005A5AC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DIC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01FA28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8AB035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3ABE27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proofErr w:type="gramStart"/>
            <w:r w:rsidRPr="002E53B0">
              <w:rPr>
                <w:rFonts w:cs="Times New Roman"/>
                <w:sz w:val="20"/>
                <w:szCs w:val="20"/>
                <w:lang w:val="sv-SE"/>
              </w:rPr>
              <w:t>10405.9</w:t>
            </w:r>
            <w:proofErr w:type="gramEnd"/>
          </w:p>
        </w:tc>
        <w:tc>
          <w:tcPr>
            <w:tcW w:w="186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41BF0D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proofErr w:type="gramStart"/>
            <w:r w:rsidRPr="002E53B0">
              <w:rPr>
                <w:rFonts w:cs="Times New Roman"/>
                <w:sz w:val="20"/>
                <w:szCs w:val="20"/>
                <w:lang w:val="sv-SE"/>
              </w:rPr>
              <w:t>10374.0</w:t>
            </w:r>
            <w:proofErr w:type="gramEnd"/>
          </w:p>
        </w:tc>
        <w:tc>
          <w:tcPr>
            <w:tcW w:w="172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F3E48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highlight w:val="lightGray"/>
                <w:lang w:val="sv-SE"/>
              </w:rPr>
            </w:pPr>
            <w:proofErr w:type="gramStart"/>
            <w:r w:rsidRPr="002E53B0">
              <w:rPr>
                <w:rFonts w:cs="Times New Roman"/>
                <w:sz w:val="18"/>
                <w:szCs w:val="18"/>
                <w:lang w:val="sv-SE"/>
              </w:rPr>
              <w:t>10370.8</w:t>
            </w:r>
            <w:proofErr w:type="gramEnd"/>
          </w:p>
        </w:tc>
        <w:tc>
          <w:tcPr>
            <w:tcW w:w="201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D9359F4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0333.8</w:t>
            </w:r>
          </w:p>
        </w:tc>
      </w:tr>
      <w:tr w:rsidR="00C5233A" w:rsidRPr="002E53B0" w14:paraId="731E0F64" w14:textId="77777777" w:rsidTr="005A5AC7">
        <w:trPr>
          <w:gridAfter w:val="1"/>
          <w:wAfter w:w="426" w:type="dxa"/>
          <w:trHeight w:val="470"/>
        </w:trPr>
        <w:tc>
          <w:tcPr>
            <w:tcW w:w="11907" w:type="dxa"/>
            <w:gridSpan w:val="13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FC7E80D" w14:textId="4107B45B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Table S3</w:t>
            </w:r>
            <w:r w:rsidRPr="002E53B0">
              <w:rPr>
                <w:rFonts w:cs="Times New Roman"/>
                <w:b/>
                <w:sz w:val="20"/>
                <w:szCs w:val="20"/>
              </w:rPr>
              <w:t>.</w:t>
            </w:r>
            <w:r w:rsidRPr="002E53B0">
              <w:rPr>
                <w:rFonts w:cs="Times New Roman"/>
                <w:sz w:val="20"/>
                <w:szCs w:val="20"/>
              </w:rPr>
              <w:t xml:space="preserve"> Multilevel logistic models for </w:t>
            </w:r>
            <w:r w:rsidRPr="002E53B0">
              <w:rPr>
                <w:rFonts w:cs="Times New Roman"/>
                <w:b/>
                <w:sz w:val="20"/>
                <w:szCs w:val="20"/>
              </w:rPr>
              <w:t>ORS</w:t>
            </w:r>
            <w:r>
              <w:rPr>
                <w:rFonts w:cs="Times New Roman"/>
                <w:sz w:val="20"/>
                <w:szCs w:val="20"/>
              </w:rPr>
              <w:t xml:space="preserve">. </w:t>
            </w:r>
            <w:r w:rsidRPr="002E53B0">
              <w:rPr>
                <w:rFonts w:cs="Times New Roman"/>
                <w:sz w:val="20"/>
                <w:szCs w:val="20"/>
              </w:rPr>
              <w:t xml:space="preserve">Model a, environmental controls, model b maternal characteristics + environmental controls, model c: child characteristics + environmental controls, model d: full model (maternal + child + environmental characteristics). </w:t>
            </w:r>
          </w:p>
        </w:tc>
      </w:tr>
      <w:tr w:rsidR="00C5233A" w:rsidRPr="002E53B0" w14:paraId="5C16778E" w14:textId="77777777" w:rsidTr="005A5AC7">
        <w:trPr>
          <w:gridAfter w:val="1"/>
          <w:wAfter w:w="426" w:type="dxa"/>
          <w:trHeight w:val="470"/>
        </w:trPr>
        <w:tc>
          <w:tcPr>
            <w:tcW w:w="11907" w:type="dxa"/>
            <w:gridSpan w:val="13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F9ED309" w14:textId="77777777" w:rsidR="00C5233A" w:rsidRDefault="00C5233A" w:rsidP="005A5AC7">
            <w:pPr>
              <w:spacing w:line="24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</w:p>
          <w:p w14:paraId="6B12E126" w14:textId="77777777" w:rsidR="00312A0A" w:rsidRDefault="00312A0A" w:rsidP="005A5AC7">
            <w:pPr>
              <w:spacing w:line="24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</w:p>
          <w:p w14:paraId="4E5469B0" w14:textId="77777777" w:rsidR="00312A0A" w:rsidRDefault="00312A0A" w:rsidP="005A5AC7">
            <w:pPr>
              <w:spacing w:line="24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</w:p>
          <w:p w14:paraId="634152E8" w14:textId="77777777" w:rsidR="00312A0A" w:rsidRPr="002E53B0" w:rsidRDefault="00312A0A" w:rsidP="005A5AC7">
            <w:pPr>
              <w:spacing w:line="24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C5233A" w:rsidRPr="002E53B0" w14:paraId="4E873225" w14:textId="77777777" w:rsidTr="005A5AC7">
        <w:trPr>
          <w:trHeight w:val="114"/>
        </w:trPr>
        <w:tc>
          <w:tcPr>
            <w:tcW w:w="1141" w:type="dxa"/>
            <w:gridSpan w:val="2"/>
            <w:tcBorders>
              <w:top w:val="single" w:sz="18" w:space="0" w:color="auto"/>
              <w:left w:val="nil"/>
              <w:bottom w:val="single" w:sz="4" w:space="0" w:color="000000" w:themeColor="text1"/>
              <w:right w:val="nil"/>
            </w:tcBorders>
          </w:tcPr>
          <w:p w14:paraId="64F5644A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4" w:type="dxa"/>
            <w:gridSpan w:val="2"/>
            <w:tcBorders>
              <w:top w:val="single" w:sz="18" w:space="0" w:color="auto"/>
              <w:left w:val="nil"/>
              <w:bottom w:val="single" w:sz="4" w:space="0" w:color="000000" w:themeColor="text1"/>
              <w:right w:val="nil"/>
            </w:tcBorders>
          </w:tcPr>
          <w:p w14:paraId="351565B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gridSpan w:val="2"/>
            <w:tcBorders>
              <w:top w:val="single" w:sz="18" w:space="0" w:color="auto"/>
              <w:left w:val="nil"/>
              <w:bottom w:val="single" w:sz="4" w:space="0" w:color="000000" w:themeColor="text1"/>
              <w:right w:val="nil"/>
            </w:tcBorders>
          </w:tcPr>
          <w:p w14:paraId="10EB05F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9" w:type="dxa"/>
            <w:gridSpan w:val="2"/>
            <w:tcBorders>
              <w:top w:val="single" w:sz="18" w:space="0" w:color="auto"/>
              <w:left w:val="nil"/>
              <w:bottom w:val="single" w:sz="4" w:space="0" w:color="000000" w:themeColor="text1"/>
              <w:right w:val="nil"/>
            </w:tcBorders>
          </w:tcPr>
          <w:p w14:paraId="2351170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E53B0">
              <w:rPr>
                <w:rFonts w:cs="Times New Roman"/>
                <w:b/>
                <w:sz w:val="20"/>
                <w:szCs w:val="20"/>
              </w:rPr>
              <w:t>Model a</w:t>
            </w:r>
          </w:p>
        </w:tc>
        <w:tc>
          <w:tcPr>
            <w:tcW w:w="1937" w:type="dxa"/>
            <w:gridSpan w:val="2"/>
            <w:tcBorders>
              <w:top w:val="single" w:sz="18" w:space="0" w:color="auto"/>
              <w:left w:val="nil"/>
              <w:bottom w:val="single" w:sz="4" w:space="0" w:color="000000" w:themeColor="text1"/>
              <w:right w:val="nil"/>
            </w:tcBorders>
          </w:tcPr>
          <w:p w14:paraId="78ECF46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E53B0">
              <w:rPr>
                <w:rFonts w:cs="Times New Roman"/>
                <w:b/>
                <w:sz w:val="20"/>
                <w:szCs w:val="20"/>
              </w:rPr>
              <w:t>Model b</w:t>
            </w:r>
          </w:p>
        </w:tc>
        <w:tc>
          <w:tcPr>
            <w:tcW w:w="1787" w:type="dxa"/>
            <w:gridSpan w:val="2"/>
            <w:tcBorders>
              <w:top w:val="single" w:sz="18" w:space="0" w:color="auto"/>
              <w:left w:val="nil"/>
              <w:bottom w:val="single" w:sz="4" w:space="0" w:color="000000" w:themeColor="text1"/>
              <w:right w:val="nil"/>
            </w:tcBorders>
          </w:tcPr>
          <w:p w14:paraId="356A031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E53B0">
              <w:rPr>
                <w:rFonts w:cs="Times New Roman"/>
                <w:b/>
                <w:sz w:val="20"/>
                <w:szCs w:val="20"/>
              </w:rPr>
              <w:t>Model c</w:t>
            </w:r>
          </w:p>
        </w:tc>
        <w:tc>
          <w:tcPr>
            <w:tcW w:w="2088" w:type="dxa"/>
            <w:gridSpan w:val="2"/>
            <w:tcBorders>
              <w:top w:val="single" w:sz="18" w:space="0" w:color="auto"/>
              <w:left w:val="nil"/>
              <w:bottom w:val="single" w:sz="4" w:space="0" w:color="000000" w:themeColor="text1"/>
              <w:right w:val="nil"/>
            </w:tcBorders>
          </w:tcPr>
          <w:p w14:paraId="3F056F2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E53B0">
              <w:rPr>
                <w:rFonts w:cs="Times New Roman"/>
                <w:b/>
                <w:sz w:val="20"/>
                <w:szCs w:val="20"/>
              </w:rPr>
              <w:t>Model d</w:t>
            </w:r>
          </w:p>
        </w:tc>
      </w:tr>
      <w:tr w:rsidR="00C5233A" w:rsidRPr="002E53B0" w14:paraId="614C2E87" w14:textId="77777777" w:rsidTr="005A5AC7">
        <w:trPr>
          <w:trHeight w:val="114"/>
        </w:trPr>
        <w:tc>
          <w:tcPr>
            <w:tcW w:w="1141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339B87A4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4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70AF5C04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126A0390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9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0817536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2E53B0">
              <w:rPr>
                <w:rFonts w:cs="Times New Roman"/>
                <w:sz w:val="20"/>
                <w:szCs w:val="20"/>
              </w:rPr>
              <w:t>OR(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95% CI)</w:t>
            </w:r>
          </w:p>
        </w:tc>
        <w:tc>
          <w:tcPr>
            <w:tcW w:w="1937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01E750B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2E53B0">
              <w:rPr>
                <w:rFonts w:cs="Times New Roman"/>
                <w:sz w:val="20"/>
                <w:szCs w:val="20"/>
              </w:rPr>
              <w:t>OR(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95% CI)</w:t>
            </w:r>
          </w:p>
        </w:tc>
        <w:tc>
          <w:tcPr>
            <w:tcW w:w="1787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22103C1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2E53B0">
              <w:rPr>
                <w:rFonts w:cs="Times New Roman"/>
                <w:sz w:val="20"/>
                <w:szCs w:val="20"/>
              </w:rPr>
              <w:t>OR(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95% CI)</w:t>
            </w:r>
          </w:p>
        </w:tc>
        <w:tc>
          <w:tcPr>
            <w:tcW w:w="2088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63DE46B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2E53B0">
              <w:rPr>
                <w:rFonts w:cs="Times New Roman"/>
                <w:sz w:val="20"/>
                <w:szCs w:val="20"/>
              </w:rPr>
              <w:t>OR(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95% CI)</w:t>
            </w:r>
          </w:p>
        </w:tc>
      </w:tr>
      <w:tr w:rsidR="00C5233A" w:rsidRPr="002E53B0" w14:paraId="552A6C41" w14:textId="77777777" w:rsidTr="005A5AC7">
        <w:trPr>
          <w:trHeight w:val="114"/>
        </w:trPr>
        <w:tc>
          <w:tcPr>
            <w:tcW w:w="1141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pct5" w:color="auto" w:fill="auto"/>
          </w:tcPr>
          <w:p w14:paraId="42A1CC88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4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pct5" w:color="auto" w:fill="auto"/>
          </w:tcPr>
          <w:p w14:paraId="54304EED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1687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pct5" w:color="auto" w:fill="auto"/>
          </w:tcPr>
          <w:p w14:paraId="5C50CBEA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9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pct5" w:color="auto" w:fill="auto"/>
          </w:tcPr>
          <w:p w14:paraId="22ABA67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32(0.20.0.54)</w:t>
            </w:r>
          </w:p>
        </w:tc>
        <w:tc>
          <w:tcPr>
            <w:tcW w:w="1937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pct5" w:color="auto" w:fill="auto"/>
          </w:tcPr>
          <w:p w14:paraId="2E1E615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23(0.13,0.40)</w:t>
            </w:r>
          </w:p>
        </w:tc>
        <w:tc>
          <w:tcPr>
            <w:tcW w:w="1787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pct5" w:color="auto" w:fill="auto"/>
          </w:tcPr>
          <w:p w14:paraId="5E88802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46(0.27,0.74)</w:t>
            </w:r>
          </w:p>
        </w:tc>
        <w:tc>
          <w:tcPr>
            <w:tcW w:w="2088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35A9FBB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50(0.26,0.69)</w:t>
            </w:r>
          </w:p>
        </w:tc>
      </w:tr>
      <w:tr w:rsidR="00C5233A" w:rsidRPr="002E53B0" w14:paraId="50A4A831" w14:textId="77777777" w:rsidTr="005A5AC7">
        <w:trPr>
          <w:trHeight w:val="89"/>
        </w:trPr>
        <w:tc>
          <w:tcPr>
            <w:tcW w:w="114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87CC1C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  <w:r w:rsidRPr="002E53B0">
              <w:rPr>
                <w:rFonts w:cs="Times New Roman"/>
                <w:sz w:val="20"/>
                <w:szCs w:val="20"/>
                <w:u w:val="single"/>
              </w:rPr>
              <w:t>Mother</w:t>
            </w:r>
          </w:p>
        </w:tc>
        <w:tc>
          <w:tcPr>
            <w:tcW w:w="202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AE277D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Age (years) </w:t>
            </w:r>
          </w:p>
          <w:p w14:paraId="272DADA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20-24)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6C48FF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5-19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92A3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64A9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2(0.83,1.02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375F7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51F7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89(0.79,0.98)</w:t>
            </w:r>
          </w:p>
        </w:tc>
      </w:tr>
      <w:tr w:rsidR="00C5233A" w:rsidRPr="002E53B0" w14:paraId="55C76D4A" w14:textId="77777777" w:rsidTr="005A5AC7">
        <w:trPr>
          <w:trHeight w:val="55"/>
        </w:trPr>
        <w:tc>
          <w:tcPr>
            <w:tcW w:w="11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7D52DBA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8480ED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D1E0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25-29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5AB9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395F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8(1.01,1.16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0E139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1FA9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15(1.06,1.24)</w:t>
            </w:r>
          </w:p>
        </w:tc>
      </w:tr>
      <w:tr w:rsidR="00C5233A" w:rsidRPr="002E53B0" w14:paraId="26D4AA6D" w14:textId="77777777" w:rsidTr="005A5AC7">
        <w:trPr>
          <w:trHeight w:val="55"/>
        </w:trPr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88214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631D1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5F1347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30-34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737F8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05E1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3(0.95,1.11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56A8D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73B8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17(1.06,1.28)</w:t>
            </w:r>
          </w:p>
        </w:tc>
      </w:tr>
      <w:tr w:rsidR="00C5233A" w:rsidRPr="002E53B0" w14:paraId="22660CD3" w14:textId="77777777" w:rsidTr="005A5AC7">
        <w:trPr>
          <w:trHeight w:val="55"/>
        </w:trPr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9AEA6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1EF38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70EC17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35-39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1DFFB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8667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0(0.92,1.09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AF287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10DA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23(1.09,1.37)</w:t>
            </w:r>
          </w:p>
        </w:tc>
      </w:tr>
      <w:tr w:rsidR="00C5233A" w:rsidRPr="002E53B0" w14:paraId="5C217A0A" w14:textId="77777777" w:rsidTr="005A5AC7">
        <w:trPr>
          <w:trHeight w:val="55"/>
        </w:trPr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06BAD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3BA3AC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02F332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40-49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8ACB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6C35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87(0.79,0.95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C1D3A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173B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16(1.01,1.33)</w:t>
            </w:r>
          </w:p>
        </w:tc>
      </w:tr>
      <w:tr w:rsidR="00C5233A" w:rsidRPr="002E53B0" w14:paraId="68422A45" w14:textId="77777777" w:rsidTr="005A5AC7">
        <w:trPr>
          <w:trHeight w:val="103"/>
        </w:trPr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B53B8D0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5E5BB9C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Education </w:t>
            </w:r>
          </w:p>
          <w:p w14:paraId="795B246A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none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890E10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Primary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916BB5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681CD51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21(1.13,1.31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528865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6EB6720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21(1.13,1.30)</w:t>
            </w:r>
          </w:p>
        </w:tc>
      </w:tr>
      <w:tr w:rsidR="00C5233A" w:rsidRPr="002E53B0" w14:paraId="7BF5E26F" w14:textId="77777777" w:rsidTr="005A5AC7">
        <w:trPr>
          <w:trHeight w:val="104"/>
        </w:trPr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D5C994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470BDBC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42BD50D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Secondary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099220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4DBB12E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55(1.43,1.70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CD0EFC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168B603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52(1.39,1.66)</w:t>
            </w:r>
          </w:p>
        </w:tc>
      </w:tr>
      <w:tr w:rsidR="00C5233A" w:rsidRPr="002E53B0" w14:paraId="11E11E40" w14:textId="77777777" w:rsidTr="005A5AC7">
        <w:trPr>
          <w:trHeight w:val="105"/>
        </w:trPr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FCA3BA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21E38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Wealth </w:t>
            </w:r>
          </w:p>
          <w:p w14:paraId="1C225410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poorest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FFAF1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Poor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EE12C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31FF4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25(1.15,1.35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FDAE4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4B7F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24(1.14,1.34)</w:t>
            </w:r>
          </w:p>
        </w:tc>
      </w:tr>
      <w:tr w:rsidR="00C5233A" w:rsidRPr="002E53B0" w14:paraId="6698065A" w14:textId="77777777" w:rsidTr="005A5AC7">
        <w:trPr>
          <w:trHeight w:val="106"/>
        </w:trPr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2293D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F04AE2C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AC3D9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Middle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582AF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4CBA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34(1.24,1.45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B5868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7DAF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34(1.23,1.46)</w:t>
            </w:r>
          </w:p>
        </w:tc>
      </w:tr>
      <w:tr w:rsidR="00C5233A" w:rsidRPr="002E53B0" w14:paraId="34BBDBED" w14:textId="77777777" w:rsidTr="005A5AC7">
        <w:trPr>
          <w:trHeight w:val="104"/>
        </w:trPr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38959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0AFF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B10A9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Rich 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BB083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8457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53(1.41,1.67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D7AE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11B94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54(1.41,1.68)</w:t>
            </w:r>
          </w:p>
        </w:tc>
      </w:tr>
      <w:tr w:rsidR="00C5233A" w:rsidRPr="002E53B0" w14:paraId="37E63F8D" w14:textId="77777777" w:rsidTr="005A5AC7">
        <w:trPr>
          <w:trHeight w:val="104"/>
        </w:trPr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F0E0CD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ECD9D0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CC306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Richest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29B7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204D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2.56(2.29,2.85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D1385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B92A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2.56(2.30,2.85)</w:t>
            </w:r>
          </w:p>
        </w:tc>
      </w:tr>
      <w:tr w:rsidR="00C5233A" w:rsidRPr="002E53B0" w14:paraId="5F3495BE" w14:textId="77777777" w:rsidTr="005A5AC7">
        <w:trPr>
          <w:trHeight w:val="103"/>
        </w:trPr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720DC1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2A920D8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Marital status </w:t>
            </w:r>
          </w:p>
          <w:p w14:paraId="0D5DF648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monogamous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8BDECA3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2E53B0">
              <w:rPr>
                <w:rFonts w:cs="Times New Roman"/>
                <w:sz w:val="20"/>
                <w:szCs w:val="20"/>
              </w:rPr>
              <w:t>Polygynous</w:t>
            </w:r>
            <w:proofErr w:type="spellEnd"/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92C2A2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0E5A7E4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82(0.77,0.87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0AA33C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5C91C4B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82(0.77,0.87)</w:t>
            </w:r>
          </w:p>
        </w:tc>
      </w:tr>
      <w:tr w:rsidR="00C5233A" w:rsidRPr="002E53B0" w14:paraId="26F9AEFC" w14:textId="77777777" w:rsidTr="005A5AC7">
        <w:trPr>
          <w:trHeight w:val="104"/>
        </w:trPr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F617E20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A30853D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274597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Not married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499F29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70FB7C9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49(0.45,0.54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AE6A2F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7D07955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51(0.46,0.56)</w:t>
            </w:r>
          </w:p>
        </w:tc>
      </w:tr>
      <w:tr w:rsidR="00C5233A" w:rsidRPr="002E53B0" w14:paraId="3BCEEAF5" w14:textId="77777777" w:rsidTr="005A5AC7">
        <w:trPr>
          <w:trHeight w:val="105"/>
        </w:trPr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BAB4D0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B78367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Health </w:t>
            </w:r>
          </w:p>
          <w:p w14:paraId="6738D936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 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normal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-mild)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F1E1CF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7078F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DB9D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9(0.94,1.04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EDE0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938A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9(0.94,1.05)</w:t>
            </w:r>
          </w:p>
        </w:tc>
      </w:tr>
      <w:tr w:rsidR="00C5233A" w:rsidRPr="002E53B0" w14:paraId="46A7ED6E" w14:textId="77777777" w:rsidTr="005A5AC7">
        <w:trPr>
          <w:trHeight w:val="113"/>
        </w:trPr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88AC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48FC81C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CA447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Severe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3703E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E3D3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1(0.84,1.00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9E4D14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FCEA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2(0.84,1.02)</w:t>
            </w:r>
          </w:p>
        </w:tc>
      </w:tr>
      <w:tr w:rsidR="00C5233A" w:rsidRPr="002E53B0" w14:paraId="52B235FD" w14:textId="77777777" w:rsidTr="005A5AC7">
        <w:trPr>
          <w:trHeight w:val="110"/>
        </w:trPr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34C6C1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  <w:u w:val="single"/>
              </w:rPr>
              <w:t xml:space="preserve">Child 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5DC04C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Sex (boy)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4B100C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Girl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577464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4BD0F5C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A71AC2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0(0.96,1.05)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5E664B4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01(0.96,1.06)</w:t>
            </w:r>
          </w:p>
        </w:tc>
      </w:tr>
      <w:tr w:rsidR="00C5233A" w:rsidRPr="002E53B0" w14:paraId="30A02E6B" w14:textId="77777777" w:rsidTr="005A5AC7">
        <w:trPr>
          <w:trHeight w:val="110"/>
        </w:trPr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E1AA2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202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E065A9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Age (months) </w:t>
            </w:r>
          </w:p>
          <w:p w14:paraId="45A8CFB3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0-11)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34CE8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12-23 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E5173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7AB8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3B8BF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7(0.91,1.03)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75789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4(0.88,1.00)</w:t>
            </w:r>
          </w:p>
        </w:tc>
      </w:tr>
      <w:tr w:rsidR="00C5233A" w:rsidRPr="002E53B0" w14:paraId="63E7662C" w14:textId="77777777" w:rsidTr="005A5AC7">
        <w:trPr>
          <w:trHeight w:val="110"/>
        </w:trPr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21987D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202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FE3B02C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EA9419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24-35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4076B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66EE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AA088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89(0.83,0.95)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17320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86(0.80,0.92)</w:t>
            </w:r>
          </w:p>
        </w:tc>
      </w:tr>
      <w:tr w:rsidR="00C5233A" w:rsidRPr="002E53B0" w14:paraId="3FC09092" w14:textId="77777777" w:rsidTr="005A5AC7">
        <w:trPr>
          <w:trHeight w:val="110"/>
        </w:trPr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79D32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660A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5D5AF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36-47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33623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B579B" w14:textId="77777777" w:rsidR="00C5233A" w:rsidRPr="002E53B0" w:rsidRDefault="00C5233A" w:rsidP="005A5AC7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CB2A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78(0.72,0.86)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F306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75(0.69,0.82)</w:t>
            </w:r>
          </w:p>
        </w:tc>
      </w:tr>
      <w:tr w:rsidR="00C5233A" w:rsidRPr="002E53B0" w14:paraId="5B758AB6" w14:textId="77777777" w:rsidTr="005A5AC7">
        <w:trPr>
          <w:trHeight w:val="110"/>
        </w:trPr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7710DF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CF2110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344BC9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49-59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4C4A3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C804E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712BD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71(0.64,0.79)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AAF494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68(0.61,0.76)</w:t>
            </w:r>
          </w:p>
        </w:tc>
      </w:tr>
      <w:tr w:rsidR="00C5233A" w:rsidRPr="002E53B0" w14:paraId="15DAC590" w14:textId="77777777" w:rsidTr="005A5AC7">
        <w:trPr>
          <w:trHeight w:val="110"/>
        </w:trPr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75743C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202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9CF2292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Birth order </w:t>
            </w:r>
          </w:p>
          <w:p w14:paraId="1A6E249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1</w:t>
            </w:r>
            <w:r w:rsidRPr="002E53B0">
              <w:rPr>
                <w:rFonts w:cs="Times New Roman"/>
                <w:sz w:val="20"/>
                <w:szCs w:val="20"/>
                <w:vertAlign w:val="superscript"/>
              </w:rPr>
              <w:t>st</w:t>
            </w:r>
            <w:r w:rsidRPr="002E53B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E7F7254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2</w:t>
            </w:r>
            <w:r w:rsidRPr="002E53B0">
              <w:rPr>
                <w:rFonts w:cs="Times New Roman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A51CB7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EF6A07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676DD1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19(1.10,1.27)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90C3F0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08(1.00,1.17)</w:t>
            </w:r>
          </w:p>
        </w:tc>
      </w:tr>
      <w:tr w:rsidR="00C5233A" w:rsidRPr="002E53B0" w14:paraId="4D1E535E" w14:textId="77777777" w:rsidTr="005A5AC7">
        <w:trPr>
          <w:trHeight w:val="110"/>
        </w:trPr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4D9ECDF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202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760EC6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C59C02D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3</w:t>
            </w:r>
            <w:r w:rsidRPr="002E53B0">
              <w:rPr>
                <w:rFonts w:cs="Times New Roman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A2E3DE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B09088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4980AF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5(0.97,1.13)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7E87D5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3(0.84,1.02)</w:t>
            </w:r>
          </w:p>
        </w:tc>
      </w:tr>
      <w:tr w:rsidR="00C5233A" w:rsidRPr="002E53B0" w14:paraId="78F3E0B3" w14:textId="77777777" w:rsidTr="005A5AC7">
        <w:trPr>
          <w:trHeight w:val="110"/>
        </w:trPr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F711D49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17D2EB8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A76215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4</w:t>
            </w:r>
            <w:r w:rsidRPr="002E53B0">
              <w:rPr>
                <w:rFonts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0E9A79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ECE893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473FD5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8(1.00,1.17)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0CBE3E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5(0.85,1.05)</w:t>
            </w:r>
          </w:p>
        </w:tc>
      </w:tr>
      <w:tr w:rsidR="00C5233A" w:rsidRPr="002E53B0" w14:paraId="3315CBD8" w14:textId="77777777" w:rsidTr="005A5AC7">
        <w:trPr>
          <w:trHeight w:val="110"/>
        </w:trPr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F00188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1BADE39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8EBF3FD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5</w:t>
            </w:r>
            <w:r w:rsidRPr="002E53B0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2E53B0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EFC357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C9BC6B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F22FB9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7(0.89,1.06)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C1B018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86(0.76,0.96)</w:t>
            </w:r>
          </w:p>
        </w:tc>
      </w:tr>
      <w:tr w:rsidR="00C5233A" w:rsidRPr="002E53B0" w14:paraId="5BBB907E" w14:textId="77777777" w:rsidTr="005A5AC7">
        <w:trPr>
          <w:trHeight w:val="110"/>
        </w:trPr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639DB6F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4A4137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58C2D93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6</w:t>
            </w:r>
            <w:r w:rsidRPr="0041283F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E53B0">
              <w:rPr>
                <w:rFonts w:cs="Times New Roman"/>
                <w:sz w:val="20"/>
                <w:szCs w:val="20"/>
              </w:rPr>
              <w:t>or &gt;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DBD3CB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FCF09E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4BCB3F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1(0.84,0.98)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650258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81(0.71,0.90)</w:t>
            </w:r>
          </w:p>
        </w:tc>
      </w:tr>
      <w:tr w:rsidR="00C5233A" w:rsidRPr="002E53B0" w14:paraId="2B4B5B56" w14:textId="77777777" w:rsidTr="005A5AC7">
        <w:trPr>
          <w:trHeight w:val="110"/>
        </w:trPr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A3085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202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82DD66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Stunted </w:t>
            </w:r>
          </w:p>
          <w:p w14:paraId="297460F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normal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-mild)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854B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97F0A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F7818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3193A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0(0.84,0.96)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FA458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5(0.89,1.01)</w:t>
            </w:r>
          </w:p>
        </w:tc>
      </w:tr>
      <w:tr w:rsidR="00C5233A" w:rsidRPr="002E53B0" w14:paraId="4BE89097" w14:textId="77777777" w:rsidTr="005A5AC7">
        <w:trPr>
          <w:trHeight w:val="110"/>
        </w:trPr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BCAA9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202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A9A75C2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46E7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Severe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DAC2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3262D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06593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83(0.78,0.90)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99C35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0(0.84,0.96)</w:t>
            </w:r>
          </w:p>
        </w:tc>
      </w:tr>
      <w:tr w:rsidR="00C5233A" w:rsidRPr="002E53B0" w14:paraId="5A185F0D" w14:textId="77777777" w:rsidTr="005A5AC7">
        <w:trPr>
          <w:trHeight w:val="110"/>
        </w:trPr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FFC779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9445E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Wasted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4A5356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6BC88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7FAE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0EA9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1(0.84,0.99)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4CD6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4(0.86,1.03)</w:t>
            </w:r>
          </w:p>
        </w:tc>
      </w:tr>
      <w:tr w:rsidR="00C5233A" w:rsidRPr="002E53B0" w14:paraId="38AED068" w14:textId="77777777" w:rsidTr="005A5AC7">
        <w:trPr>
          <w:trHeight w:val="110"/>
        </w:trPr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035ADF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2257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normal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-mild)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3CA8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Severe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1C77E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0A5D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58247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81(0.70,0.94)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7BDBD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86(0.73,1.00)</w:t>
            </w:r>
          </w:p>
        </w:tc>
      </w:tr>
      <w:tr w:rsidR="00C5233A" w:rsidRPr="002E53B0" w14:paraId="3FAA37FE" w14:textId="77777777" w:rsidTr="005A5AC7">
        <w:trPr>
          <w:trHeight w:val="103"/>
        </w:trPr>
        <w:tc>
          <w:tcPr>
            <w:tcW w:w="114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57DE9D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  <w:r w:rsidRPr="002E53B0">
              <w:rPr>
                <w:rFonts w:cs="Times New Roman"/>
                <w:sz w:val="20"/>
                <w:szCs w:val="20"/>
                <w:u w:val="single"/>
              </w:rPr>
              <w:t>Environ-</w:t>
            </w:r>
          </w:p>
          <w:p w14:paraId="6A7FCE1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proofErr w:type="gramStart"/>
            <w:r w:rsidRPr="002E53B0">
              <w:rPr>
                <w:rFonts w:cs="Times New Roman"/>
                <w:sz w:val="20"/>
                <w:szCs w:val="20"/>
                <w:u w:val="single"/>
              </w:rPr>
              <w:t>ment</w:t>
            </w:r>
            <w:proofErr w:type="spellEnd"/>
            <w:proofErr w:type="gramEnd"/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4114588" w14:textId="77777777" w:rsidR="00C5233A" w:rsidRPr="002E53B0" w:rsidRDefault="00C5233A" w:rsidP="005A5AC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Urban (rural) 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5A546B3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cluster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096282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37(1.28.1.47)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6B8E516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1(0.84,0.98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DD6C1D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34(1.25,1.44)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2D6A5F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0(0.83,0.97)</w:t>
            </w:r>
          </w:p>
        </w:tc>
      </w:tr>
      <w:tr w:rsidR="00C5233A" w:rsidRPr="002E53B0" w14:paraId="22B0030B" w14:textId="77777777" w:rsidTr="005A5AC7">
        <w:trPr>
          <w:trHeight w:val="100"/>
        </w:trPr>
        <w:tc>
          <w:tcPr>
            <w:tcW w:w="11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032F2C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783AC" w14:textId="77777777" w:rsidR="00C5233A" w:rsidRPr="002E53B0" w:rsidRDefault="00C5233A" w:rsidP="005A5AC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‘Distance to 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 xml:space="preserve">care’   </w:t>
            </w:r>
            <w:proofErr w:type="gramEnd"/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A321B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cluster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2707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64(0.58.0.71)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10AD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76(0.68,0.83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A189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64(0.58,0.70)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D8EE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75(0.68,0.83)</w:t>
            </w:r>
          </w:p>
        </w:tc>
      </w:tr>
      <w:tr w:rsidR="00C5233A" w:rsidRPr="002E53B0" w14:paraId="6657CA27" w14:textId="77777777" w:rsidTr="005A5AC7">
        <w:trPr>
          <w:trHeight w:val="108"/>
        </w:trPr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5718FA4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0A06DD5" w14:textId="77777777" w:rsidR="00C5233A" w:rsidRPr="002E53B0" w:rsidRDefault="00C5233A" w:rsidP="005A5AC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Under-five mortality 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5A2436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region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D004A5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0(0.99.1.00)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6F2FD57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0(0.99,1.00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91DE64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0(0.99,1.00)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B18829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00(0.99,1.00)</w:t>
            </w:r>
          </w:p>
        </w:tc>
      </w:tr>
      <w:tr w:rsidR="00C5233A" w:rsidRPr="002E53B0" w14:paraId="3D3EF409" w14:textId="77777777" w:rsidTr="005A5AC7">
        <w:trPr>
          <w:trHeight w:hRule="exact" w:val="227"/>
        </w:trPr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3237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Country 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A387C3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Variance (</w:t>
            </w:r>
            <w:proofErr w:type="spellStart"/>
            <w:r w:rsidRPr="002E53B0">
              <w:rPr>
                <w:rFonts w:cs="Times New Roman"/>
                <w:sz w:val="20"/>
                <w:szCs w:val="20"/>
              </w:rPr>
              <w:t>s.e.</w:t>
            </w:r>
            <w:proofErr w:type="spellEnd"/>
            <w:r w:rsidRPr="002E53B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9BF1E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CB96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860(0.324)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1C05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847(0.459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BCC99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01(0.474)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8E3C4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038(0.563)</w:t>
            </w:r>
          </w:p>
          <w:p w14:paraId="3AAA95B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highlight w:val="lightGray"/>
              </w:rPr>
            </w:pPr>
          </w:p>
        </w:tc>
      </w:tr>
      <w:tr w:rsidR="00C5233A" w:rsidRPr="002E53B0" w14:paraId="680453E7" w14:textId="77777777" w:rsidTr="005A5AC7">
        <w:trPr>
          <w:trHeight w:hRule="exact" w:val="227"/>
        </w:trPr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324D397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Region  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6D604ED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Variance (</w:t>
            </w:r>
            <w:proofErr w:type="spellStart"/>
            <w:r w:rsidRPr="002E53B0">
              <w:rPr>
                <w:rFonts w:cs="Times New Roman"/>
                <w:sz w:val="20"/>
                <w:szCs w:val="20"/>
              </w:rPr>
              <w:t>s.e.</w:t>
            </w:r>
            <w:proofErr w:type="spellEnd"/>
            <w:r w:rsidRPr="002E53B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B87ACF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F04959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609(0.090)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DECA64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681(0.104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AB4413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627(0.093)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035EC9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734(0.114)</w:t>
            </w:r>
          </w:p>
          <w:p w14:paraId="2FC3078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highlight w:val="lightGray"/>
              </w:rPr>
            </w:pPr>
          </w:p>
        </w:tc>
      </w:tr>
      <w:tr w:rsidR="00C5233A" w:rsidRPr="002E53B0" w14:paraId="0283CC00" w14:textId="77777777" w:rsidTr="005A5AC7">
        <w:trPr>
          <w:trHeight w:hRule="exact" w:val="227"/>
        </w:trPr>
        <w:tc>
          <w:tcPr>
            <w:tcW w:w="114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913C44D" w14:textId="77777777" w:rsidR="00C5233A" w:rsidRPr="002E53B0" w:rsidRDefault="00C5233A" w:rsidP="005A5AC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DIC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65E695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EFCA86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DD5DAF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41590.0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03E750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40787.8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71C369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41437.7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67A07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highlight w:val="lightGray"/>
              </w:rPr>
            </w:pPr>
            <w:r w:rsidRPr="002E53B0">
              <w:rPr>
                <w:rFonts w:cs="Times New Roman"/>
                <w:sz w:val="18"/>
                <w:szCs w:val="18"/>
              </w:rPr>
              <w:t>40681.5</w:t>
            </w:r>
          </w:p>
        </w:tc>
      </w:tr>
      <w:tr w:rsidR="00C5233A" w:rsidRPr="002E53B0" w14:paraId="14064C65" w14:textId="77777777" w:rsidTr="005A5AC7">
        <w:trPr>
          <w:trHeight w:val="470"/>
        </w:trPr>
        <w:tc>
          <w:tcPr>
            <w:tcW w:w="12333" w:type="dxa"/>
            <w:gridSpan w:val="14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5309490" w14:textId="743C8858" w:rsidR="00C5233A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Table S4</w:t>
            </w:r>
            <w:r w:rsidRPr="002E53B0">
              <w:rPr>
                <w:rFonts w:cs="Times New Roman"/>
                <w:b/>
                <w:sz w:val="20"/>
                <w:szCs w:val="20"/>
              </w:rPr>
              <w:t>.</w:t>
            </w:r>
            <w:r w:rsidRPr="002E53B0">
              <w:rPr>
                <w:rFonts w:cs="Times New Roman"/>
                <w:sz w:val="20"/>
                <w:szCs w:val="20"/>
              </w:rPr>
              <w:t xml:space="preserve"> Multilevel logistic models for </w:t>
            </w:r>
            <w:r w:rsidRPr="002E53B0">
              <w:rPr>
                <w:rFonts w:cs="Times New Roman"/>
                <w:b/>
                <w:sz w:val="20"/>
                <w:szCs w:val="20"/>
              </w:rPr>
              <w:t>bed net use</w:t>
            </w:r>
            <w:r w:rsidRPr="002E53B0">
              <w:rPr>
                <w:rFonts w:cs="Times New Roman"/>
                <w:sz w:val="20"/>
                <w:szCs w:val="20"/>
              </w:rPr>
              <w:t xml:space="preserve">.  Model a, environmental controls, model b maternal characteristics + environmental controls, model c: child characteristics + environmental controls, model d: full model (maternal + child + environmental characteristics). </w:t>
            </w:r>
          </w:p>
          <w:p w14:paraId="73C025EF" w14:textId="77777777" w:rsidR="00C5233A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439B9853" w14:textId="77777777" w:rsidR="00C5233A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432F74BB" w14:textId="77777777" w:rsidR="00C152E4" w:rsidRDefault="00C152E4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2D7C48EC" w14:textId="77777777" w:rsidR="00C152E4" w:rsidRPr="002E53B0" w:rsidRDefault="00C152E4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C5233A" w:rsidRPr="002E53B0" w14:paraId="6D75CF47" w14:textId="77777777" w:rsidTr="005A5AC7">
        <w:trPr>
          <w:gridAfter w:val="1"/>
          <w:wAfter w:w="426" w:type="dxa"/>
          <w:trHeight w:val="114"/>
        </w:trPr>
        <w:tc>
          <w:tcPr>
            <w:tcW w:w="1105" w:type="dxa"/>
            <w:tcBorders>
              <w:top w:val="single" w:sz="18" w:space="0" w:color="auto"/>
              <w:left w:val="nil"/>
              <w:bottom w:val="single" w:sz="4" w:space="0" w:color="000000" w:themeColor="text1"/>
              <w:right w:val="nil"/>
            </w:tcBorders>
          </w:tcPr>
          <w:p w14:paraId="50AD7D2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tcBorders>
              <w:top w:val="single" w:sz="18" w:space="0" w:color="auto"/>
              <w:left w:val="nil"/>
              <w:bottom w:val="single" w:sz="4" w:space="0" w:color="000000" w:themeColor="text1"/>
              <w:right w:val="nil"/>
            </w:tcBorders>
          </w:tcPr>
          <w:p w14:paraId="2AA83A49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single" w:sz="18" w:space="0" w:color="auto"/>
              <w:left w:val="nil"/>
              <w:bottom w:val="single" w:sz="4" w:space="0" w:color="000000" w:themeColor="text1"/>
              <w:right w:val="nil"/>
            </w:tcBorders>
          </w:tcPr>
          <w:p w14:paraId="12D0BD9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tcBorders>
              <w:top w:val="single" w:sz="18" w:space="0" w:color="auto"/>
              <w:left w:val="nil"/>
              <w:bottom w:val="single" w:sz="4" w:space="0" w:color="000000" w:themeColor="text1"/>
              <w:right w:val="nil"/>
            </w:tcBorders>
          </w:tcPr>
          <w:p w14:paraId="6D051C3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E53B0">
              <w:rPr>
                <w:rFonts w:cs="Times New Roman"/>
                <w:b/>
                <w:sz w:val="20"/>
                <w:szCs w:val="20"/>
              </w:rPr>
              <w:t>Model a</w:t>
            </w:r>
          </w:p>
        </w:tc>
        <w:tc>
          <w:tcPr>
            <w:tcW w:w="1869" w:type="dxa"/>
            <w:gridSpan w:val="2"/>
            <w:tcBorders>
              <w:top w:val="single" w:sz="18" w:space="0" w:color="auto"/>
              <w:left w:val="nil"/>
              <w:bottom w:val="single" w:sz="4" w:space="0" w:color="000000" w:themeColor="text1"/>
              <w:right w:val="nil"/>
            </w:tcBorders>
          </w:tcPr>
          <w:p w14:paraId="78197C0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E53B0">
              <w:rPr>
                <w:rFonts w:cs="Times New Roman"/>
                <w:b/>
                <w:sz w:val="20"/>
                <w:szCs w:val="20"/>
              </w:rPr>
              <w:t>Model b</w:t>
            </w:r>
          </w:p>
        </w:tc>
        <w:tc>
          <w:tcPr>
            <w:tcW w:w="1725" w:type="dxa"/>
            <w:gridSpan w:val="2"/>
            <w:tcBorders>
              <w:top w:val="single" w:sz="18" w:space="0" w:color="auto"/>
              <w:left w:val="nil"/>
              <w:bottom w:val="single" w:sz="4" w:space="0" w:color="000000" w:themeColor="text1"/>
              <w:right w:val="nil"/>
            </w:tcBorders>
          </w:tcPr>
          <w:p w14:paraId="04B8A63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E53B0">
              <w:rPr>
                <w:rFonts w:cs="Times New Roman"/>
                <w:b/>
                <w:sz w:val="20"/>
                <w:szCs w:val="20"/>
              </w:rPr>
              <w:t>Model c</w:t>
            </w:r>
          </w:p>
        </w:tc>
        <w:tc>
          <w:tcPr>
            <w:tcW w:w="2014" w:type="dxa"/>
            <w:gridSpan w:val="2"/>
            <w:tcBorders>
              <w:top w:val="single" w:sz="18" w:space="0" w:color="auto"/>
              <w:left w:val="nil"/>
              <w:bottom w:val="single" w:sz="4" w:space="0" w:color="000000" w:themeColor="text1"/>
              <w:right w:val="nil"/>
            </w:tcBorders>
          </w:tcPr>
          <w:p w14:paraId="3ACD34F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E53B0">
              <w:rPr>
                <w:rFonts w:cs="Times New Roman"/>
                <w:b/>
                <w:sz w:val="20"/>
                <w:szCs w:val="20"/>
              </w:rPr>
              <w:t>Model d</w:t>
            </w:r>
          </w:p>
        </w:tc>
      </w:tr>
      <w:tr w:rsidR="00C5233A" w:rsidRPr="002E53B0" w14:paraId="7FABB666" w14:textId="77777777" w:rsidTr="005A5AC7">
        <w:trPr>
          <w:gridAfter w:val="1"/>
          <w:wAfter w:w="426" w:type="dxa"/>
          <w:trHeight w:val="114"/>
        </w:trPr>
        <w:tc>
          <w:tcPr>
            <w:tcW w:w="110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B9DD80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51760492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379A486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34D9735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2E53B0">
              <w:rPr>
                <w:rFonts w:cs="Times New Roman"/>
                <w:sz w:val="20"/>
                <w:szCs w:val="20"/>
              </w:rPr>
              <w:t>OR(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95% CI)</w:t>
            </w:r>
          </w:p>
        </w:tc>
        <w:tc>
          <w:tcPr>
            <w:tcW w:w="1869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1529854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2E53B0">
              <w:rPr>
                <w:rFonts w:cs="Times New Roman"/>
                <w:sz w:val="20"/>
                <w:szCs w:val="20"/>
              </w:rPr>
              <w:t>OR(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95% CI)</w:t>
            </w:r>
          </w:p>
        </w:tc>
        <w:tc>
          <w:tcPr>
            <w:tcW w:w="1725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74E9C32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2E53B0">
              <w:rPr>
                <w:rFonts w:cs="Times New Roman"/>
                <w:sz w:val="20"/>
                <w:szCs w:val="20"/>
              </w:rPr>
              <w:t>OR(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95% CI)</w:t>
            </w:r>
          </w:p>
        </w:tc>
        <w:tc>
          <w:tcPr>
            <w:tcW w:w="2014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46EFFC3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2E53B0">
              <w:rPr>
                <w:rFonts w:cs="Times New Roman"/>
                <w:sz w:val="20"/>
                <w:szCs w:val="20"/>
              </w:rPr>
              <w:t>OR(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95% CI)</w:t>
            </w:r>
          </w:p>
        </w:tc>
      </w:tr>
      <w:tr w:rsidR="00C5233A" w:rsidRPr="002E53B0" w14:paraId="4FB38425" w14:textId="77777777" w:rsidTr="005A5AC7">
        <w:trPr>
          <w:gridAfter w:val="1"/>
          <w:wAfter w:w="426" w:type="dxa"/>
          <w:trHeight w:val="114"/>
        </w:trPr>
        <w:tc>
          <w:tcPr>
            <w:tcW w:w="110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pct5" w:color="auto" w:fill="auto"/>
          </w:tcPr>
          <w:p w14:paraId="798160E3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pct5" w:color="auto" w:fill="auto"/>
          </w:tcPr>
          <w:p w14:paraId="736ECBCA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1629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pct5" w:color="auto" w:fill="auto"/>
          </w:tcPr>
          <w:p w14:paraId="7C8CF0CD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pct5" w:color="auto" w:fill="auto"/>
          </w:tcPr>
          <w:p w14:paraId="45FEE26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  <w:r w:rsidRPr="002E53B0">
              <w:rPr>
                <w:rFonts w:cs="Times New Roman"/>
                <w:sz w:val="20"/>
                <w:szCs w:val="20"/>
              </w:rPr>
              <w:t>2.77(1.95,3.72)</w:t>
            </w:r>
          </w:p>
        </w:tc>
        <w:tc>
          <w:tcPr>
            <w:tcW w:w="1869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pct5" w:color="auto" w:fill="auto"/>
          </w:tcPr>
          <w:p w14:paraId="5E3F917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56(0.79,2.40)</w:t>
            </w:r>
          </w:p>
        </w:tc>
        <w:tc>
          <w:tcPr>
            <w:tcW w:w="1725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pct5" w:color="auto" w:fill="auto"/>
          </w:tcPr>
          <w:p w14:paraId="47BC16C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2.42(1.51,3.84)</w:t>
            </w:r>
          </w:p>
        </w:tc>
        <w:tc>
          <w:tcPr>
            <w:tcW w:w="2014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15C207D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69(1.29,2.27)</w:t>
            </w:r>
          </w:p>
        </w:tc>
      </w:tr>
      <w:tr w:rsidR="00C5233A" w:rsidRPr="002E53B0" w14:paraId="36B6457B" w14:textId="77777777" w:rsidTr="005A5AC7">
        <w:trPr>
          <w:gridAfter w:val="1"/>
          <w:wAfter w:w="426" w:type="dxa"/>
          <w:trHeight w:val="89"/>
        </w:trPr>
        <w:tc>
          <w:tcPr>
            <w:tcW w:w="11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E14C6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  <w:r w:rsidRPr="002E53B0">
              <w:rPr>
                <w:rFonts w:cs="Times New Roman"/>
                <w:sz w:val="20"/>
                <w:szCs w:val="20"/>
                <w:u w:val="single"/>
              </w:rPr>
              <w:t>Mother</w:t>
            </w:r>
          </w:p>
        </w:tc>
        <w:tc>
          <w:tcPr>
            <w:tcW w:w="195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3C8713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Age (years) </w:t>
            </w:r>
          </w:p>
          <w:p w14:paraId="2716A936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20-24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65722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5-19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297704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C788C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3(0.83,1.04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D625B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1898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89(0.79,1.00)</w:t>
            </w:r>
          </w:p>
        </w:tc>
      </w:tr>
      <w:tr w:rsidR="00C5233A" w:rsidRPr="002E53B0" w14:paraId="57FA2E29" w14:textId="77777777" w:rsidTr="005A5AC7">
        <w:trPr>
          <w:gridAfter w:val="1"/>
          <w:wAfter w:w="426" w:type="dxa"/>
          <w:trHeight w:val="55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944B24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913542F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915A1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25-29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9844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4C84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4(0.97,1.12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3100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A88A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12(1.03,1.21)</w:t>
            </w:r>
          </w:p>
        </w:tc>
      </w:tr>
      <w:tr w:rsidR="00C5233A" w:rsidRPr="002E53B0" w14:paraId="3A721845" w14:textId="77777777" w:rsidTr="005A5AC7">
        <w:trPr>
          <w:gridAfter w:val="1"/>
          <w:wAfter w:w="426" w:type="dxa"/>
          <w:trHeight w:val="5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3C9C884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E3FD3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83739F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30-34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758C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16999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8(1.00,1.17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0F565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0978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21(1.09,1.34)</w:t>
            </w:r>
          </w:p>
        </w:tc>
      </w:tr>
      <w:tr w:rsidR="00C5233A" w:rsidRPr="002E53B0" w14:paraId="61433D97" w14:textId="77777777" w:rsidTr="005A5AC7">
        <w:trPr>
          <w:gridAfter w:val="1"/>
          <w:wAfter w:w="426" w:type="dxa"/>
          <w:trHeight w:val="5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619DD1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42B262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2584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35-39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C2881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EBDFC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4(0.95,1.13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5A89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0AE7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20(1.07,1.35)</w:t>
            </w:r>
          </w:p>
        </w:tc>
      </w:tr>
      <w:tr w:rsidR="00C5233A" w:rsidRPr="002E53B0" w14:paraId="50E55DEB" w14:textId="77777777" w:rsidTr="005A5AC7">
        <w:trPr>
          <w:gridAfter w:val="1"/>
          <w:wAfter w:w="426" w:type="dxa"/>
          <w:trHeight w:val="5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B9EA2A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27726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31B32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40-49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B31B3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28C9D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2(0.94,1.11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D4902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C026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22(1.06,1.39)</w:t>
            </w:r>
          </w:p>
        </w:tc>
      </w:tr>
      <w:tr w:rsidR="00C5233A" w:rsidRPr="002E53B0" w14:paraId="6C1A9326" w14:textId="77777777" w:rsidTr="005A5AC7">
        <w:trPr>
          <w:gridAfter w:val="1"/>
          <w:wAfter w:w="426" w:type="dxa"/>
          <w:trHeight w:val="103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A50F02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E1A556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Education </w:t>
            </w:r>
          </w:p>
          <w:p w14:paraId="334AF13D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none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D157A10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Primary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BF8ADE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E34349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42(1.32,1.51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3D224C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4FD9A84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40(1.31,1.50)</w:t>
            </w:r>
          </w:p>
        </w:tc>
      </w:tr>
      <w:tr w:rsidR="00C5233A" w:rsidRPr="002E53B0" w14:paraId="441DB037" w14:textId="77777777" w:rsidTr="005A5AC7">
        <w:trPr>
          <w:gridAfter w:val="1"/>
          <w:wAfter w:w="426" w:type="dxa"/>
          <w:trHeight w:val="104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28BF856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EC2EBDC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6DF30FC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Secondary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B671A1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D620AB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67(1.52,1.82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54257F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3D3562D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62(1.48,1.76)</w:t>
            </w:r>
          </w:p>
        </w:tc>
      </w:tr>
      <w:tr w:rsidR="00C5233A" w:rsidRPr="002E53B0" w14:paraId="458997EF" w14:textId="77777777" w:rsidTr="005A5AC7">
        <w:trPr>
          <w:gridAfter w:val="1"/>
          <w:wAfter w:w="426" w:type="dxa"/>
          <w:trHeight w:val="10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1FE0D37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4DCBA6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Wealth </w:t>
            </w:r>
          </w:p>
          <w:p w14:paraId="258A82E3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poorest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C014D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Poor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5AC1B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C63BB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8(1.00,1.17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EC76E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9421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07(0.99,1.16)</w:t>
            </w:r>
          </w:p>
        </w:tc>
      </w:tr>
      <w:tr w:rsidR="00C5233A" w:rsidRPr="002E53B0" w14:paraId="36B1F1BB" w14:textId="77777777" w:rsidTr="005A5AC7">
        <w:trPr>
          <w:gridAfter w:val="1"/>
          <w:wAfter w:w="426" w:type="dxa"/>
          <w:trHeight w:val="10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A9674B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908F9A9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E8610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Middle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9DA1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40B31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17(1.09,1.27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237A8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092F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16(1.08,1.25)</w:t>
            </w:r>
          </w:p>
        </w:tc>
      </w:tr>
      <w:tr w:rsidR="00C5233A" w:rsidRPr="002E53B0" w14:paraId="52F8D7FC" w14:textId="77777777" w:rsidTr="005A5AC7">
        <w:trPr>
          <w:gridAfter w:val="1"/>
          <w:wAfter w:w="426" w:type="dxa"/>
          <w:trHeight w:val="104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3936608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E1C3F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4E6079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Rich 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D7D5A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C3D6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28(1.17,1.40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BD104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E35F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26(1.16,1.37)</w:t>
            </w:r>
          </w:p>
        </w:tc>
      </w:tr>
      <w:tr w:rsidR="00C5233A" w:rsidRPr="002E53B0" w14:paraId="7C74250A" w14:textId="77777777" w:rsidTr="005A5AC7">
        <w:trPr>
          <w:gridAfter w:val="1"/>
          <w:wAfter w:w="426" w:type="dxa"/>
          <w:trHeight w:val="104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F82D28A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D3B280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73C57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Richest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6A844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62486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68(1.50,1.87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F72E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6E53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63(1.48,1.81)</w:t>
            </w:r>
          </w:p>
        </w:tc>
      </w:tr>
      <w:tr w:rsidR="00C5233A" w:rsidRPr="002E53B0" w14:paraId="48431B90" w14:textId="77777777" w:rsidTr="005A5AC7">
        <w:trPr>
          <w:gridAfter w:val="1"/>
          <w:wAfter w:w="426" w:type="dxa"/>
          <w:trHeight w:val="103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EBDF6D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8B3092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Marital status </w:t>
            </w:r>
          </w:p>
          <w:p w14:paraId="77729A0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monogamous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28B99E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2E53B0">
              <w:rPr>
                <w:rFonts w:cs="Times New Roman"/>
                <w:sz w:val="20"/>
                <w:szCs w:val="20"/>
              </w:rPr>
              <w:t>Polygynous</w:t>
            </w:r>
            <w:proofErr w:type="spellEnd"/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09BA53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E1DB2E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2(0.87,0.98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4643D4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54908B7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3(0.87,0.98)</w:t>
            </w:r>
          </w:p>
        </w:tc>
      </w:tr>
      <w:tr w:rsidR="00C5233A" w:rsidRPr="002E53B0" w14:paraId="466B0D0D" w14:textId="77777777" w:rsidTr="005A5AC7">
        <w:trPr>
          <w:gridAfter w:val="1"/>
          <w:wAfter w:w="426" w:type="dxa"/>
          <w:trHeight w:val="104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1853A27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F14D802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DAFCFD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Not married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CC65D54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0F725A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0(0.83,0.97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46C2BB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14:paraId="04D6FB1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89(0.82,0.96)</w:t>
            </w:r>
          </w:p>
        </w:tc>
      </w:tr>
      <w:tr w:rsidR="00C5233A" w:rsidRPr="002E53B0" w14:paraId="4C4AC8FA" w14:textId="77777777" w:rsidTr="005A5AC7">
        <w:trPr>
          <w:gridAfter w:val="1"/>
          <w:wAfter w:w="426" w:type="dxa"/>
          <w:trHeight w:val="10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3E07CF3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2625DC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Health </w:t>
            </w:r>
          </w:p>
          <w:p w14:paraId="20872983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 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normal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-mild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05017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1D89D4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3D4D1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0(0.94,1.05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C2C18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7E43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00(0.95,1.06)</w:t>
            </w:r>
          </w:p>
        </w:tc>
      </w:tr>
      <w:tr w:rsidR="00C5233A" w:rsidRPr="002E53B0" w14:paraId="4966DB81" w14:textId="77777777" w:rsidTr="005A5AC7">
        <w:trPr>
          <w:gridAfter w:val="1"/>
          <w:wAfter w:w="426" w:type="dxa"/>
          <w:trHeight w:val="113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C0D0518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A896799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58386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Severe 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9209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E2F6E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3(0.85,1.02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27A7E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23A6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4(0.86,1.03)</w:t>
            </w:r>
          </w:p>
        </w:tc>
      </w:tr>
      <w:tr w:rsidR="00C5233A" w:rsidRPr="002E53B0" w14:paraId="5865B57B" w14:textId="77777777" w:rsidTr="005A5AC7">
        <w:trPr>
          <w:gridAfter w:val="1"/>
          <w:wAfter w:w="426" w:type="dxa"/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9FFC14D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  <w:u w:val="single"/>
              </w:rPr>
              <w:t xml:space="preserve">Child 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3A76DD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Sex (boy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92E3DF4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Girl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E0B99D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E19FC5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5F3502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8(0.93,1.03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256D63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8(0.93,1.02)</w:t>
            </w:r>
          </w:p>
        </w:tc>
      </w:tr>
      <w:tr w:rsidR="00C5233A" w:rsidRPr="002E53B0" w14:paraId="278502B6" w14:textId="77777777" w:rsidTr="005A5AC7">
        <w:trPr>
          <w:gridAfter w:val="1"/>
          <w:wAfter w:w="426" w:type="dxa"/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0F008ED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934364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Age (months) </w:t>
            </w:r>
          </w:p>
          <w:p w14:paraId="638D1E4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0-11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E9608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12-23 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E726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75D1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B115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F6576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Ref</w:t>
            </w:r>
          </w:p>
        </w:tc>
      </w:tr>
      <w:tr w:rsidR="00C5233A" w:rsidRPr="002E53B0" w14:paraId="3CD2B708" w14:textId="77777777" w:rsidTr="005A5AC7">
        <w:trPr>
          <w:gridAfter w:val="1"/>
          <w:wAfter w:w="426" w:type="dxa"/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4C5BB3D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0ACD2B4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BF81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24-35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8724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3E56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55812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11(1.05,1.18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9A1D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09(1.03,1.16)</w:t>
            </w:r>
          </w:p>
        </w:tc>
      </w:tr>
      <w:tr w:rsidR="00C5233A" w:rsidRPr="002E53B0" w14:paraId="6EDD9885" w14:textId="77777777" w:rsidTr="005A5AC7">
        <w:trPr>
          <w:gridAfter w:val="1"/>
          <w:wAfter w:w="426" w:type="dxa"/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AC4868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A7E20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586BC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36-47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BED6D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4458A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A167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9(0.92,1.06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0CF9F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5(0.89,1.02)</w:t>
            </w:r>
          </w:p>
        </w:tc>
      </w:tr>
      <w:tr w:rsidR="00C5233A" w:rsidRPr="002E53B0" w14:paraId="4E55C664" w14:textId="77777777" w:rsidTr="005A5AC7">
        <w:trPr>
          <w:gridAfter w:val="1"/>
          <w:wAfter w:w="426" w:type="dxa"/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6311DD4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521D10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31E0D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49-59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8BF69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7EFDA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6D05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3(0.85,1.00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040C3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88(0.81,0.96)</w:t>
            </w:r>
          </w:p>
        </w:tc>
      </w:tr>
      <w:tr w:rsidR="00C5233A" w:rsidRPr="002E53B0" w14:paraId="38A9ABEA" w14:textId="77777777" w:rsidTr="005A5AC7">
        <w:trPr>
          <w:gridAfter w:val="1"/>
          <w:wAfter w:w="426" w:type="dxa"/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BA8C28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43B3A24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Birth order </w:t>
            </w:r>
          </w:p>
          <w:p w14:paraId="0F32380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1</w:t>
            </w:r>
            <w:r w:rsidRPr="002E53B0">
              <w:rPr>
                <w:rFonts w:cs="Times New Roman"/>
                <w:sz w:val="20"/>
                <w:szCs w:val="20"/>
                <w:vertAlign w:val="superscript"/>
              </w:rPr>
              <w:t>st</w:t>
            </w:r>
            <w:r w:rsidRPr="002E53B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49CC3F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2</w:t>
            </w:r>
            <w:r w:rsidRPr="002E53B0">
              <w:rPr>
                <w:rFonts w:cs="Times New Roman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D1740A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01964D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93F9D0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6(0.89,1.03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878ADA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1(0.83,0.98)</w:t>
            </w:r>
          </w:p>
        </w:tc>
      </w:tr>
      <w:tr w:rsidR="00C5233A" w:rsidRPr="002E53B0" w14:paraId="0109618A" w14:textId="77777777" w:rsidTr="005A5AC7">
        <w:trPr>
          <w:gridAfter w:val="1"/>
          <w:wAfter w:w="426" w:type="dxa"/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0351336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F2EEB56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607319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3</w:t>
            </w:r>
            <w:r w:rsidRPr="002E53B0">
              <w:rPr>
                <w:rFonts w:cs="Times New Roman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D061E5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EC690C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2ADCDD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4(0.87,1.01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0BF2C0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86(0.78,0.95)</w:t>
            </w:r>
          </w:p>
        </w:tc>
      </w:tr>
      <w:tr w:rsidR="00C5233A" w:rsidRPr="002E53B0" w14:paraId="6AA5FF87" w14:textId="77777777" w:rsidTr="005A5AC7">
        <w:trPr>
          <w:gridAfter w:val="1"/>
          <w:wAfter w:w="426" w:type="dxa"/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FEF9FC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6D29648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7DBEB12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4</w:t>
            </w:r>
            <w:r w:rsidRPr="002E53B0">
              <w:rPr>
                <w:rFonts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AD6041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F684F3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FB478F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89(0.82,0.96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990FF7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81(0.72,0.91)</w:t>
            </w:r>
          </w:p>
        </w:tc>
      </w:tr>
      <w:tr w:rsidR="00C5233A" w:rsidRPr="002E53B0" w14:paraId="0A377717" w14:textId="77777777" w:rsidTr="005A5AC7">
        <w:trPr>
          <w:gridAfter w:val="1"/>
          <w:wAfter w:w="426" w:type="dxa"/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D48C2D1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B66D7E4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3752B5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5</w:t>
            </w:r>
            <w:r w:rsidRPr="002E53B0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2E53B0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10D20B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FAC0FF4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6ECBB7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1(0.83,1.00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2E0841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84(0.74,0.95)</w:t>
            </w:r>
          </w:p>
        </w:tc>
      </w:tr>
      <w:tr w:rsidR="00C5233A" w:rsidRPr="002E53B0" w14:paraId="1F8ADE48" w14:textId="77777777" w:rsidTr="005A5AC7">
        <w:trPr>
          <w:gridAfter w:val="1"/>
          <w:wAfter w:w="426" w:type="dxa"/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CE06AF3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873AB98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88AAC5A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6</w:t>
            </w:r>
            <w:r w:rsidRPr="0041283F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E53B0">
              <w:rPr>
                <w:rFonts w:cs="Times New Roman"/>
                <w:sz w:val="20"/>
                <w:szCs w:val="20"/>
              </w:rPr>
              <w:t>or &gt;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B02D32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66AA26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3E54EB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87(0.80,0.94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F09A1A4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80(0.70,0.91)</w:t>
            </w:r>
          </w:p>
        </w:tc>
      </w:tr>
      <w:tr w:rsidR="00C5233A" w:rsidRPr="002E53B0" w14:paraId="14E3EDE9" w14:textId="77777777" w:rsidTr="005A5AC7">
        <w:trPr>
          <w:gridAfter w:val="1"/>
          <w:wAfter w:w="426" w:type="dxa"/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D7E317F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3D9799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Stunted </w:t>
            </w:r>
          </w:p>
          <w:p w14:paraId="1EEDA6D8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normal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-mild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67347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21373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043A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0FFA4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6(0.90,1.02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9C0E7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00(0.94,1.07)</w:t>
            </w:r>
          </w:p>
        </w:tc>
      </w:tr>
      <w:tr w:rsidR="00C5233A" w:rsidRPr="002E53B0" w14:paraId="4E981C90" w14:textId="77777777" w:rsidTr="005A5AC7">
        <w:trPr>
          <w:gridAfter w:val="1"/>
          <w:wAfter w:w="426" w:type="dxa"/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72AAEB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B7E006C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E2E375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Severe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3CF07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30EA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B6FB3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73(0.68,0.78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F08F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77(0.72,0.82)</w:t>
            </w:r>
          </w:p>
        </w:tc>
      </w:tr>
      <w:tr w:rsidR="00C5233A" w:rsidRPr="002E53B0" w14:paraId="4BE237E4" w14:textId="77777777" w:rsidTr="005A5AC7">
        <w:trPr>
          <w:gridAfter w:val="1"/>
          <w:wAfter w:w="426" w:type="dxa"/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C8C8D90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1FB190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Wasted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BE2DE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6B146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F9636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7D0B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2(0.84,1.00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BEFC4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4(0.86,1.02)</w:t>
            </w:r>
          </w:p>
        </w:tc>
      </w:tr>
      <w:tr w:rsidR="00C5233A" w:rsidRPr="002E53B0" w14:paraId="65E19FC0" w14:textId="77777777" w:rsidTr="005A5AC7">
        <w:trPr>
          <w:gridAfter w:val="1"/>
          <w:wAfter w:w="426" w:type="dxa"/>
          <w:trHeight w:val="11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08713D3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105202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normal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-mild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6CDBA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Severe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AF187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4B249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C68826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85(0.73,0.98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61D97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88(0.76,1.02)</w:t>
            </w:r>
          </w:p>
        </w:tc>
      </w:tr>
      <w:tr w:rsidR="00C5233A" w:rsidRPr="002E53B0" w14:paraId="7F75154C" w14:textId="77777777" w:rsidTr="005A5AC7">
        <w:trPr>
          <w:gridAfter w:val="1"/>
          <w:wAfter w:w="426" w:type="dxa"/>
          <w:trHeight w:val="103"/>
        </w:trPr>
        <w:tc>
          <w:tcPr>
            <w:tcW w:w="11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BBA6597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  <w:r w:rsidRPr="002E53B0">
              <w:rPr>
                <w:rFonts w:cs="Times New Roman"/>
                <w:sz w:val="20"/>
                <w:szCs w:val="20"/>
                <w:u w:val="single"/>
              </w:rPr>
              <w:t>Environ-</w:t>
            </w:r>
          </w:p>
          <w:p w14:paraId="58D8075A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proofErr w:type="gramStart"/>
            <w:r w:rsidRPr="002E53B0">
              <w:rPr>
                <w:rFonts w:cs="Times New Roman"/>
                <w:sz w:val="20"/>
                <w:szCs w:val="20"/>
                <w:u w:val="single"/>
              </w:rPr>
              <w:t>ment</w:t>
            </w:r>
            <w:proofErr w:type="spellEnd"/>
            <w:proofErr w:type="gramEnd"/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29EFC0E" w14:textId="77777777" w:rsidR="00C5233A" w:rsidRPr="002E53B0" w:rsidRDefault="00C5233A" w:rsidP="005A5AC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Urban (rural) 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838A8A9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cluster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0AB33BD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25(1.17,1.34)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2EC930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95(0.89,1.04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8D25F2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21(1.13,1.30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999E1B7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95(0.87,1.02)</w:t>
            </w:r>
          </w:p>
        </w:tc>
      </w:tr>
      <w:tr w:rsidR="00C5233A" w:rsidRPr="002E53B0" w14:paraId="3431FAC9" w14:textId="77777777" w:rsidTr="005A5AC7">
        <w:trPr>
          <w:gridAfter w:val="1"/>
          <w:wAfter w:w="426" w:type="dxa"/>
          <w:trHeight w:val="55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BF136C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58F82A" w14:textId="77777777" w:rsidR="00C5233A" w:rsidRPr="002E53B0" w:rsidRDefault="00C5233A" w:rsidP="005A5AC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‘Distance to 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 xml:space="preserve">care’   </w:t>
            </w:r>
            <w:proofErr w:type="gramEnd"/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354C9B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cluster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8BEF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44(0.40,0.49)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5399DF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51(0.46,0.56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42CF10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45(0.41,0.50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0E647E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51(0.46,0.56)</w:t>
            </w:r>
          </w:p>
        </w:tc>
      </w:tr>
      <w:tr w:rsidR="00C5233A" w:rsidRPr="002E53B0" w14:paraId="42CCC546" w14:textId="77777777" w:rsidTr="005A5AC7">
        <w:trPr>
          <w:gridAfter w:val="1"/>
          <w:wAfter w:w="426" w:type="dxa"/>
          <w:trHeight w:val="10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C6EAFA8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D55BA8A" w14:textId="77777777" w:rsidR="00C5233A" w:rsidRPr="002E53B0" w:rsidRDefault="00C5233A" w:rsidP="005A5AC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Under-five mortality 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CE21960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>region</w:t>
            </w:r>
            <w:proofErr w:type="gramEnd"/>
            <w:r w:rsidRPr="002E53B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8F4382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0(0.99,1.00)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C1B774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0(0.99,1.00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4BAC3D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1.00(0.99,1.00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BF7F70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1.00(0.99,1.00)</w:t>
            </w:r>
          </w:p>
        </w:tc>
      </w:tr>
      <w:tr w:rsidR="00C5233A" w:rsidRPr="002E53B0" w14:paraId="1611561C" w14:textId="77777777" w:rsidTr="005A5AC7">
        <w:trPr>
          <w:gridAfter w:val="1"/>
          <w:wAfter w:w="426" w:type="dxa"/>
          <w:trHeight w:val="10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4B8E054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Country 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2BE73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Variance (</w:t>
            </w:r>
            <w:proofErr w:type="spellStart"/>
            <w:r w:rsidRPr="002E53B0">
              <w:rPr>
                <w:rFonts w:cs="Times New Roman"/>
                <w:sz w:val="20"/>
                <w:szCs w:val="20"/>
              </w:rPr>
              <w:t>s.e.</w:t>
            </w:r>
            <w:proofErr w:type="spellEnd"/>
            <w:r w:rsidRPr="002E53B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103A4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57774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638(0.266</w:t>
            </w:r>
            <w:proofErr w:type="gramStart"/>
            <w:r w:rsidRPr="002E53B0">
              <w:rPr>
                <w:rFonts w:cs="Times New Roman"/>
                <w:sz w:val="20"/>
                <w:szCs w:val="20"/>
              </w:rPr>
              <w:t xml:space="preserve">)  </w:t>
            </w:r>
            <w:proofErr w:type="gramEnd"/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4484EC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681(0.296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BF4E1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660(0.275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E167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642(0.267)</w:t>
            </w:r>
          </w:p>
        </w:tc>
      </w:tr>
      <w:tr w:rsidR="00C5233A" w:rsidRPr="002E53B0" w14:paraId="6C79E4A5" w14:textId="77777777" w:rsidTr="005A5AC7">
        <w:trPr>
          <w:gridAfter w:val="1"/>
          <w:wAfter w:w="426" w:type="dxa"/>
          <w:trHeight w:val="5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2213974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Region  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FA5E358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Variance (</w:t>
            </w:r>
            <w:proofErr w:type="spellStart"/>
            <w:r w:rsidRPr="002E53B0">
              <w:rPr>
                <w:rFonts w:cs="Times New Roman"/>
                <w:sz w:val="20"/>
                <w:szCs w:val="20"/>
              </w:rPr>
              <w:t>s.e.</w:t>
            </w:r>
            <w:proofErr w:type="spellEnd"/>
            <w:r w:rsidRPr="002E53B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A0F7664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E3DC8DA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 xml:space="preserve">0.220(0.034) 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34F039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220(0.034)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949EB75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0.220(0.034)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3DAD06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53B0">
              <w:rPr>
                <w:rFonts w:cs="Times New Roman"/>
                <w:sz w:val="18"/>
                <w:szCs w:val="18"/>
              </w:rPr>
              <w:t>0.223(0.035)</w:t>
            </w:r>
          </w:p>
        </w:tc>
      </w:tr>
      <w:tr w:rsidR="00C5233A" w:rsidRPr="002E53B0" w14:paraId="69400882" w14:textId="77777777" w:rsidTr="005A5AC7">
        <w:trPr>
          <w:gridAfter w:val="1"/>
          <w:wAfter w:w="426" w:type="dxa"/>
          <w:trHeight w:val="99"/>
        </w:trPr>
        <w:tc>
          <w:tcPr>
            <w:tcW w:w="11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B4576FE" w14:textId="77777777" w:rsidR="00C5233A" w:rsidRPr="002E53B0" w:rsidRDefault="00C5233A" w:rsidP="005A5AC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DIC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2F2BB39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5056873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B84EF7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39091.0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5E2E94B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38788.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D1CA5E8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E53B0">
              <w:rPr>
                <w:rFonts w:cs="Times New Roman"/>
                <w:sz w:val="20"/>
                <w:szCs w:val="20"/>
              </w:rPr>
              <w:t>38973.3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158FF2" w14:textId="77777777" w:rsidR="00C5233A" w:rsidRPr="002E53B0" w:rsidRDefault="00C5233A" w:rsidP="005A5AC7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highlight w:val="lightGray"/>
              </w:rPr>
            </w:pPr>
            <w:r w:rsidRPr="002E53B0">
              <w:rPr>
                <w:rFonts w:cs="Times New Roman"/>
                <w:sz w:val="18"/>
                <w:szCs w:val="18"/>
              </w:rPr>
              <w:t>38685.2</w:t>
            </w:r>
          </w:p>
        </w:tc>
      </w:tr>
      <w:tr w:rsidR="00C5233A" w:rsidRPr="002E53B0" w14:paraId="1E0BEA1B" w14:textId="77777777" w:rsidTr="005A5AC7">
        <w:trPr>
          <w:gridAfter w:val="1"/>
          <w:wAfter w:w="426" w:type="dxa"/>
          <w:trHeight w:val="470"/>
        </w:trPr>
        <w:tc>
          <w:tcPr>
            <w:tcW w:w="11907" w:type="dxa"/>
            <w:gridSpan w:val="13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BE318AE" w14:textId="3BCE4BBE" w:rsidR="00C5233A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Table S5</w:t>
            </w:r>
            <w:r w:rsidRPr="002E53B0">
              <w:rPr>
                <w:rFonts w:cs="Times New Roman"/>
                <w:b/>
                <w:sz w:val="20"/>
                <w:szCs w:val="20"/>
              </w:rPr>
              <w:t>.</w:t>
            </w:r>
            <w:r w:rsidRPr="002E53B0">
              <w:rPr>
                <w:rFonts w:cs="Times New Roman"/>
                <w:sz w:val="20"/>
                <w:szCs w:val="20"/>
              </w:rPr>
              <w:t xml:space="preserve"> Multilevel logistic models for </w:t>
            </w:r>
            <w:r w:rsidRPr="002E53B0">
              <w:rPr>
                <w:rFonts w:cs="Times New Roman"/>
                <w:b/>
                <w:sz w:val="20"/>
                <w:szCs w:val="20"/>
              </w:rPr>
              <w:t>immunisation</w:t>
            </w:r>
            <w:r w:rsidRPr="002E53B0">
              <w:rPr>
                <w:rFonts w:cs="Times New Roman"/>
                <w:sz w:val="20"/>
                <w:szCs w:val="20"/>
              </w:rPr>
              <w:t xml:space="preserve">.  Model a, environmental controls, model b maternal characteristics + environmental controls, model c: child characteristics + environmental controls, model d: full model (maternal + child + environmental characteristics). </w:t>
            </w:r>
          </w:p>
          <w:p w14:paraId="223673F9" w14:textId="77777777" w:rsidR="00C5233A" w:rsidRPr="002E53B0" w:rsidRDefault="00C5233A" w:rsidP="005A5AC7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</w:tbl>
    <w:p w14:paraId="062C6090" w14:textId="77777777" w:rsidR="00727249" w:rsidRDefault="00727249"/>
    <w:p w14:paraId="6F81393E" w14:textId="77777777" w:rsidR="00727249" w:rsidRDefault="00727249"/>
    <w:p w14:paraId="4B7E03EC" w14:textId="77777777" w:rsidR="00727249" w:rsidRDefault="00727249"/>
    <w:p w14:paraId="3C694D13" w14:textId="77777777" w:rsidR="00727249" w:rsidRDefault="00727249"/>
    <w:p w14:paraId="2EBEB1A9" w14:textId="77777777" w:rsidR="00727249" w:rsidRDefault="00727249"/>
    <w:p w14:paraId="64B27F7A" w14:textId="77777777" w:rsidR="00727249" w:rsidRDefault="00727249"/>
    <w:p w14:paraId="2ED1586B" w14:textId="77777777" w:rsidR="00727249" w:rsidRDefault="00727249"/>
    <w:p w14:paraId="337A6CF7" w14:textId="77777777" w:rsidR="00727249" w:rsidRDefault="00727249"/>
    <w:p w14:paraId="7AB32182" w14:textId="77777777" w:rsidR="00727249" w:rsidRDefault="00727249"/>
    <w:p w14:paraId="4BBB7084" w14:textId="79616F5B" w:rsidR="00A04125" w:rsidRDefault="00A04125"/>
    <w:p w14:paraId="1A40F85F" w14:textId="77777777" w:rsidR="00A04125" w:rsidRDefault="00A04125"/>
    <w:p w14:paraId="49850FA1" w14:textId="77777777" w:rsidR="00645E47" w:rsidRDefault="00645E47"/>
    <w:p w14:paraId="10B57965" w14:textId="77777777" w:rsidR="00645E47" w:rsidRDefault="00645E47"/>
    <w:p w14:paraId="1CFECC5E" w14:textId="77777777" w:rsidR="00645E47" w:rsidRDefault="00645E47"/>
    <w:p w14:paraId="24126A43" w14:textId="77777777" w:rsidR="00645E47" w:rsidRDefault="00645E47"/>
    <w:sectPr w:rsidR="00645E47" w:rsidSect="00727249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125"/>
    <w:rsid w:val="0000193E"/>
    <w:rsid w:val="00157752"/>
    <w:rsid w:val="00312A0A"/>
    <w:rsid w:val="004C0962"/>
    <w:rsid w:val="005E2BE9"/>
    <w:rsid w:val="00645E47"/>
    <w:rsid w:val="00695917"/>
    <w:rsid w:val="00707410"/>
    <w:rsid w:val="00727249"/>
    <w:rsid w:val="00760758"/>
    <w:rsid w:val="009A57BE"/>
    <w:rsid w:val="00A04125"/>
    <w:rsid w:val="00A848A6"/>
    <w:rsid w:val="00C152E4"/>
    <w:rsid w:val="00C5233A"/>
    <w:rsid w:val="00C54003"/>
    <w:rsid w:val="00E30D06"/>
    <w:rsid w:val="00FA7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0B71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125"/>
    <w:pPr>
      <w:spacing w:after="0" w:line="480" w:lineRule="auto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12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125"/>
    <w:pPr>
      <w:spacing w:after="0" w:line="480" w:lineRule="auto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12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68</Words>
  <Characters>8942</Characters>
  <Application>Microsoft Macintosh Word</Application>
  <DocSecurity>0</DocSecurity>
  <Lines>74</Lines>
  <Paragraphs>20</Paragraphs>
  <ScaleCrop>false</ScaleCrop>
  <Company>Microsoft</Company>
  <LinksUpToDate>false</LinksUpToDate>
  <CharactersWithSpaces>10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Uggla</dc:creator>
  <cp:lastModifiedBy>Caroline Uggla</cp:lastModifiedBy>
  <cp:revision>4</cp:revision>
  <dcterms:created xsi:type="dcterms:W3CDTF">2015-09-04T07:40:00Z</dcterms:created>
  <dcterms:modified xsi:type="dcterms:W3CDTF">2015-11-04T11:06:00Z</dcterms:modified>
</cp:coreProperties>
</file>